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584C5" w14:textId="2FE78015" w:rsidR="008165D4" w:rsidRDefault="008165D4" w:rsidP="00DE4879">
      <w:pPr>
        <w:ind w:left="-567"/>
        <w:rPr>
          <w:sz w:val="20"/>
          <w:lang w:val="en-US"/>
        </w:rPr>
      </w:pPr>
    </w:p>
    <w:p w14:paraId="5F296637" w14:textId="103A58CF" w:rsidR="009E6228" w:rsidRPr="009E6228" w:rsidRDefault="009E6228" w:rsidP="009E6228">
      <w:pPr>
        <w:spacing w:after="100" w:afterAutospacing="1" w:line="360" w:lineRule="auto"/>
        <w:rPr>
          <w:lang w:val="en-US"/>
        </w:rPr>
      </w:pPr>
      <w:r w:rsidRPr="009E6228">
        <w:rPr>
          <w:lang w:val="en-US"/>
        </w:rPr>
        <w:t xml:space="preserve">This </w:t>
      </w:r>
      <w:r>
        <w:rPr>
          <w:lang w:val="en-US"/>
        </w:rPr>
        <w:t>online-only document includes the following elements, in the order that they are cited in the manuscript</w:t>
      </w:r>
      <w:r w:rsidR="00625B0A">
        <w:rPr>
          <w:lang w:val="en-US"/>
        </w:rPr>
        <w:t>:</w:t>
      </w:r>
    </w:p>
    <w:p w14:paraId="3377289D" w14:textId="0920175A" w:rsidR="009E6228" w:rsidRDefault="009E6228" w:rsidP="009E6228">
      <w:pPr>
        <w:spacing w:after="100" w:afterAutospacing="1" w:line="360" w:lineRule="auto"/>
        <w:rPr>
          <w:lang w:val="en-GB"/>
        </w:rPr>
      </w:pPr>
      <w:r w:rsidRPr="00D47F83">
        <w:rPr>
          <w:b/>
          <w:lang w:val="en-GB"/>
        </w:rPr>
        <w:t>eFigure 1</w:t>
      </w:r>
      <w:r w:rsidRPr="00D47F83">
        <w:rPr>
          <w:lang w:val="en-GB"/>
        </w:rPr>
        <w:t xml:space="preserve"> Flowchart of patients with PCD who were invited and </w:t>
      </w:r>
      <w:r>
        <w:rPr>
          <w:lang w:val="en-GB"/>
        </w:rPr>
        <w:t xml:space="preserve">participated in EPIC-PCD and </w:t>
      </w:r>
      <w:r w:rsidRPr="00D47F83">
        <w:rPr>
          <w:lang w:val="en-GB"/>
        </w:rPr>
        <w:t>the study</w:t>
      </w:r>
    </w:p>
    <w:p w14:paraId="5BCF9E0D" w14:textId="77777777" w:rsidR="009E6228" w:rsidRDefault="009E6228" w:rsidP="009E6228">
      <w:pPr>
        <w:spacing w:after="100" w:afterAutospacing="1" w:line="360" w:lineRule="auto"/>
        <w:rPr>
          <w:lang w:val="en-US"/>
        </w:rPr>
      </w:pPr>
      <w:r w:rsidRPr="009E6228">
        <w:rPr>
          <w:b/>
          <w:lang w:val="en-US"/>
        </w:rPr>
        <w:t xml:space="preserve">eTable 1 </w:t>
      </w:r>
      <w:r w:rsidRPr="009E6228">
        <w:rPr>
          <w:lang w:val="en-US"/>
        </w:rPr>
        <w:t>Centre and diagnostic</w:t>
      </w:r>
      <w:r>
        <w:rPr>
          <w:lang w:val="en-US"/>
        </w:rPr>
        <w:t xml:space="preserve"> information of EPIC-PCD</w:t>
      </w:r>
      <w:r w:rsidRPr="005C32F6">
        <w:rPr>
          <w:lang w:val="en-US"/>
        </w:rPr>
        <w:t xml:space="preserve"> </w:t>
      </w:r>
      <w:r>
        <w:rPr>
          <w:lang w:val="en-US"/>
        </w:rPr>
        <w:t>participants, overall and by age group (N=397)</w:t>
      </w:r>
    </w:p>
    <w:p w14:paraId="7683627C" w14:textId="0309D9D5" w:rsidR="009E6228" w:rsidRDefault="009E6228" w:rsidP="009E6228">
      <w:pPr>
        <w:spacing w:after="100" w:afterAutospacing="1" w:line="360" w:lineRule="auto"/>
        <w:ind w:right="-306"/>
        <w:rPr>
          <w:lang w:val="en-US"/>
        </w:rPr>
      </w:pPr>
      <w:r>
        <w:rPr>
          <w:b/>
          <w:lang w:val="en-US"/>
        </w:rPr>
        <w:t>e</w:t>
      </w:r>
      <w:r w:rsidRPr="008B1772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>
        <w:rPr>
          <w:lang w:val="en-US"/>
        </w:rPr>
        <w:t xml:space="preserve">: Genetic mutations reported in EPIC-PCD participants with biallelic pathogenic variants or compound heterozygosity </w:t>
      </w:r>
    </w:p>
    <w:p w14:paraId="4BF98C6B" w14:textId="77777777" w:rsidR="009E6228" w:rsidRPr="005C32F6" w:rsidRDefault="009E6228" w:rsidP="009E6228">
      <w:pPr>
        <w:spacing w:after="100" w:afterAutospacing="1" w:line="360" w:lineRule="auto"/>
        <w:ind w:right="-306"/>
        <w:rPr>
          <w:b/>
          <w:lang w:val="en-US"/>
        </w:rPr>
      </w:pPr>
      <w:r>
        <w:rPr>
          <w:b/>
          <w:lang w:val="en-US"/>
        </w:rPr>
        <w:t>e</w:t>
      </w:r>
      <w:r w:rsidRPr="008B1772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>
        <w:rPr>
          <w:lang w:val="en-US"/>
        </w:rPr>
        <w:t xml:space="preserve">: Frequency of self- and parent-reported ear symptoms </w:t>
      </w:r>
      <w:r w:rsidRPr="00D718B6">
        <w:rPr>
          <w:lang w:val="en-US"/>
        </w:rPr>
        <w:t>of EPIC-PCD participants,</w:t>
      </w:r>
      <w:r>
        <w:rPr>
          <w:lang w:val="en-US"/>
        </w:rPr>
        <w:t xml:space="preserve"> overall and by age group (N=387</w:t>
      </w:r>
      <w:r w:rsidRPr="00D718B6">
        <w:rPr>
          <w:lang w:val="en-US"/>
        </w:rPr>
        <w:t>)</w:t>
      </w:r>
    </w:p>
    <w:p w14:paraId="41DBC085" w14:textId="77777777" w:rsidR="009E6228" w:rsidRDefault="009E6228" w:rsidP="009E6228">
      <w:pPr>
        <w:spacing w:after="100" w:afterAutospacing="1" w:line="360" w:lineRule="auto"/>
        <w:rPr>
          <w:lang w:val="en-GB"/>
        </w:rPr>
      </w:pPr>
      <w:r w:rsidRPr="00D47F83">
        <w:rPr>
          <w:b/>
          <w:lang w:val="en-GB"/>
        </w:rPr>
        <w:t xml:space="preserve">eFigure </w:t>
      </w:r>
      <w:r>
        <w:rPr>
          <w:b/>
          <w:lang w:val="en-GB"/>
        </w:rPr>
        <w:t xml:space="preserve">2 </w:t>
      </w:r>
      <w:r w:rsidRPr="00E03315">
        <w:rPr>
          <w:lang w:val="en-GB"/>
        </w:rPr>
        <w:t>Venn diagram showing overlap of self- and parent-reported symptoms of EPIC-PCD participants (N=387)</w:t>
      </w:r>
    </w:p>
    <w:p w14:paraId="7E0C2B92" w14:textId="2C57DD91" w:rsidR="009E6228" w:rsidRDefault="009E6228" w:rsidP="009E6228">
      <w:pPr>
        <w:spacing w:after="100" w:afterAutospacing="1" w:line="360" w:lineRule="auto"/>
        <w:rPr>
          <w:lang w:val="en-GB"/>
        </w:rPr>
      </w:pPr>
      <w:r w:rsidRPr="00D47F83">
        <w:rPr>
          <w:b/>
          <w:lang w:val="en-GB"/>
        </w:rPr>
        <w:t xml:space="preserve">eFigure </w:t>
      </w:r>
      <w:r>
        <w:rPr>
          <w:b/>
          <w:lang w:val="en-GB"/>
        </w:rPr>
        <w:t>3</w:t>
      </w:r>
      <w:r w:rsidRPr="00D47F83">
        <w:rPr>
          <w:lang w:val="en-GB"/>
        </w:rPr>
        <w:t xml:space="preserve"> </w:t>
      </w:r>
      <w:r w:rsidRPr="002F0796">
        <w:rPr>
          <w:lang w:val="en-GB"/>
        </w:rPr>
        <w:t>Association of ciliary ultrastructural defect with the A) ear infections and B) hearing score among EPIC-PCD participants</w:t>
      </w:r>
    </w:p>
    <w:p w14:paraId="0B48BF07" w14:textId="00D51E27" w:rsidR="009E6228" w:rsidRDefault="009E6228" w:rsidP="00DE4879">
      <w:pPr>
        <w:ind w:left="-567"/>
        <w:rPr>
          <w:sz w:val="20"/>
          <w:lang w:val="en-US"/>
        </w:rPr>
      </w:pPr>
    </w:p>
    <w:p w14:paraId="0AF270E6" w14:textId="11E1D9E9" w:rsidR="009E6228" w:rsidRDefault="009E6228" w:rsidP="00DE4879">
      <w:pPr>
        <w:ind w:left="-567"/>
        <w:rPr>
          <w:sz w:val="20"/>
          <w:lang w:val="en-US"/>
        </w:rPr>
      </w:pPr>
    </w:p>
    <w:p w14:paraId="20718106" w14:textId="3D6F75F2" w:rsidR="009E6228" w:rsidRDefault="009E6228" w:rsidP="00DE4879">
      <w:pPr>
        <w:ind w:left="-567"/>
        <w:rPr>
          <w:sz w:val="20"/>
          <w:lang w:val="en-US"/>
        </w:rPr>
      </w:pPr>
    </w:p>
    <w:p w14:paraId="780C8DEE" w14:textId="14ADD0DC" w:rsidR="009E6228" w:rsidRDefault="009E6228" w:rsidP="00DE4879">
      <w:pPr>
        <w:ind w:left="-567"/>
        <w:rPr>
          <w:sz w:val="20"/>
          <w:lang w:val="en-US"/>
        </w:rPr>
      </w:pPr>
    </w:p>
    <w:p w14:paraId="6B3242E3" w14:textId="023CFCCC" w:rsidR="009E6228" w:rsidRDefault="009E6228" w:rsidP="00DE4879">
      <w:pPr>
        <w:ind w:left="-567"/>
        <w:rPr>
          <w:sz w:val="20"/>
          <w:lang w:val="en-US"/>
        </w:rPr>
      </w:pPr>
    </w:p>
    <w:p w14:paraId="78BADB2C" w14:textId="77777777" w:rsidR="009E6228" w:rsidRDefault="009E6228" w:rsidP="00DE4879">
      <w:pPr>
        <w:ind w:left="-567"/>
        <w:rPr>
          <w:sz w:val="20"/>
          <w:lang w:val="en-US"/>
        </w:rPr>
      </w:pPr>
    </w:p>
    <w:p w14:paraId="3E5E5598" w14:textId="4D64E2B3" w:rsidR="00D47F83" w:rsidRDefault="00967FA1" w:rsidP="00DE4879">
      <w:pPr>
        <w:ind w:left="-567"/>
        <w:rPr>
          <w:sz w:val="20"/>
          <w:lang w:val="en-US"/>
        </w:rPr>
      </w:pPr>
      <w:r>
        <w:rPr>
          <w:noProof/>
          <w:sz w:val="20"/>
          <w:lang w:eastAsia="de-CH"/>
        </w:rPr>
        <w:lastRenderedPageBreak/>
        <w:drawing>
          <wp:inline distT="0" distB="0" distL="0" distR="0" wp14:anchorId="3259C1C6" wp14:editId="32A9C6D9">
            <wp:extent cx="5746750" cy="4586605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n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015F5" w14:textId="724B02B9" w:rsidR="00D47F83" w:rsidRPr="00D47F83" w:rsidRDefault="00D47F83" w:rsidP="00D47F83">
      <w:pPr>
        <w:rPr>
          <w:lang w:val="en-GB"/>
        </w:rPr>
      </w:pPr>
      <w:r w:rsidRPr="00D47F83">
        <w:rPr>
          <w:b/>
          <w:lang w:val="en-GB"/>
        </w:rPr>
        <w:t>eFigure 1</w:t>
      </w:r>
      <w:r w:rsidRPr="00D47F83">
        <w:rPr>
          <w:lang w:val="en-GB"/>
        </w:rPr>
        <w:t xml:space="preserve"> Flowchart of patients with PCD who were invited and </w:t>
      </w:r>
      <w:r w:rsidR="002F0796">
        <w:rPr>
          <w:lang w:val="en-GB"/>
        </w:rPr>
        <w:t xml:space="preserve">participated in EPIC-PCD and </w:t>
      </w:r>
      <w:r w:rsidRPr="00D47F83">
        <w:rPr>
          <w:lang w:val="en-GB"/>
        </w:rPr>
        <w:t>the study</w:t>
      </w:r>
    </w:p>
    <w:p w14:paraId="6881A434" w14:textId="27473EA8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733B8706" w14:textId="4DB7E2C5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2283877E" w14:textId="2AF1C424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17FE6AFA" w14:textId="165AC0C1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32A16DFA" w14:textId="7604DCB2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33938071" w14:textId="3CB3388E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428D80B1" w14:textId="498EEFBA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0B8F7BDB" w14:textId="1A8F2666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00C0E67C" w14:textId="59459106" w:rsidR="00D47F83" w:rsidRDefault="00D47F83" w:rsidP="008165D4">
      <w:pPr>
        <w:spacing w:after="0"/>
        <w:ind w:left="-567" w:right="-306"/>
        <w:rPr>
          <w:b/>
          <w:lang w:val="en-GB"/>
        </w:rPr>
      </w:pPr>
    </w:p>
    <w:p w14:paraId="5CD97123" w14:textId="77777777" w:rsidR="00C34697" w:rsidRPr="00D47F83" w:rsidRDefault="00C34697" w:rsidP="008165D4">
      <w:pPr>
        <w:spacing w:after="0"/>
        <w:ind w:left="-567" w:right="-306"/>
        <w:rPr>
          <w:b/>
          <w:lang w:val="en-GB"/>
        </w:rPr>
      </w:pPr>
    </w:p>
    <w:p w14:paraId="26E035EE" w14:textId="4613A880" w:rsidR="00D47F83" w:rsidRDefault="00D47F83" w:rsidP="008165D4">
      <w:pPr>
        <w:spacing w:after="0"/>
        <w:ind w:left="-567" w:right="-306"/>
        <w:rPr>
          <w:b/>
          <w:lang w:val="en-US"/>
        </w:rPr>
      </w:pPr>
    </w:p>
    <w:p w14:paraId="7B341EDF" w14:textId="19915231" w:rsidR="009E6228" w:rsidRDefault="009E6228" w:rsidP="008165D4">
      <w:pPr>
        <w:spacing w:after="0"/>
        <w:ind w:left="-567" w:right="-306"/>
        <w:rPr>
          <w:b/>
          <w:lang w:val="en-US"/>
        </w:rPr>
      </w:pPr>
    </w:p>
    <w:p w14:paraId="770ADAF8" w14:textId="77777777" w:rsidR="009E6228" w:rsidRDefault="009E6228" w:rsidP="008165D4">
      <w:pPr>
        <w:spacing w:after="0"/>
        <w:ind w:left="-567" w:right="-306"/>
        <w:rPr>
          <w:b/>
          <w:lang w:val="en-US"/>
        </w:rPr>
      </w:pPr>
    </w:p>
    <w:p w14:paraId="422E29B0" w14:textId="7FA89A2A" w:rsidR="00D47F83" w:rsidRDefault="00D47F83" w:rsidP="008165D4">
      <w:pPr>
        <w:spacing w:after="0"/>
        <w:ind w:left="-567" w:right="-306"/>
        <w:rPr>
          <w:b/>
          <w:lang w:val="en-US"/>
        </w:rPr>
      </w:pPr>
    </w:p>
    <w:p w14:paraId="022F46AE" w14:textId="6AB739C8" w:rsidR="002D66C3" w:rsidRDefault="002D66C3" w:rsidP="008165D4">
      <w:pPr>
        <w:spacing w:after="0"/>
        <w:ind w:left="-567" w:right="-306"/>
        <w:rPr>
          <w:b/>
          <w:lang w:val="en-US"/>
        </w:rPr>
      </w:pPr>
    </w:p>
    <w:p w14:paraId="659FD7BE" w14:textId="03A2B547" w:rsidR="00D47F83" w:rsidRDefault="00D47F83" w:rsidP="008165D4">
      <w:pPr>
        <w:spacing w:after="0"/>
        <w:ind w:left="-567" w:right="-306"/>
        <w:rPr>
          <w:b/>
          <w:lang w:val="en-US"/>
        </w:rPr>
      </w:pPr>
    </w:p>
    <w:p w14:paraId="141113C7" w14:textId="6E30687F" w:rsidR="00EB3515" w:rsidRDefault="00EB3515" w:rsidP="008165D4">
      <w:pPr>
        <w:spacing w:after="0"/>
        <w:ind w:left="-567" w:right="-306"/>
        <w:rPr>
          <w:b/>
          <w:lang w:val="en-US"/>
        </w:rPr>
      </w:pPr>
    </w:p>
    <w:p w14:paraId="5225BA9C" w14:textId="77777777" w:rsidR="00EB3515" w:rsidRDefault="00EB3515" w:rsidP="008165D4">
      <w:pPr>
        <w:spacing w:after="0"/>
        <w:ind w:left="-567" w:right="-306"/>
        <w:rPr>
          <w:b/>
          <w:lang w:val="en-US"/>
        </w:rPr>
      </w:pPr>
    </w:p>
    <w:p w14:paraId="4AC48A17" w14:textId="77777777" w:rsidR="005C40BA" w:rsidRDefault="005C40BA" w:rsidP="008165D4">
      <w:pPr>
        <w:spacing w:after="0"/>
        <w:ind w:left="-567" w:right="-306"/>
        <w:rPr>
          <w:b/>
          <w:lang w:val="en-US"/>
        </w:rPr>
      </w:pPr>
    </w:p>
    <w:p w14:paraId="7B9B6EB8" w14:textId="77777777" w:rsidR="00B0004B" w:rsidRDefault="00B0004B" w:rsidP="008165D4">
      <w:pPr>
        <w:spacing w:after="0"/>
        <w:ind w:left="-567" w:right="-306"/>
        <w:rPr>
          <w:b/>
          <w:lang w:val="en-US"/>
        </w:rPr>
      </w:pPr>
    </w:p>
    <w:p w14:paraId="73E4AFDD" w14:textId="77777777" w:rsidR="00E03315" w:rsidRDefault="00B0004B" w:rsidP="00AD27A6">
      <w:pPr>
        <w:spacing w:after="0"/>
        <w:rPr>
          <w:lang w:val="en-US"/>
        </w:rPr>
      </w:pPr>
      <w:r w:rsidRPr="00625B0A">
        <w:rPr>
          <w:b/>
          <w:lang w:val="en-US"/>
        </w:rPr>
        <w:lastRenderedPageBreak/>
        <w:t>eTable 1</w:t>
      </w:r>
      <w:r w:rsidR="00E03315" w:rsidRPr="00625B0A">
        <w:rPr>
          <w:b/>
          <w:lang w:val="en-US"/>
        </w:rPr>
        <w:t xml:space="preserve"> </w:t>
      </w:r>
      <w:r w:rsidR="00E03315" w:rsidRPr="00625B0A">
        <w:rPr>
          <w:lang w:val="en-US"/>
        </w:rPr>
        <w:t>Centre</w:t>
      </w:r>
      <w:r w:rsidR="00E03315">
        <w:rPr>
          <w:lang w:val="en-US"/>
        </w:rPr>
        <w:t xml:space="preserve"> and diagnostic information of EPIC-PCD</w:t>
      </w:r>
      <w:r w:rsidR="00E03315" w:rsidRPr="005C32F6">
        <w:rPr>
          <w:lang w:val="en-US"/>
        </w:rPr>
        <w:t xml:space="preserve"> </w:t>
      </w:r>
      <w:r w:rsidR="00E03315">
        <w:rPr>
          <w:lang w:val="en-US"/>
        </w:rPr>
        <w:t xml:space="preserve">participants, overall and by age group </w:t>
      </w:r>
      <w:bookmarkStart w:id="0" w:name="_GoBack"/>
      <w:bookmarkEnd w:id="0"/>
      <w:r w:rsidR="00E03315">
        <w:rPr>
          <w:lang w:val="en-US"/>
        </w:rPr>
        <w:t>(N=397)</w:t>
      </w:r>
    </w:p>
    <w:tbl>
      <w:tblPr>
        <w:tblStyle w:val="TableGrid1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998"/>
        <w:gridCol w:w="992"/>
        <w:gridCol w:w="1134"/>
        <w:gridCol w:w="1276"/>
        <w:gridCol w:w="1275"/>
        <w:gridCol w:w="1271"/>
      </w:tblGrid>
      <w:tr w:rsidR="00E03315" w:rsidRPr="00363343" w14:paraId="5F57324E" w14:textId="77777777" w:rsidTr="00E243A8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87744C4" w14:textId="77777777" w:rsidR="00E03315" w:rsidRPr="00363343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295E301" w14:textId="77777777" w:rsidR="00E03315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Total </w:t>
            </w:r>
          </w:p>
          <w:p w14:paraId="3B326200" w14:textId="77777777" w:rsidR="00E03315" w:rsidRPr="00363343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E65C2A" w14:textId="77777777" w:rsidR="00E03315" w:rsidRDefault="00E03315" w:rsidP="00CD1BE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0-6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</w:p>
          <w:p w14:paraId="1E6A79A6" w14:textId="77777777" w:rsidR="00E03315" w:rsidRPr="00363343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C9863B" w14:textId="77777777" w:rsidR="00E03315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7-14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4F2F76B9" w14:textId="77777777" w:rsidR="00E03315" w:rsidRPr="00363343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EA899F" w14:textId="77777777" w:rsidR="00E03315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15-3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42AE809D" w14:textId="77777777" w:rsidR="00E03315" w:rsidRPr="001E1550" w:rsidRDefault="00E03315" w:rsidP="00CD1BEB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88D795" w14:textId="3196F94E" w:rsidR="00E03315" w:rsidRPr="001E1550" w:rsidRDefault="00E03315" w:rsidP="00CD1BEB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31-5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>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BC35316" w14:textId="77777777" w:rsidR="00E03315" w:rsidRPr="001E1550" w:rsidRDefault="00E03315" w:rsidP="00CD1BEB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&gt;5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</w:tr>
      <w:tr w:rsidR="00E03315" w:rsidRPr="006F0AE0" w14:paraId="5D5FE9D2" w14:textId="77777777" w:rsidTr="00E243A8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2F31C6D5" w14:textId="77777777" w:rsidR="00E03315" w:rsidRPr="006F0AE0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3A5B3D2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b/>
                <w:sz w:val="20"/>
                <w:szCs w:val="20"/>
              </w:rPr>
              <w:t>397 (1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F03BFC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44 (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00</w:t>
            </w: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39EAF7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130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100</w:t>
            </w: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F7FD50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157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0</w:t>
            </w: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BDE25E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43 (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00</w:t>
            </w: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8A2172C" w14:textId="77777777" w:rsidR="00E03315" w:rsidRPr="006E559C" w:rsidRDefault="00E03315" w:rsidP="00CD1BE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23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100</w:t>
            </w:r>
            <w:r w:rsidRPr="006E559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E03315" w:rsidRPr="006F0AE0" w14:paraId="12E700E3" w14:textId="77777777" w:rsidTr="00E243A8">
        <w:trPr>
          <w:jc w:val="center"/>
        </w:trPr>
        <w:tc>
          <w:tcPr>
            <w:tcW w:w="3397" w:type="dxa"/>
          </w:tcPr>
          <w:p w14:paraId="4399FA46" w14:textId="77777777" w:rsidR="00E03315" w:rsidRPr="007E4DAF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4DAF">
              <w:rPr>
                <w:b/>
                <w:sz w:val="20"/>
                <w:szCs w:val="20"/>
              </w:rPr>
              <w:t>Centre</w:t>
            </w:r>
          </w:p>
        </w:tc>
        <w:tc>
          <w:tcPr>
            <w:tcW w:w="998" w:type="dxa"/>
          </w:tcPr>
          <w:p w14:paraId="0523393B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3575231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7F8FFC3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678AD23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E96F4A0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403380F5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832C1" w:rsidRPr="006F0AE0" w14:paraId="0BF809BD" w14:textId="77777777" w:rsidTr="00E243A8">
        <w:trPr>
          <w:jc w:val="center"/>
        </w:trPr>
        <w:tc>
          <w:tcPr>
            <w:tcW w:w="3397" w:type="dxa"/>
          </w:tcPr>
          <w:p w14:paraId="4319BBB0" w14:textId="77777777" w:rsidR="002832C1" w:rsidRPr="006F0AE0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msterdam</w:t>
            </w:r>
          </w:p>
        </w:tc>
        <w:tc>
          <w:tcPr>
            <w:tcW w:w="998" w:type="dxa"/>
          </w:tcPr>
          <w:p w14:paraId="4D4223C1" w14:textId="77777777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7)</w:t>
            </w:r>
          </w:p>
        </w:tc>
        <w:tc>
          <w:tcPr>
            <w:tcW w:w="992" w:type="dxa"/>
          </w:tcPr>
          <w:p w14:paraId="7D6294A0" w14:textId="532B1EF4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49ECC572" w14:textId="1D433632" w:rsidR="002832C1" w:rsidRPr="006F0AE0" w:rsidRDefault="00886C0F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9)</w:t>
            </w:r>
          </w:p>
        </w:tc>
        <w:tc>
          <w:tcPr>
            <w:tcW w:w="1276" w:type="dxa"/>
          </w:tcPr>
          <w:p w14:paraId="1B5F820E" w14:textId="602F6AFD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5" w:type="dxa"/>
          </w:tcPr>
          <w:p w14:paraId="3A0D0C2F" w14:textId="077A797E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42E4B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21992A49" w14:textId="466CDE19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3C4B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2832C1" w:rsidRPr="006F0AE0" w14:paraId="5AC67F1A" w14:textId="77777777" w:rsidTr="00E243A8">
        <w:trPr>
          <w:jc w:val="center"/>
        </w:trPr>
        <w:tc>
          <w:tcPr>
            <w:tcW w:w="3397" w:type="dxa"/>
          </w:tcPr>
          <w:p w14:paraId="459A5B9F" w14:textId="77777777" w:rsidR="002832C1" w:rsidRPr="000C6BF8" w:rsidRDefault="002832C1" w:rsidP="002832C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ara</w:t>
            </w:r>
          </w:p>
        </w:tc>
        <w:tc>
          <w:tcPr>
            <w:tcW w:w="998" w:type="dxa"/>
          </w:tcPr>
          <w:p w14:paraId="4DB9B2EF" w14:textId="191903EE" w:rsidR="002832C1" w:rsidRDefault="002832C1" w:rsidP="002832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5)</w:t>
            </w:r>
          </w:p>
        </w:tc>
        <w:tc>
          <w:tcPr>
            <w:tcW w:w="992" w:type="dxa"/>
          </w:tcPr>
          <w:p w14:paraId="6812624C" w14:textId="020FD682" w:rsidR="002832C1" w:rsidRDefault="002832C1" w:rsidP="002832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)</w:t>
            </w:r>
          </w:p>
        </w:tc>
        <w:tc>
          <w:tcPr>
            <w:tcW w:w="1134" w:type="dxa"/>
          </w:tcPr>
          <w:p w14:paraId="2451F7E5" w14:textId="48E96240" w:rsidR="002832C1" w:rsidRDefault="002832C1" w:rsidP="002832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8F402D"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1276" w:type="dxa"/>
          </w:tcPr>
          <w:p w14:paraId="779FD073" w14:textId="394DFC46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275" w:type="dxa"/>
          </w:tcPr>
          <w:p w14:paraId="490CB7D3" w14:textId="36DDEE6A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42E4B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07F4F0CC" w14:textId="34C8AE2A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3C4B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7C7AF33B" w14:textId="77777777" w:rsidTr="00E243A8">
        <w:trPr>
          <w:jc w:val="center"/>
        </w:trPr>
        <w:tc>
          <w:tcPr>
            <w:tcW w:w="3397" w:type="dxa"/>
          </w:tcPr>
          <w:p w14:paraId="0C06DCBE" w14:textId="77777777" w:rsidR="00E03315" w:rsidRDefault="00E03315" w:rsidP="00CD1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998" w:type="dxa"/>
          </w:tcPr>
          <w:p w14:paraId="7E4F25C2" w14:textId="759D3B73" w:rsidR="00E03315" w:rsidRDefault="00E03315" w:rsidP="00173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173ED5"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992" w:type="dxa"/>
          </w:tcPr>
          <w:p w14:paraId="3D688148" w14:textId="24F8C8BA" w:rsidR="00E03315" w:rsidRDefault="00E03315" w:rsidP="00CD1B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A55262"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1134" w:type="dxa"/>
          </w:tcPr>
          <w:p w14:paraId="6D348018" w14:textId="7BE9710E" w:rsidR="00E03315" w:rsidRDefault="00E03315" w:rsidP="00CD1B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F402D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276" w:type="dxa"/>
          </w:tcPr>
          <w:p w14:paraId="122309DD" w14:textId="3CC8B6F6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275" w:type="dxa"/>
          </w:tcPr>
          <w:p w14:paraId="653E218C" w14:textId="0935F932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1271" w:type="dxa"/>
          </w:tcPr>
          <w:p w14:paraId="1B99F5E4" w14:textId="6B404535" w:rsidR="00E03315" w:rsidRDefault="009B495C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22)</w:t>
            </w:r>
          </w:p>
        </w:tc>
      </w:tr>
      <w:tr w:rsidR="002832C1" w:rsidRPr="006F0AE0" w14:paraId="322E4D39" w14:textId="77777777" w:rsidTr="00E243A8">
        <w:trPr>
          <w:jc w:val="center"/>
        </w:trPr>
        <w:tc>
          <w:tcPr>
            <w:tcW w:w="3397" w:type="dxa"/>
          </w:tcPr>
          <w:p w14:paraId="13D2229C" w14:textId="77777777" w:rsidR="002832C1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ern</w:t>
            </w:r>
          </w:p>
        </w:tc>
        <w:tc>
          <w:tcPr>
            <w:tcW w:w="998" w:type="dxa"/>
          </w:tcPr>
          <w:p w14:paraId="7F867E07" w14:textId="2B356AD9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 (2)</w:t>
            </w:r>
          </w:p>
        </w:tc>
        <w:tc>
          <w:tcPr>
            <w:tcW w:w="992" w:type="dxa"/>
          </w:tcPr>
          <w:p w14:paraId="659DDE0F" w14:textId="4CA11D28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745CC7AD" w14:textId="105AD459" w:rsidR="002832C1" w:rsidRDefault="002832C1" w:rsidP="008F40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6" w:type="dxa"/>
          </w:tcPr>
          <w:p w14:paraId="26653D12" w14:textId="5417B1D3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>(3)</w:t>
            </w:r>
          </w:p>
        </w:tc>
        <w:tc>
          <w:tcPr>
            <w:tcW w:w="1275" w:type="dxa"/>
          </w:tcPr>
          <w:p w14:paraId="14E4B3E2" w14:textId="46C65A2A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879CE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24D59E80" w14:textId="73358EC8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879CE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70C49421" w14:textId="77777777" w:rsidTr="00E243A8">
        <w:trPr>
          <w:jc w:val="center"/>
        </w:trPr>
        <w:tc>
          <w:tcPr>
            <w:tcW w:w="3397" w:type="dxa"/>
          </w:tcPr>
          <w:p w14:paraId="35554A71" w14:textId="77777777" w:rsidR="00E03315" w:rsidRPr="000956DC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998" w:type="dxa"/>
          </w:tcPr>
          <w:p w14:paraId="24159683" w14:textId="6E431802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173ED5">
              <w:rPr>
                <w:rFonts w:cstheme="minorHAnsi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992" w:type="dxa"/>
          </w:tcPr>
          <w:p w14:paraId="6B3BE1AD" w14:textId="231DAB31" w:rsidR="00E03315" w:rsidRDefault="00384293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734D8BA0" w14:textId="64AE70EA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6" w:type="dxa"/>
          </w:tcPr>
          <w:p w14:paraId="00F27AFB" w14:textId="267E1625" w:rsidR="00E03315" w:rsidRPr="006F0AE0" w:rsidRDefault="00E03315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275" w:type="dxa"/>
          </w:tcPr>
          <w:p w14:paraId="71649A6A" w14:textId="6BC10A80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1271" w:type="dxa"/>
          </w:tcPr>
          <w:p w14:paraId="3B84CD4B" w14:textId="778E5C1C" w:rsidR="00E03315" w:rsidRPr="006F0AE0" w:rsidRDefault="009B495C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17)</w:t>
            </w:r>
          </w:p>
        </w:tc>
      </w:tr>
      <w:tr w:rsidR="002832C1" w:rsidRPr="006F0AE0" w14:paraId="187A6B59" w14:textId="77777777" w:rsidTr="00E243A8">
        <w:trPr>
          <w:jc w:val="center"/>
        </w:trPr>
        <w:tc>
          <w:tcPr>
            <w:tcW w:w="3397" w:type="dxa"/>
          </w:tcPr>
          <w:p w14:paraId="4073A6AE" w14:textId="77777777" w:rsidR="002832C1" w:rsidRPr="000956DC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stanbul</w:t>
            </w:r>
          </w:p>
        </w:tc>
        <w:tc>
          <w:tcPr>
            <w:tcW w:w="998" w:type="dxa"/>
          </w:tcPr>
          <w:p w14:paraId="2FCE423F" w14:textId="1EEDED63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 (17)</w:t>
            </w:r>
          </w:p>
        </w:tc>
        <w:tc>
          <w:tcPr>
            <w:tcW w:w="992" w:type="dxa"/>
          </w:tcPr>
          <w:p w14:paraId="16D026FB" w14:textId="5B559EF6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1134" w:type="dxa"/>
          </w:tcPr>
          <w:p w14:paraId="4A743896" w14:textId="1B72AD5C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276" w:type="dxa"/>
          </w:tcPr>
          <w:p w14:paraId="67AB9E51" w14:textId="1C4967AA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22)</w:t>
            </w:r>
          </w:p>
        </w:tc>
        <w:tc>
          <w:tcPr>
            <w:tcW w:w="1275" w:type="dxa"/>
          </w:tcPr>
          <w:p w14:paraId="3DE582BC" w14:textId="3CF36791" w:rsidR="002832C1" w:rsidRPr="006F0AE0" w:rsidRDefault="002D5EFE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271" w:type="dxa"/>
          </w:tcPr>
          <w:p w14:paraId="28D5430F" w14:textId="4A70F2A3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2991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2832C1" w:rsidRPr="006F0AE0" w14:paraId="5990944E" w14:textId="77777777" w:rsidTr="00E243A8">
        <w:trPr>
          <w:jc w:val="center"/>
        </w:trPr>
        <w:tc>
          <w:tcPr>
            <w:tcW w:w="3397" w:type="dxa"/>
          </w:tcPr>
          <w:p w14:paraId="2B74E117" w14:textId="77777777" w:rsidR="002832C1" w:rsidRPr="000956DC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euven</w:t>
            </w:r>
          </w:p>
        </w:tc>
        <w:tc>
          <w:tcPr>
            <w:tcW w:w="998" w:type="dxa"/>
          </w:tcPr>
          <w:p w14:paraId="3DEC0C31" w14:textId="5E0FF5E9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3)</w:t>
            </w:r>
          </w:p>
        </w:tc>
        <w:tc>
          <w:tcPr>
            <w:tcW w:w="992" w:type="dxa"/>
          </w:tcPr>
          <w:p w14:paraId="239C8FAA" w14:textId="246E8E21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14:paraId="48403AC2" w14:textId="02E311D1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276" w:type="dxa"/>
          </w:tcPr>
          <w:p w14:paraId="631B01AF" w14:textId="45EE72EA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275" w:type="dxa"/>
          </w:tcPr>
          <w:p w14:paraId="1E1C9548" w14:textId="3BE263BE" w:rsidR="002832C1" w:rsidRPr="006F0AE0" w:rsidRDefault="002D5EFE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271" w:type="dxa"/>
          </w:tcPr>
          <w:p w14:paraId="4997A48D" w14:textId="64F166F2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2991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2832C1" w:rsidRPr="006F0AE0" w14:paraId="10A11357" w14:textId="77777777" w:rsidTr="00E243A8">
        <w:trPr>
          <w:jc w:val="center"/>
        </w:trPr>
        <w:tc>
          <w:tcPr>
            <w:tcW w:w="3397" w:type="dxa"/>
          </w:tcPr>
          <w:p w14:paraId="1A96616F" w14:textId="77777777" w:rsidR="002832C1" w:rsidRPr="000E0091" w:rsidRDefault="002832C1" w:rsidP="002832C1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7E4DAF">
              <w:rPr>
                <w:rFonts w:cstheme="minorHAnsi"/>
                <w:sz w:val="20"/>
                <w:szCs w:val="20"/>
                <w:lang w:val="en-GB"/>
              </w:rPr>
              <w:t>Liege</w:t>
            </w:r>
          </w:p>
        </w:tc>
        <w:tc>
          <w:tcPr>
            <w:tcW w:w="998" w:type="dxa"/>
          </w:tcPr>
          <w:p w14:paraId="1624A4C9" w14:textId="621DA5EF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992" w:type="dxa"/>
          </w:tcPr>
          <w:p w14:paraId="16D2751C" w14:textId="443D4E51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22E36E98" w14:textId="51D2B743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276" w:type="dxa"/>
          </w:tcPr>
          <w:p w14:paraId="0A167246" w14:textId="2B3219FA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5" w:type="dxa"/>
          </w:tcPr>
          <w:p w14:paraId="1A2A8B9F" w14:textId="688C0C99" w:rsidR="002832C1" w:rsidRPr="006F0AE0" w:rsidRDefault="002D5EFE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271" w:type="dxa"/>
          </w:tcPr>
          <w:p w14:paraId="6D3B2255" w14:textId="5A48DB3B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2991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2832C1" w:rsidRPr="006F0AE0" w14:paraId="690BCBA9" w14:textId="77777777" w:rsidTr="00E243A8">
        <w:trPr>
          <w:jc w:val="center"/>
        </w:trPr>
        <w:tc>
          <w:tcPr>
            <w:tcW w:w="3397" w:type="dxa"/>
          </w:tcPr>
          <w:p w14:paraId="0E6F98D8" w14:textId="77777777" w:rsidR="002832C1" w:rsidRPr="00D71AFB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slo</w:t>
            </w:r>
          </w:p>
        </w:tc>
        <w:tc>
          <w:tcPr>
            <w:tcW w:w="998" w:type="dxa"/>
          </w:tcPr>
          <w:p w14:paraId="6A475EB3" w14:textId="7ECDCCAD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 (9)</w:t>
            </w:r>
          </w:p>
        </w:tc>
        <w:tc>
          <w:tcPr>
            <w:tcW w:w="992" w:type="dxa"/>
          </w:tcPr>
          <w:p w14:paraId="4F08D6C3" w14:textId="7EF25941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2123D999" w14:textId="0085492C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1276" w:type="dxa"/>
          </w:tcPr>
          <w:p w14:paraId="775F857D" w14:textId="0FFB611F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1275" w:type="dxa"/>
          </w:tcPr>
          <w:p w14:paraId="2691147B" w14:textId="371A558F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26CB8721" w14:textId="4026A0CE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2991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17A869C5" w14:textId="77777777" w:rsidTr="00E243A8">
        <w:trPr>
          <w:jc w:val="center"/>
        </w:trPr>
        <w:tc>
          <w:tcPr>
            <w:tcW w:w="3397" w:type="dxa"/>
          </w:tcPr>
          <w:p w14:paraId="049107F6" w14:textId="77777777" w:rsidR="00E03315" w:rsidRPr="00D71AFB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ris</w:t>
            </w:r>
          </w:p>
        </w:tc>
        <w:tc>
          <w:tcPr>
            <w:tcW w:w="998" w:type="dxa"/>
          </w:tcPr>
          <w:p w14:paraId="4AEB1B9E" w14:textId="78D55AC8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</w:t>
            </w:r>
            <w:r w:rsidR="00173ED5">
              <w:rPr>
                <w:rFonts w:cstheme="minorHAnsi"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992" w:type="dxa"/>
          </w:tcPr>
          <w:p w14:paraId="388F5F88" w14:textId="5C6698E8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84293">
              <w:rPr>
                <w:rFonts w:cstheme="minorHAns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134" w:type="dxa"/>
          </w:tcPr>
          <w:p w14:paraId="6F50A3CB" w14:textId="7DC8F39E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8F402D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6" w:type="dxa"/>
          </w:tcPr>
          <w:p w14:paraId="03A89637" w14:textId="76509183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625B0A">
              <w:rPr>
                <w:rFonts w:cstheme="minorHAnsi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1275" w:type="dxa"/>
          </w:tcPr>
          <w:p w14:paraId="75976C02" w14:textId="6B24B5DE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47)</w:t>
            </w:r>
          </w:p>
        </w:tc>
        <w:tc>
          <w:tcPr>
            <w:tcW w:w="1271" w:type="dxa"/>
          </w:tcPr>
          <w:p w14:paraId="4D177320" w14:textId="49E2FD57" w:rsidR="00E03315" w:rsidRPr="006F0AE0" w:rsidRDefault="00E03315" w:rsidP="009B49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B495C">
              <w:rPr>
                <w:rFonts w:cstheme="minorHAnsi"/>
                <w:sz w:val="20"/>
                <w:szCs w:val="20"/>
                <w:lang w:val="en-GB"/>
              </w:rPr>
              <w:t xml:space="preserve"> (39)</w:t>
            </w:r>
          </w:p>
        </w:tc>
      </w:tr>
      <w:tr w:rsidR="00625B0A" w:rsidRPr="006F0AE0" w14:paraId="1BCA128B" w14:textId="77777777" w:rsidTr="00E243A8">
        <w:trPr>
          <w:jc w:val="center"/>
        </w:trPr>
        <w:tc>
          <w:tcPr>
            <w:tcW w:w="3397" w:type="dxa"/>
          </w:tcPr>
          <w:p w14:paraId="32EE678F" w14:textId="77777777" w:rsidR="00625B0A" w:rsidRPr="00D71AFB" w:rsidRDefault="00625B0A" w:rsidP="00625B0A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uthampton</w:t>
            </w:r>
          </w:p>
        </w:tc>
        <w:tc>
          <w:tcPr>
            <w:tcW w:w="998" w:type="dxa"/>
          </w:tcPr>
          <w:p w14:paraId="7F07AD3D" w14:textId="4578F532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 (11)</w:t>
            </w:r>
          </w:p>
        </w:tc>
        <w:tc>
          <w:tcPr>
            <w:tcW w:w="992" w:type="dxa"/>
          </w:tcPr>
          <w:p w14:paraId="648E0A9F" w14:textId="28823896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 (32)</w:t>
            </w:r>
          </w:p>
        </w:tc>
        <w:tc>
          <w:tcPr>
            <w:tcW w:w="1134" w:type="dxa"/>
          </w:tcPr>
          <w:p w14:paraId="383A7391" w14:textId="1B46D314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17)</w:t>
            </w:r>
          </w:p>
        </w:tc>
        <w:tc>
          <w:tcPr>
            <w:tcW w:w="1276" w:type="dxa"/>
          </w:tcPr>
          <w:p w14:paraId="35705A8B" w14:textId="0D546E2F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26DFF">
              <w:rPr>
                <w:rFonts w:cstheme="minorHAnsi"/>
                <w:sz w:val="20"/>
                <w:szCs w:val="20"/>
                <w:lang w:val="en-GB"/>
              </w:rPr>
              <w:t>7 (4)</w:t>
            </w:r>
          </w:p>
        </w:tc>
        <w:tc>
          <w:tcPr>
            <w:tcW w:w="1275" w:type="dxa"/>
          </w:tcPr>
          <w:p w14:paraId="324E4A4F" w14:textId="052C9176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78F0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00857AF1" w14:textId="1F4CE28A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78F0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625B0A" w:rsidRPr="006F0AE0" w14:paraId="55F30454" w14:textId="77777777" w:rsidTr="00E243A8">
        <w:trPr>
          <w:jc w:val="center"/>
        </w:trPr>
        <w:tc>
          <w:tcPr>
            <w:tcW w:w="3397" w:type="dxa"/>
          </w:tcPr>
          <w:p w14:paraId="323631AB" w14:textId="77777777" w:rsidR="00625B0A" w:rsidRDefault="00625B0A" w:rsidP="00625B0A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998" w:type="dxa"/>
          </w:tcPr>
          <w:p w14:paraId="641C43EC" w14:textId="3F173EFF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 (4)</w:t>
            </w:r>
          </w:p>
        </w:tc>
        <w:tc>
          <w:tcPr>
            <w:tcW w:w="992" w:type="dxa"/>
          </w:tcPr>
          <w:p w14:paraId="2B66B247" w14:textId="21B475F3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134" w:type="dxa"/>
          </w:tcPr>
          <w:p w14:paraId="1DD2216A" w14:textId="6F56C8AF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6" w:type="dxa"/>
          </w:tcPr>
          <w:p w14:paraId="2158AE42" w14:textId="3F780615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26DFF">
              <w:rPr>
                <w:rFonts w:cstheme="minorHAnsi"/>
                <w:sz w:val="20"/>
                <w:szCs w:val="20"/>
                <w:lang w:val="en-GB"/>
              </w:rPr>
              <w:t>7 (4)</w:t>
            </w:r>
          </w:p>
        </w:tc>
        <w:tc>
          <w:tcPr>
            <w:tcW w:w="1275" w:type="dxa"/>
          </w:tcPr>
          <w:p w14:paraId="6221F024" w14:textId="3B6293C1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271" w:type="dxa"/>
          </w:tcPr>
          <w:p w14:paraId="4B0690EF" w14:textId="52C9BA83" w:rsidR="00625B0A" w:rsidRPr="006F0AE0" w:rsidRDefault="00625B0A" w:rsidP="00625B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22)</w:t>
            </w:r>
          </w:p>
        </w:tc>
      </w:tr>
      <w:tr w:rsidR="00E03315" w:rsidRPr="006F0AE0" w14:paraId="6F8A0F25" w14:textId="77777777" w:rsidTr="00E243A8">
        <w:trPr>
          <w:jc w:val="center"/>
        </w:trPr>
        <w:tc>
          <w:tcPr>
            <w:tcW w:w="3397" w:type="dxa"/>
          </w:tcPr>
          <w:p w14:paraId="66F9ECBF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</w:tcPr>
          <w:p w14:paraId="1CFC3A40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3535B15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D9E015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4769351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3FE76D9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4422364D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47453066" w14:textId="77777777" w:rsidTr="00E243A8">
        <w:trPr>
          <w:jc w:val="center"/>
        </w:trPr>
        <w:tc>
          <w:tcPr>
            <w:tcW w:w="3397" w:type="dxa"/>
          </w:tcPr>
          <w:p w14:paraId="1E740337" w14:textId="77777777" w:rsidR="00E03315" w:rsidRPr="00DA28CA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asal nitric oxide measurement</w:t>
            </w:r>
          </w:p>
        </w:tc>
        <w:tc>
          <w:tcPr>
            <w:tcW w:w="998" w:type="dxa"/>
          </w:tcPr>
          <w:p w14:paraId="63AC29B9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EC988C1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903930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EEE7EA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743D10C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7FB7BFC7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78DF0B55" w14:textId="77777777" w:rsidTr="00E243A8">
        <w:trPr>
          <w:jc w:val="center"/>
        </w:trPr>
        <w:tc>
          <w:tcPr>
            <w:tcW w:w="3397" w:type="dxa"/>
          </w:tcPr>
          <w:p w14:paraId="445EA3AD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dicative for PCD</w:t>
            </w:r>
          </w:p>
        </w:tc>
        <w:tc>
          <w:tcPr>
            <w:tcW w:w="998" w:type="dxa"/>
          </w:tcPr>
          <w:p w14:paraId="7DBA0FE4" w14:textId="275860E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9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63)</w:t>
            </w:r>
          </w:p>
        </w:tc>
        <w:tc>
          <w:tcPr>
            <w:tcW w:w="992" w:type="dxa"/>
          </w:tcPr>
          <w:p w14:paraId="66009B2E" w14:textId="5B9E83F4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A474BF">
              <w:rPr>
                <w:rFonts w:cstheme="minorHAnsi"/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134" w:type="dxa"/>
          </w:tcPr>
          <w:p w14:paraId="404E2F91" w14:textId="7D6FAAD3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59)</w:t>
            </w:r>
          </w:p>
        </w:tc>
        <w:tc>
          <w:tcPr>
            <w:tcW w:w="1276" w:type="dxa"/>
          </w:tcPr>
          <w:p w14:paraId="1283B12F" w14:textId="08658568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65)</w:t>
            </w:r>
          </w:p>
        </w:tc>
        <w:tc>
          <w:tcPr>
            <w:tcW w:w="1275" w:type="dxa"/>
          </w:tcPr>
          <w:p w14:paraId="613113F1" w14:textId="6705BD6D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74)</w:t>
            </w:r>
          </w:p>
        </w:tc>
        <w:tc>
          <w:tcPr>
            <w:tcW w:w="1271" w:type="dxa"/>
          </w:tcPr>
          <w:p w14:paraId="32D6E369" w14:textId="3F348E7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70)</w:t>
            </w:r>
          </w:p>
        </w:tc>
      </w:tr>
      <w:tr w:rsidR="00E03315" w:rsidRPr="006F0AE0" w14:paraId="14E6CF5C" w14:textId="77777777" w:rsidTr="00E243A8">
        <w:trPr>
          <w:jc w:val="center"/>
        </w:trPr>
        <w:tc>
          <w:tcPr>
            <w:tcW w:w="3397" w:type="dxa"/>
          </w:tcPr>
          <w:p w14:paraId="1FC2B411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dicative for PCD</w:t>
            </w:r>
          </w:p>
        </w:tc>
        <w:tc>
          <w:tcPr>
            <w:tcW w:w="998" w:type="dxa"/>
          </w:tcPr>
          <w:p w14:paraId="0B82B124" w14:textId="17277E0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992" w:type="dxa"/>
          </w:tcPr>
          <w:p w14:paraId="2FD27810" w14:textId="08405400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A474BF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134" w:type="dxa"/>
          </w:tcPr>
          <w:p w14:paraId="3854CA51" w14:textId="5A08A841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6" w:type="dxa"/>
          </w:tcPr>
          <w:p w14:paraId="27E24A5D" w14:textId="7B06B1D6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1275" w:type="dxa"/>
          </w:tcPr>
          <w:p w14:paraId="2F4B8975" w14:textId="231F071C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1" w:type="dxa"/>
          </w:tcPr>
          <w:p w14:paraId="7FE525C4" w14:textId="5E9724B4" w:rsidR="00E03315" w:rsidRPr="006F0AE0" w:rsidRDefault="002832C1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5BC75210" w14:textId="77777777" w:rsidTr="00E243A8">
        <w:trPr>
          <w:jc w:val="center"/>
        </w:trPr>
        <w:tc>
          <w:tcPr>
            <w:tcW w:w="3397" w:type="dxa"/>
          </w:tcPr>
          <w:p w14:paraId="75ADB956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/pending</w:t>
            </w:r>
          </w:p>
        </w:tc>
        <w:tc>
          <w:tcPr>
            <w:tcW w:w="998" w:type="dxa"/>
          </w:tcPr>
          <w:p w14:paraId="24AC0BEF" w14:textId="0DB6CF5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2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33)</w:t>
            </w:r>
          </w:p>
        </w:tc>
        <w:tc>
          <w:tcPr>
            <w:tcW w:w="992" w:type="dxa"/>
          </w:tcPr>
          <w:p w14:paraId="775294AE" w14:textId="2F952E72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A474BF">
              <w:rPr>
                <w:rFonts w:cstheme="minorHAnsi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1134" w:type="dxa"/>
          </w:tcPr>
          <w:p w14:paraId="361ED4A4" w14:textId="14A5038B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276" w:type="dxa"/>
          </w:tcPr>
          <w:p w14:paraId="57D0741D" w14:textId="4CF12011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29)</w:t>
            </w:r>
          </w:p>
        </w:tc>
        <w:tc>
          <w:tcPr>
            <w:tcW w:w="1275" w:type="dxa"/>
          </w:tcPr>
          <w:p w14:paraId="730362E2" w14:textId="32C0994A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1271" w:type="dxa"/>
          </w:tcPr>
          <w:p w14:paraId="63F57CF3" w14:textId="67785875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30)</w:t>
            </w:r>
          </w:p>
        </w:tc>
      </w:tr>
      <w:tr w:rsidR="00E03315" w:rsidRPr="006F0AE0" w14:paraId="47DACE09" w14:textId="77777777" w:rsidTr="00E243A8">
        <w:trPr>
          <w:jc w:val="center"/>
        </w:trPr>
        <w:tc>
          <w:tcPr>
            <w:tcW w:w="3397" w:type="dxa"/>
          </w:tcPr>
          <w:p w14:paraId="08A41D36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</w:tcPr>
          <w:p w14:paraId="1B015B97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E236176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E5EA8C9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07DF459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B13BF32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5F9A91DE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5821BB2A" w14:textId="77777777" w:rsidTr="00E243A8">
        <w:trPr>
          <w:jc w:val="center"/>
        </w:trPr>
        <w:tc>
          <w:tcPr>
            <w:tcW w:w="3397" w:type="dxa"/>
          </w:tcPr>
          <w:p w14:paraId="301F07B0" w14:textId="77777777" w:rsidR="00E03315" w:rsidRPr="002634CE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ransmission Electron Microscopy</w:t>
            </w:r>
          </w:p>
        </w:tc>
        <w:tc>
          <w:tcPr>
            <w:tcW w:w="998" w:type="dxa"/>
          </w:tcPr>
          <w:p w14:paraId="3176AB4D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09683F0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50554C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E5068C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238FCB5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7F43690B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628348BD" w14:textId="77777777" w:rsidTr="00E243A8">
        <w:trPr>
          <w:jc w:val="center"/>
        </w:trPr>
        <w:tc>
          <w:tcPr>
            <w:tcW w:w="3397" w:type="dxa"/>
          </w:tcPr>
          <w:p w14:paraId="211610F4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llmark defect</w:t>
            </w:r>
          </w:p>
        </w:tc>
        <w:tc>
          <w:tcPr>
            <w:tcW w:w="998" w:type="dxa"/>
          </w:tcPr>
          <w:p w14:paraId="66951A2F" w14:textId="1AE94D45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5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992" w:type="dxa"/>
          </w:tcPr>
          <w:p w14:paraId="011A6A19" w14:textId="3412BF3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1134" w:type="dxa"/>
          </w:tcPr>
          <w:p w14:paraId="6D64FF92" w14:textId="767898E9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32)</w:t>
            </w:r>
          </w:p>
        </w:tc>
        <w:tc>
          <w:tcPr>
            <w:tcW w:w="1276" w:type="dxa"/>
          </w:tcPr>
          <w:p w14:paraId="56AD709C" w14:textId="0C98C306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1275" w:type="dxa"/>
          </w:tcPr>
          <w:p w14:paraId="56C5FDB1" w14:textId="74BF7AE5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1271" w:type="dxa"/>
          </w:tcPr>
          <w:p w14:paraId="04A25429" w14:textId="0BEC097D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43)</w:t>
            </w:r>
          </w:p>
        </w:tc>
      </w:tr>
      <w:tr w:rsidR="00E03315" w:rsidRPr="006F0AE0" w14:paraId="678BD523" w14:textId="77777777" w:rsidTr="00E243A8">
        <w:trPr>
          <w:jc w:val="center"/>
        </w:trPr>
        <w:tc>
          <w:tcPr>
            <w:tcW w:w="3397" w:type="dxa"/>
          </w:tcPr>
          <w:p w14:paraId="618A5C11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 defect</w:t>
            </w:r>
          </w:p>
        </w:tc>
        <w:tc>
          <w:tcPr>
            <w:tcW w:w="998" w:type="dxa"/>
          </w:tcPr>
          <w:p w14:paraId="13FAD71D" w14:textId="607749CA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992" w:type="dxa"/>
          </w:tcPr>
          <w:p w14:paraId="191B2C55" w14:textId="59A75151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134" w:type="dxa"/>
          </w:tcPr>
          <w:p w14:paraId="42808694" w14:textId="43851C8A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6" w:type="dxa"/>
          </w:tcPr>
          <w:p w14:paraId="57B7C377" w14:textId="410FF086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275" w:type="dxa"/>
          </w:tcPr>
          <w:p w14:paraId="3FD2950E" w14:textId="594D2C0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1" w:type="dxa"/>
          </w:tcPr>
          <w:p w14:paraId="0CAD1859" w14:textId="5650DF96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</w:tr>
      <w:tr w:rsidR="00E03315" w:rsidRPr="006F0AE0" w14:paraId="40732A5B" w14:textId="77777777" w:rsidTr="00E243A8">
        <w:trPr>
          <w:jc w:val="center"/>
        </w:trPr>
        <w:tc>
          <w:tcPr>
            <w:tcW w:w="3397" w:type="dxa"/>
          </w:tcPr>
          <w:p w14:paraId="7A7C9280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al ultrastructure</w:t>
            </w:r>
          </w:p>
        </w:tc>
        <w:tc>
          <w:tcPr>
            <w:tcW w:w="998" w:type="dxa"/>
          </w:tcPr>
          <w:p w14:paraId="180D4332" w14:textId="321D1CD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992" w:type="dxa"/>
          </w:tcPr>
          <w:p w14:paraId="4FD79108" w14:textId="74010143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134" w:type="dxa"/>
          </w:tcPr>
          <w:p w14:paraId="1BE3BEC5" w14:textId="096B0B04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1276" w:type="dxa"/>
          </w:tcPr>
          <w:p w14:paraId="0B1A3D66" w14:textId="1E670780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1275" w:type="dxa"/>
          </w:tcPr>
          <w:p w14:paraId="08B21D84" w14:textId="009EDF9D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1271" w:type="dxa"/>
          </w:tcPr>
          <w:p w14:paraId="342311EB" w14:textId="751C1C03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13)</w:t>
            </w:r>
          </w:p>
        </w:tc>
      </w:tr>
      <w:tr w:rsidR="00E03315" w:rsidRPr="006F0AE0" w14:paraId="259E93F6" w14:textId="77777777" w:rsidTr="00E243A8">
        <w:trPr>
          <w:jc w:val="center"/>
        </w:trPr>
        <w:tc>
          <w:tcPr>
            <w:tcW w:w="3397" w:type="dxa"/>
          </w:tcPr>
          <w:p w14:paraId="1D2CB190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/pending</w:t>
            </w:r>
          </w:p>
        </w:tc>
        <w:tc>
          <w:tcPr>
            <w:tcW w:w="998" w:type="dxa"/>
          </w:tcPr>
          <w:p w14:paraId="56A4A63F" w14:textId="6324F303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0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51)</w:t>
            </w:r>
          </w:p>
        </w:tc>
        <w:tc>
          <w:tcPr>
            <w:tcW w:w="992" w:type="dxa"/>
          </w:tcPr>
          <w:p w14:paraId="058A9CED" w14:textId="1C9214F0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134" w:type="dxa"/>
          </w:tcPr>
          <w:p w14:paraId="31B2E200" w14:textId="04E8AC4B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="00C55415">
              <w:rPr>
                <w:rFonts w:cstheme="minorHAnsi"/>
                <w:sz w:val="20"/>
                <w:szCs w:val="20"/>
                <w:lang w:val="en-GB"/>
              </w:rPr>
              <w:t xml:space="preserve"> (49)</w:t>
            </w:r>
          </w:p>
        </w:tc>
        <w:tc>
          <w:tcPr>
            <w:tcW w:w="1276" w:type="dxa"/>
          </w:tcPr>
          <w:p w14:paraId="3694F2CA" w14:textId="0E1E1E8E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1275" w:type="dxa"/>
          </w:tcPr>
          <w:p w14:paraId="0B331297" w14:textId="22F3942E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1271" w:type="dxa"/>
          </w:tcPr>
          <w:p w14:paraId="415CF137" w14:textId="4553CE8E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35)</w:t>
            </w:r>
          </w:p>
        </w:tc>
      </w:tr>
      <w:tr w:rsidR="00E03315" w:rsidRPr="006F0AE0" w14:paraId="433DA3FC" w14:textId="77777777" w:rsidTr="00E243A8">
        <w:trPr>
          <w:jc w:val="center"/>
        </w:trPr>
        <w:tc>
          <w:tcPr>
            <w:tcW w:w="3397" w:type="dxa"/>
          </w:tcPr>
          <w:p w14:paraId="4F9F1B0F" w14:textId="77777777" w:rsidR="00E03315" w:rsidRPr="00C32671" w:rsidRDefault="00E03315" w:rsidP="00CD1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14:paraId="25DDEE5C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0E0614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0C121F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91FF578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A18DE01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770984EE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4CA81E4B" w14:textId="77777777" w:rsidTr="00E243A8">
        <w:trPr>
          <w:jc w:val="center"/>
        </w:trPr>
        <w:tc>
          <w:tcPr>
            <w:tcW w:w="3397" w:type="dxa"/>
          </w:tcPr>
          <w:p w14:paraId="2EC8C866" w14:textId="77777777" w:rsidR="00E03315" w:rsidRPr="00C32671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32671">
              <w:rPr>
                <w:rFonts w:cstheme="minorHAnsi"/>
                <w:b/>
                <w:sz w:val="20"/>
                <w:szCs w:val="20"/>
              </w:rPr>
              <w:t>High-speed videomicroscopy analysis</w:t>
            </w:r>
          </w:p>
        </w:tc>
        <w:tc>
          <w:tcPr>
            <w:tcW w:w="998" w:type="dxa"/>
          </w:tcPr>
          <w:p w14:paraId="67BCC054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F2B3719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ED9917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16ED7D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7A177A0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38771D34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7AA764AC" w14:textId="77777777" w:rsidTr="00E243A8">
        <w:trPr>
          <w:jc w:val="center"/>
        </w:trPr>
        <w:tc>
          <w:tcPr>
            <w:tcW w:w="3397" w:type="dxa"/>
          </w:tcPr>
          <w:p w14:paraId="689F0B3F" w14:textId="77777777" w:rsidR="00E03315" w:rsidRPr="00C32671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dicative for PCD</w:t>
            </w:r>
          </w:p>
        </w:tc>
        <w:tc>
          <w:tcPr>
            <w:tcW w:w="998" w:type="dxa"/>
          </w:tcPr>
          <w:p w14:paraId="387F4E39" w14:textId="5EA7C1C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7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992" w:type="dxa"/>
          </w:tcPr>
          <w:p w14:paraId="06E8AE7D" w14:textId="4C1748E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1134" w:type="dxa"/>
          </w:tcPr>
          <w:p w14:paraId="277A935B" w14:textId="2C1578C1" w:rsidR="00E03315" w:rsidRPr="00886C0F" w:rsidRDefault="00886C0F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86C0F">
              <w:rPr>
                <w:rFonts w:cstheme="minorHAnsi"/>
                <w:sz w:val="20"/>
                <w:szCs w:val="20"/>
                <w:lang w:val="en-GB"/>
              </w:rPr>
              <w:t>62 (48)</w:t>
            </w:r>
          </w:p>
        </w:tc>
        <w:tc>
          <w:tcPr>
            <w:tcW w:w="1276" w:type="dxa"/>
          </w:tcPr>
          <w:p w14:paraId="2473C867" w14:textId="2AAF5B83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51)</w:t>
            </w:r>
          </w:p>
        </w:tc>
        <w:tc>
          <w:tcPr>
            <w:tcW w:w="1275" w:type="dxa"/>
          </w:tcPr>
          <w:p w14:paraId="08DBCFB1" w14:textId="509D2AF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271" w:type="dxa"/>
          </w:tcPr>
          <w:p w14:paraId="73BB7C95" w14:textId="6681723A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74)</w:t>
            </w:r>
          </w:p>
        </w:tc>
      </w:tr>
      <w:tr w:rsidR="002832C1" w:rsidRPr="006F0AE0" w14:paraId="5135D584" w14:textId="77777777" w:rsidTr="00E243A8">
        <w:trPr>
          <w:jc w:val="center"/>
        </w:trPr>
        <w:tc>
          <w:tcPr>
            <w:tcW w:w="3397" w:type="dxa"/>
          </w:tcPr>
          <w:p w14:paraId="02CE2721" w14:textId="77777777" w:rsidR="002832C1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/unclear</w:t>
            </w:r>
          </w:p>
        </w:tc>
        <w:tc>
          <w:tcPr>
            <w:tcW w:w="998" w:type="dxa"/>
          </w:tcPr>
          <w:p w14:paraId="39BFCE38" w14:textId="50FE56A2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 (3)</w:t>
            </w:r>
          </w:p>
        </w:tc>
        <w:tc>
          <w:tcPr>
            <w:tcW w:w="992" w:type="dxa"/>
          </w:tcPr>
          <w:p w14:paraId="0E56FACA" w14:textId="4D3AA53C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1134" w:type="dxa"/>
          </w:tcPr>
          <w:p w14:paraId="39DFC397" w14:textId="090DA790" w:rsidR="002832C1" w:rsidRPr="00886C0F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86C0F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886C0F" w:rsidRPr="00886C0F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6" w:type="dxa"/>
          </w:tcPr>
          <w:p w14:paraId="585F5823" w14:textId="5C4DFE21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275" w:type="dxa"/>
          </w:tcPr>
          <w:p w14:paraId="5CC52036" w14:textId="4040539C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1" w:type="dxa"/>
          </w:tcPr>
          <w:p w14:paraId="1171AE3B" w14:textId="21B87DD3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908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2832C1" w:rsidRPr="006F0AE0" w14:paraId="4F69895D" w14:textId="77777777" w:rsidTr="00E243A8">
        <w:trPr>
          <w:jc w:val="center"/>
        </w:trPr>
        <w:tc>
          <w:tcPr>
            <w:tcW w:w="3397" w:type="dxa"/>
          </w:tcPr>
          <w:p w14:paraId="194CF8C1" w14:textId="77777777" w:rsidR="002832C1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al motility</w:t>
            </w:r>
          </w:p>
        </w:tc>
        <w:tc>
          <w:tcPr>
            <w:tcW w:w="998" w:type="dxa"/>
          </w:tcPr>
          <w:p w14:paraId="38EFC8C0" w14:textId="23DAF977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992" w:type="dxa"/>
          </w:tcPr>
          <w:p w14:paraId="61F52FE9" w14:textId="4ED031E9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163BE666" w14:textId="5AF00E27" w:rsidR="002832C1" w:rsidRPr="00886C0F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86C0F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886C0F" w:rsidRPr="00886C0F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6" w:type="dxa"/>
          </w:tcPr>
          <w:p w14:paraId="130287FC" w14:textId="76291A69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275" w:type="dxa"/>
          </w:tcPr>
          <w:p w14:paraId="63279979" w14:textId="5E97D555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1" w:type="dxa"/>
          </w:tcPr>
          <w:p w14:paraId="0137A960" w14:textId="02ED2AF6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908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0301FBDB" w14:textId="77777777" w:rsidTr="00E243A8">
        <w:trPr>
          <w:trHeight w:val="70"/>
          <w:jc w:val="center"/>
        </w:trPr>
        <w:tc>
          <w:tcPr>
            <w:tcW w:w="3397" w:type="dxa"/>
          </w:tcPr>
          <w:p w14:paraId="1EC78530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/pending</w:t>
            </w:r>
          </w:p>
        </w:tc>
        <w:tc>
          <w:tcPr>
            <w:tcW w:w="998" w:type="dxa"/>
          </w:tcPr>
          <w:p w14:paraId="674D3D8E" w14:textId="393B3F8A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0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43)</w:t>
            </w:r>
          </w:p>
        </w:tc>
        <w:tc>
          <w:tcPr>
            <w:tcW w:w="992" w:type="dxa"/>
          </w:tcPr>
          <w:p w14:paraId="193F567E" w14:textId="3922EF2A" w:rsidR="00E03315" w:rsidRDefault="00E03315" w:rsidP="00DA55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134" w:type="dxa"/>
          </w:tcPr>
          <w:p w14:paraId="2DE5D473" w14:textId="0917F113" w:rsidR="00E03315" w:rsidRPr="00886C0F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86C0F">
              <w:rPr>
                <w:rFonts w:cstheme="minorHAnsi"/>
                <w:sz w:val="20"/>
                <w:szCs w:val="20"/>
                <w:lang w:val="en-GB"/>
              </w:rPr>
              <w:t>59</w:t>
            </w:r>
            <w:r w:rsidR="00886C0F" w:rsidRPr="00886C0F">
              <w:rPr>
                <w:rFonts w:cstheme="minorHAnsi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1276" w:type="dxa"/>
          </w:tcPr>
          <w:p w14:paraId="65140DDA" w14:textId="2DBF281A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47)</w:t>
            </w:r>
          </w:p>
        </w:tc>
        <w:tc>
          <w:tcPr>
            <w:tcW w:w="1275" w:type="dxa"/>
          </w:tcPr>
          <w:p w14:paraId="4D644860" w14:textId="2D6488A5" w:rsidR="00E03315" w:rsidRPr="006F0AE0" w:rsidRDefault="00E03315" w:rsidP="007C6F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7C6FE4">
              <w:rPr>
                <w:rFonts w:cstheme="minorHAnsi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1271" w:type="dxa"/>
          </w:tcPr>
          <w:p w14:paraId="1B395F19" w14:textId="559CA82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E243A8">
              <w:rPr>
                <w:rFonts w:cstheme="minorHAnsi"/>
                <w:sz w:val="20"/>
                <w:szCs w:val="20"/>
                <w:lang w:val="en-GB"/>
              </w:rPr>
              <w:t xml:space="preserve"> (26)</w:t>
            </w:r>
          </w:p>
        </w:tc>
      </w:tr>
      <w:tr w:rsidR="00E03315" w:rsidRPr="006F0AE0" w14:paraId="6891E88B" w14:textId="77777777" w:rsidTr="00E243A8">
        <w:trPr>
          <w:trHeight w:val="70"/>
          <w:jc w:val="center"/>
        </w:trPr>
        <w:tc>
          <w:tcPr>
            <w:tcW w:w="3397" w:type="dxa"/>
          </w:tcPr>
          <w:p w14:paraId="7E27B5C1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</w:tcPr>
          <w:p w14:paraId="5474ABF8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AF6276E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05374BC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B23EF7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D266E82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766A56D4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34EE279D" w14:textId="77777777" w:rsidTr="00E243A8">
        <w:trPr>
          <w:trHeight w:val="70"/>
          <w:jc w:val="center"/>
        </w:trPr>
        <w:tc>
          <w:tcPr>
            <w:tcW w:w="3397" w:type="dxa"/>
          </w:tcPr>
          <w:p w14:paraId="4092FB21" w14:textId="77777777" w:rsidR="00E03315" w:rsidRPr="003A14E0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A14E0">
              <w:rPr>
                <w:rFonts w:cstheme="minorHAnsi"/>
                <w:b/>
                <w:sz w:val="20"/>
                <w:szCs w:val="20"/>
                <w:lang w:val="en-GB"/>
              </w:rPr>
              <w:t>Genetic testing</w:t>
            </w:r>
          </w:p>
        </w:tc>
        <w:tc>
          <w:tcPr>
            <w:tcW w:w="998" w:type="dxa"/>
          </w:tcPr>
          <w:p w14:paraId="61B90AA3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D9ED67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D754842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761DC87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055E4A2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2A310088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04B1DFF7" w14:textId="77777777" w:rsidTr="00E243A8">
        <w:trPr>
          <w:trHeight w:val="70"/>
          <w:jc w:val="center"/>
        </w:trPr>
        <w:tc>
          <w:tcPr>
            <w:tcW w:w="3397" w:type="dxa"/>
          </w:tcPr>
          <w:p w14:paraId="2F729371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 pathogenic variants</w:t>
            </w:r>
          </w:p>
        </w:tc>
        <w:tc>
          <w:tcPr>
            <w:tcW w:w="998" w:type="dxa"/>
          </w:tcPr>
          <w:p w14:paraId="598F34FC" w14:textId="7B4025D5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992" w:type="dxa"/>
          </w:tcPr>
          <w:p w14:paraId="65F086B4" w14:textId="25630648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1134" w:type="dxa"/>
          </w:tcPr>
          <w:p w14:paraId="576C9B74" w14:textId="459DFFAD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1276" w:type="dxa"/>
          </w:tcPr>
          <w:p w14:paraId="7C9498D7" w14:textId="1ECCC05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5" w:type="dxa"/>
          </w:tcPr>
          <w:p w14:paraId="6BB858EE" w14:textId="605FF1A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1" w:type="dxa"/>
          </w:tcPr>
          <w:p w14:paraId="1A3880CC" w14:textId="2AE7EF80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</w:tr>
      <w:tr w:rsidR="002832C1" w:rsidRPr="006F0AE0" w14:paraId="3B709099" w14:textId="77777777" w:rsidTr="00E243A8">
        <w:trPr>
          <w:trHeight w:val="70"/>
          <w:jc w:val="center"/>
        </w:trPr>
        <w:tc>
          <w:tcPr>
            <w:tcW w:w="3397" w:type="dxa"/>
          </w:tcPr>
          <w:p w14:paraId="36E9AFA4" w14:textId="77777777" w:rsidR="002832C1" w:rsidRDefault="002832C1" w:rsidP="002832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ults pending</w:t>
            </w:r>
          </w:p>
        </w:tc>
        <w:tc>
          <w:tcPr>
            <w:tcW w:w="998" w:type="dxa"/>
          </w:tcPr>
          <w:p w14:paraId="3E040729" w14:textId="135EC234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6)</w:t>
            </w:r>
          </w:p>
        </w:tc>
        <w:tc>
          <w:tcPr>
            <w:tcW w:w="992" w:type="dxa"/>
          </w:tcPr>
          <w:p w14:paraId="3B938EE7" w14:textId="08A30E4D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26DE1A0C" w14:textId="28269C21" w:rsidR="002832C1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6" w:type="dxa"/>
          </w:tcPr>
          <w:p w14:paraId="319A07F1" w14:textId="3EE605CD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275" w:type="dxa"/>
          </w:tcPr>
          <w:p w14:paraId="7D2F6A42" w14:textId="3732B42E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3CCA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1" w:type="dxa"/>
          </w:tcPr>
          <w:p w14:paraId="1F0C71A5" w14:textId="6EFF065F" w:rsidR="002832C1" w:rsidRPr="006F0AE0" w:rsidRDefault="002832C1" w:rsidP="002832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3CCA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58B70FA4" w14:textId="77777777" w:rsidTr="00E243A8">
        <w:trPr>
          <w:trHeight w:val="70"/>
          <w:jc w:val="center"/>
        </w:trPr>
        <w:tc>
          <w:tcPr>
            <w:tcW w:w="3397" w:type="dxa"/>
          </w:tcPr>
          <w:p w14:paraId="68680643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iallellic pathogenic variants/</w:t>
            </w:r>
          </w:p>
          <w:p w14:paraId="79C51985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pound heterozygosity</w:t>
            </w:r>
          </w:p>
        </w:tc>
        <w:tc>
          <w:tcPr>
            <w:tcW w:w="998" w:type="dxa"/>
          </w:tcPr>
          <w:p w14:paraId="1970F3B6" w14:textId="354CEEA0" w:rsidR="00E03315" w:rsidRDefault="000B7785" w:rsidP="0038429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81 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384293">
              <w:rPr>
                <w:rFonts w:cstheme="minorHAnsi"/>
                <w:sz w:val="20"/>
                <w:szCs w:val="20"/>
                <w:lang w:val="en-GB"/>
              </w:rPr>
              <w:t>46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D425247" w14:textId="3F431324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1134" w:type="dxa"/>
          </w:tcPr>
          <w:p w14:paraId="145B3A5F" w14:textId="44DD0C5B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0B7785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276" w:type="dxa"/>
          </w:tcPr>
          <w:p w14:paraId="0ADB1A6B" w14:textId="6267F9B2" w:rsidR="00E03315" w:rsidRPr="006F0AE0" w:rsidRDefault="00E03315" w:rsidP="002D5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5642EA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1275" w:type="dxa"/>
          </w:tcPr>
          <w:p w14:paraId="12912E6D" w14:textId="1DF66E14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63)</w:t>
            </w:r>
          </w:p>
        </w:tc>
        <w:tc>
          <w:tcPr>
            <w:tcW w:w="1271" w:type="dxa"/>
          </w:tcPr>
          <w:p w14:paraId="66AEBDDF" w14:textId="648D6F5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52)</w:t>
            </w:r>
          </w:p>
        </w:tc>
      </w:tr>
      <w:tr w:rsidR="00E03315" w:rsidRPr="006F0AE0" w14:paraId="1C1A7592" w14:textId="77777777" w:rsidTr="00E243A8">
        <w:trPr>
          <w:trHeight w:val="70"/>
          <w:jc w:val="center"/>
        </w:trPr>
        <w:tc>
          <w:tcPr>
            <w:tcW w:w="3397" w:type="dxa"/>
          </w:tcPr>
          <w:p w14:paraId="01DFFB8C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eterozygous variant</w:t>
            </w:r>
          </w:p>
        </w:tc>
        <w:tc>
          <w:tcPr>
            <w:tcW w:w="998" w:type="dxa"/>
          </w:tcPr>
          <w:p w14:paraId="08C1CBBB" w14:textId="6197B50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992" w:type="dxa"/>
          </w:tcPr>
          <w:p w14:paraId="0DB17C50" w14:textId="0414E166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134" w:type="dxa"/>
          </w:tcPr>
          <w:p w14:paraId="6CFAB615" w14:textId="77B5AE6C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6" w:type="dxa"/>
          </w:tcPr>
          <w:p w14:paraId="69283AF3" w14:textId="4F64BB4C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1275" w:type="dxa"/>
          </w:tcPr>
          <w:p w14:paraId="476A737D" w14:textId="19B7C80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1271" w:type="dxa"/>
          </w:tcPr>
          <w:p w14:paraId="59DD5BE0" w14:textId="40A928A5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17)</w:t>
            </w:r>
          </w:p>
        </w:tc>
      </w:tr>
      <w:tr w:rsidR="00E03315" w:rsidRPr="006F0AE0" w14:paraId="3EB1104A" w14:textId="77777777" w:rsidTr="00E243A8">
        <w:trPr>
          <w:trHeight w:val="70"/>
          <w:jc w:val="center"/>
        </w:trPr>
        <w:tc>
          <w:tcPr>
            <w:tcW w:w="3397" w:type="dxa"/>
          </w:tcPr>
          <w:p w14:paraId="3E1D29AC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998" w:type="dxa"/>
          </w:tcPr>
          <w:p w14:paraId="7FD477D5" w14:textId="7AF5ED2E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8</w:t>
            </w:r>
            <w:r w:rsidR="007F762D">
              <w:rPr>
                <w:rFonts w:cstheme="minorHAnsi"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992" w:type="dxa"/>
          </w:tcPr>
          <w:p w14:paraId="15062A1B" w14:textId="0EB2CB18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32)</w:t>
            </w:r>
          </w:p>
        </w:tc>
        <w:tc>
          <w:tcPr>
            <w:tcW w:w="1134" w:type="dxa"/>
          </w:tcPr>
          <w:p w14:paraId="288A0DE0" w14:textId="5B091483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1276" w:type="dxa"/>
          </w:tcPr>
          <w:p w14:paraId="53430977" w14:textId="1CB63E8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="002D5EFE">
              <w:rPr>
                <w:rFonts w:cstheme="minorHAnsi"/>
                <w:sz w:val="20"/>
                <w:szCs w:val="20"/>
                <w:lang w:val="en-GB"/>
              </w:rPr>
              <w:t xml:space="preserve"> (28)</w:t>
            </w:r>
          </w:p>
        </w:tc>
        <w:tc>
          <w:tcPr>
            <w:tcW w:w="1275" w:type="dxa"/>
          </w:tcPr>
          <w:p w14:paraId="4DCEF1D2" w14:textId="658ED2F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1271" w:type="dxa"/>
          </w:tcPr>
          <w:p w14:paraId="171FEC18" w14:textId="46E0A199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22)</w:t>
            </w:r>
          </w:p>
        </w:tc>
      </w:tr>
      <w:tr w:rsidR="00E03315" w:rsidRPr="006F0AE0" w14:paraId="68DE0E08" w14:textId="77777777" w:rsidTr="00E243A8">
        <w:trPr>
          <w:trHeight w:val="70"/>
          <w:jc w:val="center"/>
        </w:trPr>
        <w:tc>
          <w:tcPr>
            <w:tcW w:w="3397" w:type="dxa"/>
          </w:tcPr>
          <w:p w14:paraId="29CAA9DF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</w:tcPr>
          <w:p w14:paraId="5EE39252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B714A79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442F95F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8657D31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88085D0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659A3B33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795F565B" w14:textId="77777777" w:rsidTr="00E243A8">
        <w:trPr>
          <w:trHeight w:val="70"/>
          <w:jc w:val="center"/>
        </w:trPr>
        <w:tc>
          <w:tcPr>
            <w:tcW w:w="3397" w:type="dxa"/>
          </w:tcPr>
          <w:p w14:paraId="29CD4870" w14:textId="77777777" w:rsidR="00E03315" w:rsidRPr="00404B6A" w:rsidRDefault="00E03315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04B6A">
              <w:rPr>
                <w:rFonts w:cstheme="minorHAnsi"/>
                <w:b/>
                <w:sz w:val="20"/>
                <w:szCs w:val="20"/>
                <w:lang w:val="en-GB"/>
              </w:rPr>
              <w:t xml:space="preserve">Immunofluorescence </w:t>
            </w:r>
          </w:p>
        </w:tc>
        <w:tc>
          <w:tcPr>
            <w:tcW w:w="998" w:type="dxa"/>
          </w:tcPr>
          <w:p w14:paraId="4360AA02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E66E6D7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B2B752" w14:textId="77777777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F2FB04F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38BB9B8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14:paraId="7260746C" w14:textId="77777777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03315" w:rsidRPr="006F0AE0" w14:paraId="0AB2B9DA" w14:textId="77777777" w:rsidTr="00E243A8">
        <w:trPr>
          <w:trHeight w:val="70"/>
          <w:jc w:val="center"/>
        </w:trPr>
        <w:tc>
          <w:tcPr>
            <w:tcW w:w="3397" w:type="dxa"/>
          </w:tcPr>
          <w:p w14:paraId="5980DC77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dicative for PCD</w:t>
            </w:r>
          </w:p>
        </w:tc>
        <w:tc>
          <w:tcPr>
            <w:tcW w:w="998" w:type="dxa"/>
          </w:tcPr>
          <w:p w14:paraId="3F96A15D" w14:textId="18265C5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="00A55262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992" w:type="dxa"/>
          </w:tcPr>
          <w:p w14:paraId="10B9485A" w14:textId="729CA528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1134" w:type="dxa"/>
          </w:tcPr>
          <w:p w14:paraId="2F1956D3" w14:textId="548B4ECF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6" w:type="dxa"/>
          </w:tcPr>
          <w:p w14:paraId="7A24A3FB" w14:textId="249180C8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1275" w:type="dxa"/>
          </w:tcPr>
          <w:p w14:paraId="6AB3D163" w14:textId="60E6412D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1271" w:type="dxa"/>
          </w:tcPr>
          <w:p w14:paraId="0F74B0E3" w14:textId="61BC5868" w:rsidR="00E03315" w:rsidRPr="006F0AE0" w:rsidRDefault="002832C1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E03315" w:rsidRPr="006F0AE0" w14:paraId="24E3AE90" w14:textId="77777777" w:rsidTr="00E243A8">
        <w:trPr>
          <w:trHeight w:val="70"/>
          <w:jc w:val="center"/>
        </w:trPr>
        <w:tc>
          <w:tcPr>
            <w:tcW w:w="3397" w:type="dxa"/>
          </w:tcPr>
          <w:p w14:paraId="05909B51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dicative for PCD</w:t>
            </w:r>
          </w:p>
        </w:tc>
        <w:tc>
          <w:tcPr>
            <w:tcW w:w="998" w:type="dxa"/>
          </w:tcPr>
          <w:p w14:paraId="17A331F8" w14:textId="7A388306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="00A55262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992" w:type="dxa"/>
          </w:tcPr>
          <w:p w14:paraId="6AC0ABC4" w14:textId="105E38C3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1134" w:type="dxa"/>
          </w:tcPr>
          <w:p w14:paraId="7C8A72A3" w14:textId="6D3B6D5D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1276" w:type="dxa"/>
          </w:tcPr>
          <w:p w14:paraId="665CE1C1" w14:textId="0DE70618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1275" w:type="dxa"/>
          </w:tcPr>
          <w:p w14:paraId="144DA3C6" w14:textId="2D8F9C11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1" w:type="dxa"/>
          </w:tcPr>
          <w:p w14:paraId="0190A3AC" w14:textId="11E064EC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</w:tr>
      <w:tr w:rsidR="00E03315" w:rsidRPr="006F0AE0" w14:paraId="76E68EF8" w14:textId="77777777" w:rsidTr="00E243A8">
        <w:trPr>
          <w:trHeight w:val="70"/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4DACA32E" w14:textId="77777777" w:rsidR="00E03315" w:rsidRDefault="00E03315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/pending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2FCEB05" w14:textId="79E2CDA3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5</w:t>
            </w:r>
            <w:r w:rsidR="00A55262">
              <w:rPr>
                <w:rFonts w:cstheme="minorHAnsi"/>
                <w:sz w:val="20"/>
                <w:szCs w:val="20"/>
                <w:lang w:val="en-GB"/>
              </w:rPr>
              <w:t xml:space="preserve"> (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D1161A" w14:textId="3B6872FE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="00DA5573">
              <w:rPr>
                <w:rFonts w:cstheme="minorHAnsi"/>
                <w:sz w:val="20"/>
                <w:szCs w:val="20"/>
                <w:lang w:val="en-GB"/>
              </w:rPr>
              <w:t xml:space="preserve"> (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49C3E1" w14:textId="16A702A6" w:rsidR="00E03315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7</w:t>
            </w:r>
            <w:r w:rsidR="00886C0F">
              <w:rPr>
                <w:rFonts w:cstheme="minorHAnsi"/>
                <w:sz w:val="20"/>
                <w:szCs w:val="20"/>
                <w:lang w:val="en-GB"/>
              </w:rPr>
              <w:t xml:space="preserve"> (8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C5FE2" w14:textId="14B5CB1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7</w:t>
            </w:r>
            <w:r w:rsidR="00AD72F2">
              <w:rPr>
                <w:rFonts w:cstheme="minorHAnsi"/>
                <w:sz w:val="20"/>
                <w:szCs w:val="20"/>
                <w:lang w:val="en-GB"/>
              </w:rPr>
              <w:t xml:space="preserve"> (8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275671" w14:textId="4FABEE4A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8E5FE2">
              <w:rPr>
                <w:rFonts w:cstheme="minorHAnsi"/>
                <w:sz w:val="20"/>
                <w:szCs w:val="20"/>
                <w:lang w:val="en-GB"/>
              </w:rPr>
              <w:t xml:space="preserve"> (9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E2BF1C2" w14:textId="02635C6F" w:rsidR="00E03315" w:rsidRPr="006F0AE0" w:rsidRDefault="00E03315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5D13EA">
              <w:rPr>
                <w:rFonts w:cstheme="minorHAnsi"/>
                <w:sz w:val="20"/>
                <w:szCs w:val="20"/>
                <w:lang w:val="en-GB"/>
              </w:rPr>
              <w:t xml:space="preserve"> (96)</w:t>
            </w:r>
          </w:p>
        </w:tc>
      </w:tr>
    </w:tbl>
    <w:p w14:paraId="565A828F" w14:textId="77777777" w:rsidR="00AD27A6" w:rsidRDefault="00AD27A6" w:rsidP="00AD27A6">
      <w:pPr>
        <w:spacing w:after="0" w:line="240" w:lineRule="auto"/>
        <w:ind w:left="-709"/>
        <w:jc w:val="both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</w:p>
    <w:p w14:paraId="1C720E9C" w14:textId="541C223E" w:rsidR="00AD27A6" w:rsidRDefault="00AD27A6" w:rsidP="00AD27A6">
      <w:pPr>
        <w:spacing w:after="0" w:line="240" w:lineRule="auto"/>
        <w:ind w:left="-709" w:firstLine="709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 xml:space="preserve">EPIC-PCD: Ear-nose throat prospective international cohort of patients with primary ciliary dyskinesia. </w:t>
      </w:r>
      <w:r>
        <w:rPr>
          <w:sz w:val="20"/>
          <w:szCs w:val="20"/>
          <w:lang w:val="en-US"/>
        </w:rPr>
        <w:t xml:space="preserve">y: years. </w:t>
      </w:r>
    </w:p>
    <w:p w14:paraId="5EA7287F" w14:textId="40F87064" w:rsidR="00AD27A6" w:rsidRPr="00A465EF" w:rsidRDefault="00AD27A6" w:rsidP="00AD27A6">
      <w:pPr>
        <w:spacing w:after="0" w:line="240" w:lineRule="auto"/>
        <w:ind w:left="-709" w:firstLine="709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 xml:space="preserve">Characteristics </w:t>
      </w:r>
      <w:r w:rsidRPr="0047634A">
        <w:rPr>
          <w:sz w:val="20"/>
          <w:lang w:val="en-US"/>
        </w:rPr>
        <w:t>are presented as N and column %</w:t>
      </w:r>
      <w:r>
        <w:rPr>
          <w:sz w:val="20"/>
          <w:lang w:val="en-US"/>
        </w:rPr>
        <w:t>.</w:t>
      </w:r>
      <w:r w:rsidRPr="00525268">
        <w:rPr>
          <w:sz w:val="20"/>
          <w:vertAlign w:val="superscript"/>
          <w:lang w:val="en-US"/>
        </w:rPr>
        <w:t xml:space="preserve"> </w:t>
      </w:r>
    </w:p>
    <w:p w14:paraId="1FC55DC9" w14:textId="13ED94CC" w:rsidR="00E03315" w:rsidRDefault="00E03315" w:rsidP="008165D4">
      <w:pPr>
        <w:spacing w:after="0"/>
        <w:ind w:left="-567" w:right="-306"/>
        <w:rPr>
          <w:b/>
          <w:lang w:val="en-US"/>
        </w:rPr>
      </w:pPr>
    </w:p>
    <w:p w14:paraId="612E1526" w14:textId="3FEE461F" w:rsidR="00E03315" w:rsidRDefault="00E03315" w:rsidP="008165D4">
      <w:pPr>
        <w:spacing w:after="0"/>
        <w:ind w:left="-567" w:right="-306"/>
        <w:rPr>
          <w:b/>
          <w:lang w:val="en-US"/>
        </w:rPr>
      </w:pPr>
    </w:p>
    <w:p w14:paraId="3304DBA5" w14:textId="5C6B0E40" w:rsidR="00E03315" w:rsidRDefault="00E03315" w:rsidP="008165D4">
      <w:pPr>
        <w:spacing w:after="0"/>
        <w:ind w:left="-567" w:right="-306"/>
        <w:rPr>
          <w:b/>
          <w:lang w:val="en-US"/>
        </w:rPr>
      </w:pPr>
    </w:p>
    <w:p w14:paraId="120E87C4" w14:textId="1FA03888" w:rsidR="00E03315" w:rsidRDefault="00E03315" w:rsidP="008165D4">
      <w:pPr>
        <w:spacing w:after="0"/>
        <w:ind w:left="-567" w:right="-306"/>
        <w:rPr>
          <w:b/>
          <w:lang w:val="en-US"/>
        </w:rPr>
      </w:pPr>
    </w:p>
    <w:p w14:paraId="60A56DB4" w14:textId="77777777" w:rsidR="0038257A" w:rsidRDefault="0038257A" w:rsidP="008165D4">
      <w:pPr>
        <w:spacing w:after="0"/>
        <w:ind w:left="-567" w:right="-306"/>
        <w:rPr>
          <w:b/>
          <w:lang w:val="en-US"/>
        </w:rPr>
      </w:pPr>
    </w:p>
    <w:p w14:paraId="20AAFD45" w14:textId="77777777" w:rsidR="00B0004B" w:rsidRDefault="00B0004B" w:rsidP="008165D4">
      <w:pPr>
        <w:spacing w:after="0"/>
        <w:ind w:left="-567" w:right="-306"/>
        <w:rPr>
          <w:b/>
          <w:lang w:val="en-US"/>
        </w:rPr>
      </w:pPr>
    </w:p>
    <w:p w14:paraId="5A3334F0" w14:textId="3804A479" w:rsidR="00E03315" w:rsidRDefault="00E03315" w:rsidP="009E6228">
      <w:pPr>
        <w:spacing w:after="0"/>
        <w:ind w:right="-306"/>
        <w:rPr>
          <w:lang w:val="en-US"/>
        </w:rPr>
      </w:pPr>
      <w:r>
        <w:rPr>
          <w:b/>
          <w:lang w:val="en-US"/>
        </w:rPr>
        <w:lastRenderedPageBreak/>
        <w:t>e</w:t>
      </w:r>
      <w:r w:rsidRPr="008B1772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>
        <w:rPr>
          <w:lang w:val="en-US"/>
        </w:rPr>
        <w:t xml:space="preserve">: Genetic mutations reported in EPIC-PCD participants with biallelic pathogenic variants or compound heterozygosity </w:t>
      </w:r>
    </w:p>
    <w:tbl>
      <w:tblPr>
        <w:tblStyle w:val="TableGrid1"/>
        <w:tblpPr w:leftFromText="141" w:rightFromText="141" w:vertAnchor="text" w:horzAnchor="margin" w:tblpY="77"/>
        <w:tblW w:w="3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1"/>
      </w:tblGrid>
      <w:tr w:rsidR="007B38F9" w:rsidRPr="006E559C" w14:paraId="0D834FCE" w14:textId="77777777" w:rsidTr="007B38F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108D211" w14:textId="77777777" w:rsidR="007B38F9" w:rsidRPr="006913F2" w:rsidRDefault="007B38F9" w:rsidP="00CD1BE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13F2">
              <w:rPr>
                <w:rFonts w:cstheme="minorHAnsi"/>
                <w:b/>
                <w:sz w:val="20"/>
                <w:szCs w:val="20"/>
                <w:lang w:val="en-GB"/>
              </w:rPr>
              <w:t>Genetic mu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6FC91D" w14:textId="77777777" w:rsidR="007B38F9" w:rsidRPr="00567497" w:rsidRDefault="007B38F9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</w:tr>
      <w:tr w:rsidR="007B38F9" w:rsidRPr="006F0AE0" w14:paraId="744E7293" w14:textId="77777777" w:rsidTr="007B38F9">
        <w:tc>
          <w:tcPr>
            <w:tcW w:w="2263" w:type="dxa"/>
            <w:tcBorders>
              <w:top w:val="single" w:sz="4" w:space="0" w:color="auto"/>
            </w:tcBorders>
          </w:tcPr>
          <w:p w14:paraId="01994564" w14:textId="77777777" w:rsidR="007B38F9" w:rsidRPr="006913F2" w:rsidRDefault="007B38F9" w:rsidP="00CD1BE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913F2">
              <w:rPr>
                <w:rFonts w:cstheme="minorHAnsi"/>
                <w:sz w:val="20"/>
                <w:szCs w:val="20"/>
                <w:lang w:val="en-GB"/>
              </w:rPr>
              <w:t>DNAH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07BF9A" w14:textId="5971657D" w:rsidR="007B38F9" w:rsidRDefault="0086158A" w:rsidP="00CD1BE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18</w:t>
            </w:r>
            <w:r w:rsidR="007B38F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5D5C92" w:rsidRPr="006F0AE0" w14:paraId="017CAECE" w14:textId="77777777" w:rsidTr="007B38F9">
        <w:tc>
          <w:tcPr>
            <w:tcW w:w="2263" w:type="dxa"/>
          </w:tcPr>
          <w:p w14:paraId="236D3BFE" w14:textId="2391839C" w:rsidR="005D5C9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DNAH11</w:t>
            </w:r>
          </w:p>
        </w:tc>
        <w:tc>
          <w:tcPr>
            <w:tcW w:w="1701" w:type="dxa"/>
          </w:tcPr>
          <w:p w14:paraId="30A33D8A" w14:textId="2796008B" w:rsidR="005D5C92" w:rsidRDefault="000B7785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l-GR"/>
              </w:rPr>
              <w:t>2</w:t>
            </w:r>
            <w:r>
              <w:rPr>
                <w:sz w:val="20"/>
                <w:szCs w:val="20"/>
              </w:rPr>
              <w:t xml:space="preserve">4 </w:t>
            </w:r>
            <w:r w:rsidR="005D5C9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</w:t>
            </w:r>
            <w:r w:rsidR="005D5C92">
              <w:rPr>
                <w:sz w:val="20"/>
                <w:szCs w:val="20"/>
              </w:rPr>
              <w:t>)</w:t>
            </w:r>
          </w:p>
        </w:tc>
      </w:tr>
      <w:tr w:rsidR="005D5C92" w:rsidRPr="006F0AE0" w14:paraId="724CB601" w14:textId="77777777" w:rsidTr="007B38F9">
        <w:tc>
          <w:tcPr>
            <w:tcW w:w="2263" w:type="dxa"/>
          </w:tcPr>
          <w:p w14:paraId="008E71E9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40</w:t>
            </w:r>
          </w:p>
        </w:tc>
        <w:tc>
          <w:tcPr>
            <w:tcW w:w="1701" w:type="dxa"/>
          </w:tcPr>
          <w:p w14:paraId="73B49889" w14:textId="13E8DAEC" w:rsidR="005D5C92" w:rsidRDefault="00EA0910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 (11</w:t>
            </w:r>
            <w:r w:rsidR="005D5C92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5D5C92" w14:paraId="7C0659FA" w14:textId="77777777" w:rsidTr="007B38F9">
        <w:tc>
          <w:tcPr>
            <w:tcW w:w="2263" w:type="dxa"/>
          </w:tcPr>
          <w:p w14:paraId="1E78FD07" w14:textId="77777777" w:rsidR="005D5C92" w:rsidRPr="006913F2" w:rsidRDefault="005D5C92" w:rsidP="005D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IN</w:t>
            </w:r>
          </w:p>
        </w:tc>
        <w:tc>
          <w:tcPr>
            <w:tcW w:w="1701" w:type="dxa"/>
          </w:tcPr>
          <w:p w14:paraId="228FA6FF" w14:textId="77777777" w:rsidR="005D5C92" w:rsidRDefault="005D5C92" w:rsidP="005D5C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)</w:t>
            </w:r>
          </w:p>
        </w:tc>
      </w:tr>
      <w:tr w:rsidR="005D5C92" w14:paraId="0CCD5790" w14:textId="77777777" w:rsidTr="007B38F9">
        <w:tc>
          <w:tcPr>
            <w:tcW w:w="2263" w:type="dxa"/>
          </w:tcPr>
          <w:p w14:paraId="1AB6C7C1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39</w:t>
            </w:r>
          </w:p>
        </w:tc>
        <w:tc>
          <w:tcPr>
            <w:tcW w:w="1701" w:type="dxa"/>
          </w:tcPr>
          <w:p w14:paraId="7119FB5F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5)</w:t>
            </w:r>
          </w:p>
        </w:tc>
      </w:tr>
      <w:tr w:rsidR="005D5C92" w14:paraId="5388DB69" w14:textId="77777777" w:rsidTr="007B38F9">
        <w:tc>
          <w:tcPr>
            <w:tcW w:w="2263" w:type="dxa"/>
          </w:tcPr>
          <w:p w14:paraId="3CA4E017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SPH4A</w:t>
            </w:r>
          </w:p>
        </w:tc>
        <w:tc>
          <w:tcPr>
            <w:tcW w:w="1701" w:type="dxa"/>
          </w:tcPr>
          <w:p w14:paraId="1C35B5B7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5)</w:t>
            </w:r>
          </w:p>
        </w:tc>
      </w:tr>
      <w:tr w:rsidR="005D5C92" w14:paraId="5978D961" w14:textId="77777777" w:rsidTr="007B38F9">
        <w:tc>
          <w:tcPr>
            <w:tcW w:w="2263" w:type="dxa"/>
          </w:tcPr>
          <w:p w14:paraId="4456323F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I1</w:t>
            </w:r>
          </w:p>
        </w:tc>
        <w:tc>
          <w:tcPr>
            <w:tcW w:w="1701" w:type="dxa"/>
          </w:tcPr>
          <w:p w14:paraId="39D27254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5)</w:t>
            </w:r>
          </w:p>
        </w:tc>
      </w:tr>
      <w:tr w:rsidR="005D5C92" w14:paraId="124184BF" w14:textId="77777777" w:rsidTr="007B38F9">
        <w:tc>
          <w:tcPr>
            <w:tcW w:w="2263" w:type="dxa"/>
          </w:tcPr>
          <w:p w14:paraId="0C38486A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NO</w:t>
            </w:r>
          </w:p>
        </w:tc>
        <w:tc>
          <w:tcPr>
            <w:tcW w:w="1701" w:type="dxa"/>
          </w:tcPr>
          <w:p w14:paraId="663ECCBE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4)</w:t>
            </w:r>
          </w:p>
        </w:tc>
      </w:tr>
      <w:tr w:rsidR="005D5C92" w14:paraId="4F438933" w14:textId="77777777" w:rsidTr="007B38F9">
        <w:tc>
          <w:tcPr>
            <w:tcW w:w="2263" w:type="dxa"/>
          </w:tcPr>
          <w:p w14:paraId="768E4031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SPH9</w:t>
            </w:r>
          </w:p>
        </w:tc>
        <w:tc>
          <w:tcPr>
            <w:tcW w:w="1701" w:type="dxa"/>
          </w:tcPr>
          <w:p w14:paraId="4A418977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4)</w:t>
            </w:r>
          </w:p>
        </w:tc>
      </w:tr>
      <w:tr w:rsidR="005D5C92" w:rsidRPr="006F0AE0" w14:paraId="4EB8A0E4" w14:textId="77777777" w:rsidTr="007B38F9">
        <w:tc>
          <w:tcPr>
            <w:tcW w:w="2263" w:type="dxa"/>
          </w:tcPr>
          <w:p w14:paraId="54FE092B" w14:textId="02EE3F63" w:rsidR="005D5C9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AF1</w:t>
            </w:r>
          </w:p>
        </w:tc>
        <w:tc>
          <w:tcPr>
            <w:tcW w:w="1701" w:type="dxa"/>
          </w:tcPr>
          <w:p w14:paraId="30B29987" w14:textId="09027489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6 (3)</w:t>
            </w:r>
          </w:p>
        </w:tc>
      </w:tr>
      <w:tr w:rsidR="005D5C92" w:rsidRPr="006F0AE0" w14:paraId="3A12E935" w14:textId="77777777" w:rsidTr="007B38F9">
        <w:tc>
          <w:tcPr>
            <w:tcW w:w="2263" w:type="dxa"/>
          </w:tcPr>
          <w:p w14:paraId="6CF343BD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SPH3</w:t>
            </w:r>
          </w:p>
        </w:tc>
        <w:tc>
          <w:tcPr>
            <w:tcW w:w="1701" w:type="dxa"/>
          </w:tcPr>
          <w:p w14:paraId="4B7A9E2C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3)</w:t>
            </w:r>
          </w:p>
        </w:tc>
      </w:tr>
      <w:tr w:rsidR="005D5C92" w:rsidRPr="006F0AE0" w14:paraId="7539F9C3" w14:textId="77777777" w:rsidTr="007B38F9">
        <w:tc>
          <w:tcPr>
            <w:tcW w:w="2263" w:type="dxa"/>
          </w:tcPr>
          <w:p w14:paraId="02896D53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114</w:t>
            </w:r>
          </w:p>
        </w:tc>
        <w:tc>
          <w:tcPr>
            <w:tcW w:w="1701" w:type="dxa"/>
          </w:tcPr>
          <w:p w14:paraId="6D33BF2C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3)</w:t>
            </w:r>
          </w:p>
        </w:tc>
      </w:tr>
      <w:tr w:rsidR="005D5C92" w:rsidRPr="006F0AE0" w14:paraId="232CF5E2" w14:textId="77777777" w:rsidTr="007B38F9">
        <w:tc>
          <w:tcPr>
            <w:tcW w:w="2263" w:type="dxa"/>
          </w:tcPr>
          <w:p w14:paraId="4C2FABA5" w14:textId="77777777" w:rsidR="005D5C9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H9</w:t>
            </w:r>
          </w:p>
        </w:tc>
        <w:tc>
          <w:tcPr>
            <w:tcW w:w="1701" w:type="dxa"/>
          </w:tcPr>
          <w:p w14:paraId="5BD8B1E1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2)</w:t>
            </w:r>
          </w:p>
        </w:tc>
      </w:tr>
      <w:tr w:rsidR="005D5C92" w:rsidRPr="006F0AE0" w14:paraId="79A2A38C" w14:textId="77777777" w:rsidTr="007B38F9">
        <w:tc>
          <w:tcPr>
            <w:tcW w:w="2263" w:type="dxa"/>
          </w:tcPr>
          <w:p w14:paraId="0EE19D38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11ORF70</w:t>
            </w:r>
          </w:p>
        </w:tc>
        <w:tc>
          <w:tcPr>
            <w:tcW w:w="1701" w:type="dxa"/>
          </w:tcPr>
          <w:p w14:paraId="00593714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2)</w:t>
            </w:r>
          </w:p>
        </w:tc>
      </w:tr>
      <w:tr w:rsidR="005D5C92" w14:paraId="2B4E5BFB" w14:textId="77777777" w:rsidTr="007B38F9">
        <w:tc>
          <w:tcPr>
            <w:tcW w:w="2263" w:type="dxa"/>
          </w:tcPr>
          <w:p w14:paraId="6F693548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TC25</w:t>
            </w:r>
          </w:p>
        </w:tc>
        <w:tc>
          <w:tcPr>
            <w:tcW w:w="1701" w:type="dxa"/>
          </w:tcPr>
          <w:p w14:paraId="322E0A50" w14:textId="409F8ECA" w:rsidR="005D5C92" w:rsidRDefault="005D5C92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0B7785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5D5C92" w14:paraId="3E6BCB4C" w14:textId="77777777" w:rsidTr="007B38F9">
        <w:tc>
          <w:tcPr>
            <w:tcW w:w="2263" w:type="dxa"/>
          </w:tcPr>
          <w:p w14:paraId="369B9AEA" w14:textId="35F99471" w:rsidR="005D5C9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I2</w:t>
            </w:r>
          </w:p>
        </w:tc>
        <w:tc>
          <w:tcPr>
            <w:tcW w:w="1701" w:type="dxa"/>
          </w:tcPr>
          <w:p w14:paraId="0A92D7C1" w14:textId="4435C15C" w:rsidR="005D5C92" w:rsidRDefault="005D5C92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 </w:t>
            </w:r>
            <w:r w:rsidR="000B7785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CD1BEB" w14:paraId="428BCE4D" w14:textId="77777777" w:rsidTr="007B38F9">
        <w:tc>
          <w:tcPr>
            <w:tcW w:w="2263" w:type="dxa"/>
          </w:tcPr>
          <w:p w14:paraId="1B340599" w14:textId="613E2D3F" w:rsidR="00CD1BEB" w:rsidRDefault="00CD1BEB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AF11</w:t>
            </w:r>
          </w:p>
        </w:tc>
        <w:tc>
          <w:tcPr>
            <w:tcW w:w="1701" w:type="dxa"/>
          </w:tcPr>
          <w:p w14:paraId="35C786D1" w14:textId="5D47C86D" w:rsidR="00CD1BEB" w:rsidRDefault="00CD1BEB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0B7785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5D5C92" w14:paraId="7E7E21EA" w14:textId="77777777" w:rsidTr="007B38F9">
        <w:tc>
          <w:tcPr>
            <w:tcW w:w="2263" w:type="dxa"/>
          </w:tcPr>
          <w:p w14:paraId="782B7982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65</w:t>
            </w:r>
          </w:p>
        </w:tc>
        <w:tc>
          <w:tcPr>
            <w:tcW w:w="1701" w:type="dxa"/>
          </w:tcPr>
          <w:p w14:paraId="36E15B73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1)</w:t>
            </w:r>
          </w:p>
        </w:tc>
      </w:tr>
      <w:tr w:rsidR="005D5C92" w:rsidRPr="006F0AE0" w14:paraId="0AC735EA" w14:textId="77777777" w:rsidTr="007B38F9">
        <w:tc>
          <w:tcPr>
            <w:tcW w:w="2263" w:type="dxa"/>
          </w:tcPr>
          <w:p w14:paraId="34FDEBEC" w14:textId="0C22EDFF" w:rsidR="005D5C9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FF2</w:t>
            </w:r>
          </w:p>
        </w:tc>
        <w:tc>
          <w:tcPr>
            <w:tcW w:w="1701" w:type="dxa"/>
          </w:tcPr>
          <w:p w14:paraId="0C509740" w14:textId="3310F8C6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1)</w:t>
            </w:r>
          </w:p>
        </w:tc>
      </w:tr>
      <w:tr w:rsidR="005D5C92" w:rsidRPr="006F0AE0" w14:paraId="209575ED" w14:textId="77777777" w:rsidTr="007B38F9">
        <w:tc>
          <w:tcPr>
            <w:tcW w:w="2263" w:type="dxa"/>
          </w:tcPr>
          <w:p w14:paraId="35748ED7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103</w:t>
            </w:r>
          </w:p>
        </w:tc>
        <w:tc>
          <w:tcPr>
            <w:tcW w:w="1701" w:type="dxa"/>
          </w:tcPr>
          <w:p w14:paraId="53989B95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</w:tr>
      <w:tr w:rsidR="005D5C92" w14:paraId="2B2F2DF2" w14:textId="77777777" w:rsidTr="007B38F9">
        <w:tc>
          <w:tcPr>
            <w:tcW w:w="2263" w:type="dxa"/>
          </w:tcPr>
          <w:p w14:paraId="4B98087B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ZMYND10</w:t>
            </w:r>
          </w:p>
        </w:tc>
        <w:tc>
          <w:tcPr>
            <w:tcW w:w="1701" w:type="dxa"/>
          </w:tcPr>
          <w:p w14:paraId="228A3565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</w:tr>
      <w:tr w:rsidR="005D5C92" w14:paraId="7F428514" w14:textId="77777777" w:rsidTr="007B38F9">
        <w:tc>
          <w:tcPr>
            <w:tcW w:w="2263" w:type="dxa"/>
          </w:tcPr>
          <w:p w14:paraId="4C0276FA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C1</w:t>
            </w:r>
          </w:p>
        </w:tc>
        <w:tc>
          <w:tcPr>
            <w:tcW w:w="1701" w:type="dxa"/>
          </w:tcPr>
          <w:p w14:paraId="159B3B66" w14:textId="77777777" w:rsidR="005D5C92" w:rsidRPr="006C216D" w:rsidRDefault="005D5C92" w:rsidP="005D5C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l-GR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</w:tc>
      </w:tr>
      <w:tr w:rsidR="005D5C92" w14:paraId="1C3D4A46" w14:textId="77777777" w:rsidTr="007B38F9">
        <w:tc>
          <w:tcPr>
            <w:tcW w:w="2263" w:type="dxa"/>
          </w:tcPr>
          <w:p w14:paraId="35F845FB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H1</w:t>
            </w:r>
          </w:p>
        </w:tc>
        <w:tc>
          <w:tcPr>
            <w:tcW w:w="1701" w:type="dxa"/>
          </w:tcPr>
          <w:p w14:paraId="10A16F73" w14:textId="77777777" w:rsidR="005D5C92" w:rsidRPr="006C216D" w:rsidRDefault="005D5C92" w:rsidP="005D5C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l-GR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</w:tc>
      </w:tr>
      <w:tr w:rsidR="005D5C92" w14:paraId="479AD491" w14:textId="77777777" w:rsidTr="007B38F9">
        <w:tc>
          <w:tcPr>
            <w:tcW w:w="2263" w:type="dxa"/>
          </w:tcPr>
          <w:p w14:paraId="76571B72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NAAF3</w:t>
            </w:r>
          </w:p>
        </w:tc>
        <w:tc>
          <w:tcPr>
            <w:tcW w:w="1701" w:type="dxa"/>
          </w:tcPr>
          <w:p w14:paraId="06C4D137" w14:textId="77777777" w:rsidR="005D5C92" w:rsidRPr="006C216D" w:rsidRDefault="005D5C92" w:rsidP="005D5C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l-GR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</w:tc>
      </w:tr>
      <w:tr w:rsidR="005D5C92" w14:paraId="5D14A11E" w14:textId="77777777" w:rsidTr="007B38F9">
        <w:tc>
          <w:tcPr>
            <w:tcW w:w="2263" w:type="dxa"/>
          </w:tcPr>
          <w:p w14:paraId="19D99140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NAAF5</w:t>
            </w:r>
          </w:p>
        </w:tc>
        <w:tc>
          <w:tcPr>
            <w:tcW w:w="1701" w:type="dxa"/>
          </w:tcPr>
          <w:p w14:paraId="4AA5FE2B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</w:tr>
      <w:tr w:rsidR="005D5C92" w14:paraId="56C7BD6F" w14:textId="77777777" w:rsidTr="007B38F9">
        <w:tc>
          <w:tcPr>
            <w:tcW w:w="2263" w:type="dxa"/>
          </w:tcPr>
          <w:p w14:paraId="7B75F282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RMC4</w:t>
            </w:r>
          </w:p>
        </w:tc>
        <w:tc>
          <w:tcPr>
            <w:tcW w:w="1701" w:type="dxa"/>
          </w:tcPr>
          <w:p w14:paraId="76E553AB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 (1) </w:t>
            </w:r>
          </w:p>
        </w:tc>
      </w:tr>
      <w:tr w:rsidR="005D5C92" w14:paraId="0423075A" w14:textId="77777777" w:rsidTr="007B38F9">
        <w:tc>
          <w:tcPr>
            <w:tcW w:w="2263" w:type="dxa"/>
          </w:tcPr>
          <w:p w14:paraId="47BB1DF8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DCC151</w:t>
            </w:r>
          </w:p>
        </w:tc>
        <w:tc>
          <w:tcPr>
            <w:tcW w:w="1701" w:type="dxa"/>
          </w:tcPr>
          <w:p w14:paraId="70799A58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</w:tr>
      <w:tr w:rsidR="005D5C92" w14:paraId="696187C2" w14:textId="77777777" w:rsidTr="007B38F9">
        <w:trPr>
          <w:trHeight w:val="70"/>
        </w:trPr>
        <w:tc>
          <w:tcPr>
            <w:tcW w:w="2263" w:type="dxa"/>
          </w:tcPr>
          <w:p w14:paraId="4EDDB207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CLRE1C</w:t>
            </w:r>
          </w:p>
        </w:tc>
        <w:tc>
          <w:tcPr>
            <w:tcW w:w="1701" w:type="dxa"/>
          </w:tcPr>
          <w:p w14:paraId="2A03A870" w14:textId="77777777" w:rsidR="005D5C92" w:rsidRDefault="005D5C92" w:rsidP="005D5C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</w:tr>
      <w:tr w:rsidR="005D5C92" w14:paraId="677117C2" w14:textId="77777777" w:rsidTr="007B38F9">
        <w:trPr>
          <w:trHeight w:val="70"/>
        </w:trPr>
        <w:tc>
          <w:tcPr>
            <w:tcW w:w="2263" w:type="dxa"/>
          </w:tcPr>
          <w:p w14:paraId="2D867CB3" w14:textId="77777777" w:rsidR="005D5C92" w:rsidRPr="006913F2" w:rsidRDefault="005D5C92" w:rsidP="005D5C9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tation not reported</w:t>
            </w:r>
          </w:p>
        </w:tc>
        <w:tc>
          <w:tcPr>
            <w:tcW w:w="1701" w:type="dxa"/>
          </w:tcPr>
          <w:p w14:paraId="1B6AB366" w14:textId="25E0EDEB" w:rsidR="005D5C92" w:rsidRDefault="005D5C92" w:rsidP="000B778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0B7785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5D5C92" w14:paraId="69B92413" w14:textId="77777777" w:rsidTr="007B38F9">
        <w:trPr>
          <w:trHeight w:val="7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8A96728" w14:textId="77777777" w:rsidR="005D5C92" w:rsidRPr="006C216D" w:rsidRDefault="005D5C92" w:rsidP="005D5C9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C216D">
              <w:rPr>
                <w:rFonts w:cstheme="minorHAnsi"/>
                <w:b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E76923" w14:textId="397F7B03" w:rsidR="005D5C92" w:rsidRPr="006C216D" w:rsidRDefault="000B7785" w:rsidP="000B778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C216D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81 </w:t>
            </w:r>
            <w:r w:rsidR="005D5C92" w:rsidRPr="006C216D">
              <w:rPr>
                <w:rFonts w:cstheme="minorHAnsi"/>
                <w:b/>
                <w:sz w:val="20"/>
                <w:szCs w:val="20"/>
                <w:lang w:val="en-GB"/>
              </w:rPr>
              <w:t>(100)</w:t>
            </w:r>
          </w:p>
        </w:tc>
      </w:tr>
    </w:tbl>
    <w:p w14:paraId="25267FFD" w14:textId="77777777" w:rsidR="007B38F9" w:rsidRPr="005C32F6" w:rsidRDefault="007B38F9" w:rsidP="00E03315">
      <w:pPr>
        <w:spacing w:after="0"/>
        <w:ind w:left="-567" w:right="-306"/>
        <w:rPr>
          <w:b/>
          <w:lang w:val="en-US"/>
        </w:rPr>
      </w:pPr>
    </w:p>
    <w:p w14:paraId="0907F37E" w14:textId="77777777" w:rsidR="00B0004B" w:rsidRDefault="00B0004B" w:rsidP="008165D4">
      <w:pPr>
        <w:spacing w:after="0"/>
        <w:ind w:left="-567" w:right="-306"/>
        <w:rPr>
          <w:b/>
          <w:lang w:val="en-US"/>
        </w:rPr>
      </w:pPr>
    </w:p>
    <w:p w14:paraId="68C54FBF" w14:textId="77777777" w:rsidR="00B0004B" w:rsidRDefault="00B0004B" w:rsidP="008165D4">
      <w:pPr>
        <w:spacing w:after="0"/>
        <w:ind w:left="-567" w:right="-306"/>
        <w:rPr>
          <w:b/>
          <w:lang w:val="en-US"/>
        </w:rPr>
      </w:pPr>
    </w:p>
    <w:p w14:paraId="3CC69F35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01BD3B6C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57DB47B1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A9CFA13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41B3EB3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0E784350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3C060E7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10BB2FD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D43F573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D723CCF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0A87BD2C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A3FDCF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1148FB96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82988ED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1911FA9F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0B7CC70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35234171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1FB4C97E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7DCD0F56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514B321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05DC8FD3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C8A5205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35591F17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77B2CFF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5091244A" w14:textId="49C133D0" w:rsidR="00AD27A6" w:rsidRDefault="00AD27A6" w:rsidP="00AD27A6">
      <w:pPr>
        <w:spacing w:after="0" w:line="240" w:lineRule="auto"/>
        <w:ind w:left="-709" w:firstLine="709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 xml:space="preserve">EPIC-PCD: Ear-nose throat prospective international cohort of patients with primary ciliary dyskinesia. </w:t>
      </w:r>
    </w:p>
    <w:p w14:paraId="5448F579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70E0AC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5082594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580B8D1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E4C0E26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28E5441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C871993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1E14412E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F2F8FDC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5235787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4C557289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7C7516A5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1113D56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75914D42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6136535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3E21A05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5E4CAEC2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2E92A63B" w14:textId="77777777" w:rsidR="007B38F9" w:rsidRDefault="007B38F9" w:rsidP="008165D4">
      <w:pPr>
        <w:spacing w:after="0"/>
        <w:ind w:left="-567" w:right="-306"/>
        <w:rPr>
          <w:b/>
          <w:lang w:val="en-US"/>
        </w:rPr>
      </w:pPr>
    </w:p>
    <w:p w14:paraId="0BD33C9C" w14:textId="3ED939FE" w:rsidR="00C342B2" w:rsidRPr="005C32F6" w:rsidRDefault="00D47F83" w:rsidP="008165D4">
      <w:pPr>
        <w:spacing w:after="0"/>
        <w:ind w:left="-567" w:right="-306"/>
        <w:rPr>
          <w:b/>
          <w:lang w:val="en-US"/>
        </w:rPr>
      </w:pPr>
      <w:r>
        <w:rPr>
          <w:b/>
          <w:lang w:val="en-US"/>
        </w:rPr>
        <w:t>e</w:t>
      </w:r>
      <w:r w:rsidR="00C342B2" w:rsidRPr="008B1772">
        <w:rPr>
          <w:b/>
          <w:lang w:val="en-US"/>
        </w:rPr>
        <w:t xml:space="preserve">Table </w:t>
      </w:r>
      <w:r w:rsidR="00E03315">
        <w:rPr>
          <w:b/>
          <w:lang w:val="en-US"/>
        </w:rPr>
        <w:t>3</w:t>
      </w:r>
      <w:r w:rsidR="00C342B2">
        <w:rPr>
          <w:lang w:val="en-US"/>
        </w:rPr>
        <w:t xml:space="preserve">: </w:t>
      </w:r>
      <w:r w:rsidR="00400081">
        <w:rPr>
          <w:lang w:val="en-US"/>
        </w:rPr>
        <w:t>Frequency of s</w:t>
      </w:r>
      <w:r w:rsidR="00C342B2">
        <w:rPr>
          <w:lang w:val="en-US"/>
        </w:rPr>
        <w:t>elf-</w:t>
      </w:r>
      <w:r w:rsidR="00967FA1">
        <w:rPr>
          <w:lang w:val="en-US"/>
        </w:rPr>
        <w:t xml:space="preserve"> and parent-</w:t>
      </w:r>
      <w:r w:rsidR="00C342B2">
        <w:rPr>
          <w:lang w:val="en-US"/>
        </w:rPr>
        <w:t xml:space="preserve">reported ear symptoms </w:t>
      </w:r>
      <w:r w:rsidR="00C342B2" w:rsidRPr="00D718B6">
        <w:rPr>
          <w:lang w:val="en-US"/>
        </w:rPr>
        <w:t>of EPIC-PCD participants,</w:t>
      </w:r>
      <w:r w:rsidR="00C342B2">
        <w:rPr>
          <w:lang w:val="en-US"/>
        </w:rPr>
        <w:t xml:space="preserve"> overall and by age group (N=387</w:t>
      </w:r>
      <w:r w:rsidR="00C342B2" w:rsidRPr="00D718B6">
        <w:rPr>
          <w:lang w:val="en-US"/>
        </w:rPr>
        <w:t>)</w:t>
      </w:r>
    </w:p>
    <w:tbl>
      <w:tblPr>
        <w:tblStyle w:val="TableGrid1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7"/>
        <w:gridCol w:w="992"/>
        <w:gridCol w:w="993"/>
        <w:gridCol w:w="1134"/>
        <w:gridCol w:w="1275"/>
        <w:gridCol w:w="1276"/>
        <w:gridCol w:w="1134"/>
        <w:gridCol w:w="1276"/>
      </w:tblGrid>
      <w:tr w:rsidR="00C342B2" w:rsidRPr="00363343" w14:paraId="1BA88762" w14:textId="77777777" w:rsidTr="00720FB7">
        <w:trPr>
          <w:jc w:val="center"/>
        </w:trPr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8E8B1" w14:textId="77777777" w:rsidR="00C342B2" w:rsidRPr="00363343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394BC" w14:textId="77777777" w:rsidR="00C342B2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Total </w:t>
            </w:r>
          </w:p>
          <w:p w14:paraId="5FBDC03E" w14:textId="77777777" w:rsidR="00C342B2" w:rsidRPr="00363343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850376" w14:textId="77777777" w:rsidR="00C342B2" w:rsidRDefault="00C342B2" w:rsidP="00720FB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0-6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</w:p>
          <w:p w14:paraId="42E27FC9" w14:textId="77777777" w:rsidR="00C342B2" w:rsidRPr="00363343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4D2B86" w14:textId="77777777" w:rsidR="00C342B2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7-14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598B5D90" w14:textId="77777777" w:rsidR="00C342B2" w:rsidRPr="00363343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914BC2" w14:textId="77777777" w:rsidR="00C342B2" w:rsidRDefault="00C342B2" w:rsidP="00720FB7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15-3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2B142147" w14:textId="77777777" w:rsidR="00C342B2" w:rsidRPr="001E1550" w:rsidRDefault="00C342B2" w:rsidP="00720FB7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4D656D" w14:textId="77777777" w:rsidR="00C342B2" w:rsidRPr="001E1550" w:rsidRDefault="00C342B2" w:rsidP="00720FB7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31-5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8EF20" w14:textId="77777777" w:rsidR="00C342B2" w:rsidRPr="001E1550" w:rsidRDefault="00C342B2" w:rsidP="00720FB7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ge &gt;50</w:t>
            </w:r>
            <w:r w:rsidRPr="0036334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y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 </w:t>
            </w:r>
            <w:r w:rsidRPr="00363343">
              <w:rPr>
                <w:rFonts w:cstheme="min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3A6103" w14:textId="2BAD113B" w:rsidR="00C342B2" w:rsidRPr="00363343" w:rsidRDefault="00C342B2" w:rsidP="0052526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E1550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  <w:r w:rsidR="00525268" w:rsidRPr="00525268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8165D4" w:rsidRPr="006F0AE0" w14:paraId="6278AD17" w14:textId="77777777" w:rsidTr="003D10C0">
        <w:tblPrEx>
          <w:jc w:val="left"/>
        </w:tblPrEx>
        <w:tc>
          <w:tcPr>
            <w:tcW w:w="2268" w:type="dxa"/>
            <w:tcBorders>
              <w:top w:val="single" w:sz="4" w:space="0" w:color="auto"/>
            </w:tcBorders>
          </w:tcPr>
          <w:p w14:paraId="2B5E8588" w14:textId="77777777" w:rsidR="008165D4" w:rsidRPr="006F0AE0" w:rsidRDefault="008165D4" w:rsidP="008165D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64357E75" w14:textId="696D842A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sz w:val="20"/>
                <w:szCs w:val="20"/>
              </w:rPr>
              <w:t>397 (10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41365A" w14:textId="68CAE508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rFonts w:cstheme="minorHAnsi"/>
                <w:sz w:val="20"/>
                <w:szCs w:val="20"/>
                <w:lang w:val="en-GB"/>
              </w:rPr>
              <w:t>44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CF1175" w14:textId="77138463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rFonts w:cstheme="minorHAnsi"/>
                <w:sz w:val="20"/>
                <w:szCs w:val="20"/>
                <w:lang w:val="en-GB"/>
              </w:rPr>
              <w:t>130 (10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DD8B99" w14:textId="7553AC7A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rFonts w:cstheme="minorHAnsi"/>
                <w:sz w:val="20"/>
                <w:szCs w:val="20"/>
                <w:lang w:val="en-GB"/>
              </w:rPr>
              <w:t>157 (1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413B1B" w14:textId="5032D927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rFonts w:cstheme="minorHAnsi"/>
                <w:sz w:val="20"/>
                <w:szCs w:val="20"/>
                <w:lang w:val="en-GB"/>
              </w:rPr>
              <w:t>43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856270" w14:textId="1F4E55F2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70F28">
              <w:rPr>
                <w:rFonts w:cstheme="minorHAnsi"/>
                <w:sz w:val="20"/>
                <w:szCs w:val="20"/>
                <w:lang w:val="en-GB"/>
              </w:rPr>
              <w:t>23 (1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1E1E2F" w14:textId="77777777" w:rsidR="008165D4" w:rsidRPr="006F0AE0" w:rsidRDefault="008165D4" w:rsidP="008165D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342B2" w:rsidRPr="006F0AE0" w14:paraId="40DFCBF7" w14:textId="77777777" w:rsidTr="003D10C0">
        <w:tblPrEx>
          <w:jc w:val="left"/>
        </w:tblPrEx>
        <w:tc>
          <w:tcPr>
            <w:tcW w:w="2405" w:type="dxa"/>
            <w:gridSpan w:val="2"/>
          </w:tcPr>
          <w:p w14:paraId="4A953827" w14:textId="77777777" w:rsidR="00C342B2" w:rsidRDefault="00C342B2" w:rsidP="00720FB7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5998001D" w14:textId="77777777" w:rsidR="00C342B2" w:rsidRDefault="00C342B2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7495178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C748E1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243A2E1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CC3B9F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1183135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824A521" w14:textId="77777777" w:rsidR="00C342B2" w:rsidRPr="006F0AE0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7FD34609" w14:textId="77777777" w:rsidTr="003D10C0">
        <w:tblPrEx>
          <w:jc w:val="left"/>
        </w:tblPrEx>
        <w:tc>
          <w:tcPr>
            <w:tcW w:w="2405" w:type="dxa"/>
            <w:gridSpan w:val="2"/>
          </w:tcPr>
          <w:p w14:paraId="64A08890" w14:textId="7E600EE6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 pain</w:t>
            </w:r>
          </w:p>
        </w:tc>
        <w:tc>
          <w:tcPr>
            <w:tcW w:w="992" w:type="dxa"/>
          </w:tcPr>
          <w:p w14:paraId="7DA3E13D" w14:textId="77777777" w:rsidR="003D10C0" w:rsidRDefault="003D10C0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304D4B4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B60B477" w14:textId="77777777" w:rsidR="003D10C0" w:rsidRPr="005C70A6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7F8001E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292BEE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68729AB" w14:textId="77777777" w:rsidR="003D10C0" w:rsidRPr="00C63879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A5667A8" w14:textId="44CE61E3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3D10C0" w:rsidRPr="006F0AE0" w14:paraId="773061D9" w14:textId="77777777" w:rsidTr="003D10C0">
        <w:tblPrEx>
          <w:jc w:val="left"/>
        </w:tblPrEx>
        <w:tc>
          <w:tcPr>
            <w:tcW w:w="2405" w:type="dxa"/>
            <w:gridSpan w:val="2"/>
          </w:tcPr>
          <w:p w14:paraId="6732B556" w14:textId="3E8F4FCD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</w:tc>
        <w:tc>
          <w:tcPr>
            <w:tcW w:w="992" w:type="dxa"/>
          </w:tcPr>
          <w:p w14:paraId="1F639E01" w14:textId="4C8A32F8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)</w:t>
            </w:r>
          </w:p>
        </w:tc>
        <w:tc>
          <w:tcPr>
            <w:tcW w:w="993" w:type="dxa"/>
          </w:tcPr>
          <w:p w14:paraId="4BB14635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23AA7">
              <w:rPr>
                <w:rFonts w:cstheme="minorHAnsi"/>
                <w:sz w:val="20"/>
                <w:szCs w:val="20"/>
                <w:lang w:val="en-GB"/>
              </w:rPr>
              <w:t>0 (0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6ADF41C8" w14:textId="48C8E0C5" w:rsidR="003D10C0" w:rsidRPr="005C70A6" w:rsidRDefault="003D10C0" w:rsidP="0067243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275" w:type="dxa"/>
          </w:tcPr>
          <w:p w14:paraId="11EB9064" w14:textId="3E97C933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6 (4)</w:t>
            </w:r>
          </w:p>
        </w:tc>
        <w:tc>
          <w:tcPr>
            <w:tcW w:w="1276" w:type="dxa"/>
          </w:tcPr>
          <w:p w14:paraId="150F1430" w14:textId="7F5E4E58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1134" w:type="dxa"/>
          </w:tcPr>
          <w:p w14:paraId="7E863054" w14:textId="361CC34B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2 (9)</w:t>
            </w:r>
          </w:p>
        </w:tc>
        <w:tc>
          <w:tcPr>
            <w:tcW w:w="1276" w:type="dxa"/>
            <w:vMerge/>
            <w:vAlign w:val="center"/>
          </w:tcPr>
          <w:p w14:paraId="7CF8FDDF" w14:textId="77777777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7B050CC6" w14:textId="77777777" w:rsidTr="003D10C0">
        <w:tblPrEx>
          <w:jc w:val="left"/>
        </w:tblPrEx>
        <w:tc>
          <w:tcPr>
            <w:tcW w:w="2405" w:type="dxa"/>
            <w:gridSpan w:val="2"/>
          </w:tcPr>
          <w:p w14:paraId="1626BC31" w14:textId="1E477183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</w:p>
        </w:tc>
        <w:tc>
          <w:tcPr>
            <w:tcW w:w="992" w:type="dxa"/>
          </w:tcPr>
          <w:p w14:paraId="670E6F1A" w14:textId="332144CA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9)</w:t>
            </w:r>
          </w:p>
        </w:tc>
        <w:tc>
          <w:tcPr>
            <w:tcW w:w="993" w:type="dxa"/>
          </w:tcPr>
          <w:p w14:paraId="2FC92757" w14:textId="6D0044B7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23AA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4)</w:t>
            </w:r>
          </w:p>
        </w:tc>
        <w:tc>
          <w:tcPr>
            <w:tcW w:w="1134" w:type="dxa"/>
          </w:tcPr>
          <w:p w14:paraId="52F707DA" w14:textId="02DBD07B" w:rsidR="003D10C0" w:rsidRPr="005C70A6" w:rsidRDefault="003D10C0" w:rsidP="0067243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10 (8)</w:t>
            </w:r>
          </w:p>
        </w:tc>
        <w:tc>
          <w:tcPr>
            <w:tcW w:w="1275" w:type="dxa"/>
          </w:tcPr>
          <w:p w14:paraId="69F50877" w14:textId="55EE8774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6 (10)</w:t>
            </w:r>
          </w:p>
        </w:tc>
        <w:tc>
          <w:tcPr>
            <w:tcW w:w="1276" w:type="dxa"/>
          </w:tcPr>
          <w:p w14:paraId="7852A800" w14:textId="525D6CAF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160401FC" w14:textId="12CD4A68" w:rsidR="003D10C0" w:rsidRPr="00C63879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5 (22)</w:t>
            </w:r>
          </w:p>
        </w:tc>
        <w:tc>
          <w:tcPr>
            <w:tcW w:w="1276" w:type="dxa"/>
            <w:vMerge/>
            <w:vAlign w:val="center"/>
          </w:tcPr>
          <w:p w14:paraId="32CCEF4C" w14:textId="77777777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4D80D500" w14:textId="77777777" w:rsidTr="003D10C0">
        <w:tblPrEx>
          <w:jc w:val="left"/>
        </w:tblPrEx>
        <w:tc>
          <w:tcPr>
            <w:tcW w:w="2405" w:type="dxa"/>
            <w:gridSpan w:val="2"/>
          </w:tcPr>
          <w:p w14:paraId="0BC803CA" w14:textId="260BF8F8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992" w:type="dxa"/>
          </w:tcPr>
          <w:p w14:paraId="1346199A" w14:textId="0FDA61E9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8)</w:t>
            </w:r>
          </w:p>
        </w:tc>
        <w:tc>
          <w:tcPr>
            <w:tcW w:w="993" w:type="dxa"/>
          </w:tcPr>
          <w:p w14:paraId="0350EBC9" w14:textId="6090E9BF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14)</w:t>
            </w:r>
          </w:p>
        </w:tc>
        <w:tc>
          <w:tcPr>
            <w:tcW w:w="1134" w:type="dxa"/>
          </w:tcPr>
          <w:p w14:paraId="52723265" w14:textId="591133D7" w:rsidR="003D10C0" w:rsidRPr="005C70A6" w:rsidRDefault="003D10C0" w:rsidP="005C70A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25 (19)</w:t>
            </w:r>
          </w:p>
        </w:tc>
        <w:tc>
          <w:tcPr>
            <w:tcW w:w="1275" w:type="dxa"/>
          </w:tcPr>
          <w:p w14:paraId="02042543" w14:textId="267A5242" w:rsidR="003D10C0" w:rsidRPr="00FE118F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21 (13)</w:t>
            </w:r>
          </w:p>
        </w:tc>
        <w:tc>
          <w:tcPr>
            <w:tcW w:w="1276" w:type="dxa"/>
          </w:tcPr>
          <w:p w14:paraId="74163A47" w14:textId="3DFB5C1B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9 (21)</w:t>
            </w:r>
          </w:p>
        </w:tc>
        <w:tc>
          <w:tcPr>
            <w:tcW w:w="1134" w:type="dxa"/>
          </w:tcPr>
          <w:p w14:paraId="13C6A5D1" w14:textId="352C4EA3" w:rsidR="003D10C0" w:rsidRPr="00C63879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1276" w:type="dxa"/>
            <w:vMerge/>
            <w:vAlign w:val="center"/>
          </w:tcPr>
          <w:p w14:paraId="46D3FC3F" w14:textId="77777777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7C443E8F" w14:textId="77777777" w:rsidTr="003D10C0">
        <w:tblPrEx>
          <w:jc w:val="left"/>
        </w:tblPrEx>
        <w:tc>
          <w:tcPr>
            <w:tcW w:w="2405" w:type="dxa"/>
            <w:gridSpan w:val="2"/>
          </w:tcPr>
          <w:p w14:paraId="62785237" w14:textId="0000347F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992" w:type="dxa"/>
          </w:tcPr>
          <w:p w14:paraId="3CF6F36E" w14:textId="21E4AAFF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21)</w:t>
            </w:r>
          </w:p>
        </w:tc>
        <w:tc>
          <w:tcPr>
            <w:tcW w:w="993" w:type="dxa"/>
          </w:tcPr>
          <w:p w14:paraId="68E58891" w14:textId="2FE907B4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14)</w:t>
            </w:r>
          </w:p>
        </w:tc>
        <w:tc>
          <w:tcPr>
            <w:tcW w:w="1134" w:type="dxa"/>
          </w:tcPr>
          <w:p w14:paraId="48B51910" w14:textId="6DC2EE8B" w:rsidR="003D10C0" w:rsidRPr="005C70A6" w:rsidRDefault="003D10C0" w:rsidP="0067243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22 (17)</w:t>
            </w:r>
          </w:p>
        </w:tc>
        <w:tc>
          <w:tcPr>
            <w:tcW w:w="1275" w:type="dxa"/>
          </w:tcPr>
          <w:p w14:paraId="668F545A" w14:textId="569612D2" w:rsidR="003D10C0" w:rsidRPr="00FE118F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37 (24)</w:t>
            </w:r>
          </w:p>
        </w:tc>
        <w:tc>
          <w:tcPr>
            <w:tcW w:w="1276" w:type="dxa"/>
          </w:tcPr>
          <w:p w14:paraId="23A3DCDC" w14:textId="5FE954FD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16 (37)</w:t>
            </w:r>
          </w:p>
        </w:tc>
        <w:tc>
          <w:tcPr>
            <w:tcW w:w="1134" w:type="dxa"/>
          </w:tcPr>
          <w:p w14:paraId="605CA76E" w14:textId="6816E4F0" w:rsidR="003D10C0" w:rsidRPr="00C63879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276" w:type="dxa"/>
            <w:vMerge/>
            <w:vAlign w:val="center"/>
          </w:tcPr>
          <w:p w14:paraId="5D901A0D" w14:textId="77777777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22E5BAD6" w14:textId="77777777" w:rsidTr="003D10C0">
        <w:tblPrEx>
          <w:jc w:val="left"/>
        </w:tblPrEx>
        <w:tc>
          <w:tcPr>
            <w:tcW w:w="2405" w:type="dxa"/>
            <w:gridSpan w:val="2"/>
          </w:tcPr>
          <w:p w14:paraId="6120EBFC" w14:textId="48016763" w:rsidR="003D10C0" w:rsidRPr="00DE18A3" w:rsidRDefault="003D10C0" w:rsidP="00720F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not reported</w:t>
            </w:r>
          </w:p>
        </w:tc>
        <w:tc>
          <w:tcPr>
            <w:tcW w:w="992" w:type="dxa"/>
          </w:tcPr>
          <w:p w14:paraId="4709FC16" w14:textId="4AA61755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49)</w:t>
            </w:r>
          </w:p>
        </w:tc>
        <w:tc>
          <w:tcPr>
            <w:tcW w:w="993" w:type="dxa"/>
          </w:tcPr>
          <w:p w14:paraId="6518B427" w14:textId="7C1A352D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0 </w:t>
            </w:r>
            <w:r w:rsidRPr="000172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68)</w:t>
            </w:r>
          </w:p>
        </w:tc>
        <w:tc>
          <w:tcPr>
            <w:tcW w:w="1134" w:type="dxa"/>
          </w:tcPr>
          <w:p w14:paraId="7FC4260A" w14:textId="6EFEBDFA" w:rsidR="003D10C0" w:rsidRPr="005C70A6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71 (55)</w:t>
            </w:r>
          </w:p>
        </w:tc>
        <w:tc>
          <w:tcPr>
            <w:tcW w:w="1275" w:type="dxa"/>
          </w:tcPr>
          <w:p w14:paraId="22F440BA" w14:textId="0224BDE8" w:rsidR="003D10C0" w:rsidRPr="00FE118F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77 (49)</w:t>
            </w:r>
          </w:p>
        </w:tc>
        <w:tc>
          <w:tcPr>
            <w:tcW w:w="1276" w:type="dxa"/>
          </w:tcPr>
          <w:p w14:paraId="0F63D30D" w14:textId="6C84EFF4" w:rsidR="003D10C0" w:rsidRPr="00737D1C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11 (26)</w:t>
            </w:r>
          </w:p>
        </w:tc>
        <w:tc>
          <w:tcPr>
            <w:tcW w:w="1134" w:type="dxa"/>
          </w:tcPr>
          <w:p w14:paraId="03A44509" w14:textId="2E84834E" w:rsidR="003D10C0" w:rsidRPr="00C63879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1276" w:type="dxa"/>
            <w:vMerge/>
            <w:vAlign w:val="center"/>
          </w:tcPr>
          <w:p w14:paraId="4FF91D4C" w14:textId="77777777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342B2" w:rsidRPr="006F0AE0" w14:paraId="68439502" w14:textId="77777777" w:rsidTr="003D10C0">
        <w:tblPrEx>
          <w:jc w:val="left"/>
        </w:tblPrEx>
        <w:tc>
          <w:tcPr>
            <w:tcW w:w="2405" w:type="dxa"/>
            <w:gridSpan w:val="2"/>
          </w:tcPr>
          <w:p w14:paraId="623D6F7E" w14:textId="77777777" w:rsidR="00C342B2" w:rsidRDefault="00C342B2" w:rsidP="00720FB7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9EB271D" w14:textId="77777777" w:rsidR="00C342B2" w:rsidRDefault="00C342B2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D48646A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D413164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</w:tcPr>
          <w:p w14:paraId="29109EF9" w14:textId="77777777" w:rsidR="00C342B2" w:rsidRPr="00FE118F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AF8188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51093EC2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AB97828" w14:textId="77777777" w:rsidR="00C342B2" w:rsidRPr="006F0AE0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62F32F89" w14:textId="77777777" w:rsidTr="003D10C0">
        <w:tblPrEx>
          <w:jc w:val="left"/>
        </w:tblPrEx>
        <w:tc>
          <w:tcPr>
            <w:tcW w:w="2405" w:type="dxa"/>
            <w:gridSpan w:val="2"/>
          </w:tcPr>
          <w:p w14:paraId="03B85EF2" w14:textId="77777777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 discharge</w:t>
            </w:r>
          </w:p>
        </w:tc>
        <w:tc>
          <w:tcPr>
            <w:tcW w:w="992" w:type="dxa"/>
          </w:tcPr>
          <w:p w14:paraId="531F2EFF" w14:textId="77777777" w:rsidR="003D10C0" w:rsidRDefault="003D10C0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E5AD89B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E34A8B2" w14:textId="77777777" w:rsidR="003D10C0" w:rsidRPr="005C70A6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5388E34" w14:textId="77777777" w:rsidR="003D10C0" w:rsidRPr="00FE118F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B43D0D" w14:textId="77777777" w:rsidR="003D10C0" w:rsidRPr="00737D1C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970598" w14:textId="77777777" w:rsidR="003D10C0" w:rsidRPr="00C63879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2BE8B50" w14:textId="7A39E658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</w:tr>
      <w:tr w:rsidR="003D10C0" w:rsidRPr="006F0AE0" w14:paraId="60928930" w14:textId="77777777" w:rsidTr="003D10C0">
        <w:tblPrEx>
          <w:jc w:val="left"/>
        </w:tblPrEx>
        <w:tc>
          <w:tcPr>
            <w:tcW w:w="2405" w:type="dxa"/>
            <w:gridSpan w:val="2"/>
          </w:tcPr>
          <w:p w14:paraId="267392CF" w14:textId="5D831EF0" w:rsidR="003D10C0" w:rsidRPr="00FA352B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</w:tc>
        <w:tc>
          <w:tcPr>
            <w:tcW w:w="992" w:type="dxa"/>
          </w:tcPr>
          <w:p w14:paraId="3AD3D93B" w14:textId="7B6EA6D4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993" w:type="dxa"/>
          </w:tcPr>
          <w:p w14:paraId="6C417197" w14:textId="765153AC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25AFA0CC" w14:textId="7E6123DA" w:rsidR="003D10C0" w:rsidRPr="005C70A6" w:rsidRDefault="003D10C0" w:rsidP="005C70A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275" w:type="dxa"/>
          </w:tcPr>
          <w:p w14:paraId="5DB87E29" w14:textId="585AAEEE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276" w:type="dxa"/>
          </w:tcPr>
          <w:p w14:paraId="09CCD2C0" w14:textId="77F0AA45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</w:tcPr>
          <w:p w14:paraId="11BDB9CA" w14:textId="38347CCA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276" w:type="dxa"/>
            <w:vMerge/>
            <w:vAlign w:val="center"/>
          </w:tcPr>
          <w:p w14:paraId="368D2A0A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698CF2E9" w14:textId="77777777" w:rsidTr="003D10C0">
        <w:tblPrEx>
          <w:jc w:val="left"/>
        </w:tblPrEx>
        <w:tc>
          <w:tcPr>
            <w:tcW w:w="2405" w:type="dxa"/>
            <w:gridSpan w:val="2"/>
          </w:tcPr>
          <w:p w14:paraId="70A5E22F" w14:textId="593B32EF" w:rsidR="003D10C0" w:rsidRPr="00FA352B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</w:p>
        </w:tc>
        <w:tc>
          <w:tcPr>
            <w:tcW w:w="992" w:type="dxa"/>
          </w:tcPr>
          <w:p w14:paraId="26E3068F" w14:textId="3C5E762B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)</w:t>
            </w:r>
          </w:p>
        </w:tc>
        <w:tc>
          <w:tcPr>
            <w:tcW w:w="993" w:type="dxa"/>
          </w:tcPr>
          <w:p w14:paraId="6E7F5B90" w14:textId="199ED6A0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14:paraId="26E88552" w14:textId="04FAAFE2" w:rsidR="003D10C0" w:rsidRPr="005C70A6" w:rsidRDefault="003D10C0" w:rsidP="005C70A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275" w:type="dxa"/>
          </w:tcPr>
          <w:p w14:paraId="414F64BE" w14:textId="73FA2638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7 (4)</w:t>
            </w:r>
          </w:p>
        </w:tc>
        <w:tc>
          <w:tcPr>
            <w:tcW w:w="1276" w:type="dxa"/>
          </w:tcPr>
          <w:p w14:paraId="1DD8B194" w14:textId="58F804FD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1D214B77" w14:textId="71C96B1F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276" w:type="dxa"/>
            <w:vMerge/>
            <w:vAlign w:val="center"/>
          </w:tcPr>
          <w:p w14:paraId="2158DFC3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6D789E0B" w14:textId="77777777" w:rsidTr="003D10C0">
        <w:tblPrEx>
          <w:jc w:val="left"/>
        </w:tblPrEx>
        <w:tc>
          <w:tcPr>
            <w:tcW w:w="2405" w:type="dxa"/>
            <w:gridSpan w:val="2"/>
          </w:tcPr>
          <w:p w14:paraId="5F4FC1E3" w14:textId="478E02C1" w:rsidR="003D10C0" w:rsidRPr="00FA352B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992" w:type="dxa"/>
          </w:tcPr>
          <w:p w14:paraId="11CE1B3A" w14:textId="50DDFAF5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0)</w:t>
            </w:r>
          </w:p>
        </w:tc>
        <w:tc>
          <w:tcPr>
            <w:tcW w:w="993" w:type="dxa"/>
          </w:tcPr>
          <w:p w14:paraId="2AF739EB" w14:textId="0FCD0A3F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134" w:type="dxa"/>
          </w:tcPr>
          <w:p w14:paraId="6975A889" w14:textId="3D849288" w:rsidR="003D10C0" w:rsidRPr="005C70A6" w:rsidRDefault="003D10C0" w:rsidP="005C70A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21 (16)</w:t>
            </w:r>
          </w:p>
        </w:tc>
        <w:tc>
          <w:tcPr>
            <w:tcW w:w="1275" w:type="dxa"/>
          </w:tcPr>
          <w:p w14:paraId="61CF8A80" w14:textId="5C49D763" w:rsidR="003D10C0" w:rsidRPr="00FE118F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3 (8)</w:t>
            </w:r>
          </w:p>
        </w:tc>
        <w:tc>
          <w:tcPr>
            <w:tcW w:w="1276" w:type="dxa"/>
          </w:tcPr>
          <w:p w14:paraId="72013E91" w14:textId="2D304E42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1134" w:type="dxa"/>
          </w:tcPr>
          <w:p w14:paraId="34CA3A5C" w14:textId="6D2FB1BC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276" w:type="dxa"/>
            <w:vMerge/>
            <w:vAlign w:val="center"/>
          </w:tcPr>
          <w:p w14:paraId="4D2DB4A9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7DAE2130" w14:textId="77777777" w:rsidTr="003D10C0">
        <w:tblPrEx>
          <w:jc w:val="left"/>
        </w:tblPrEx>
        <w:tc>
          <w:tcPr>
            <w:tcW w:w="2405" w:type="dxa"/>
            <w:gridSpan w:val="2"/>
          </w:tcPr>
          <w:p w14:paraId="4754065B" w14:textId="333BE6CB" w:rsidR="003D10C0" w:rsidRPr="00FA352B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992" w:type="dxa"/>
          </w:tcPr>
          <w:p w14:paraId="7D849C5C" w14:textId="17654420" w:rsidR="003D10C0" w:rsidRDefault="003D10C0" w:rsidP="00C342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 (12)</w:t>
            </w:r>
          </w:p>
        </w:tc>
        <w:tc>
          <w:tcPr>
            <w:tcW w:w="993" w:type="dxa"/>
          </w:tcPr>
          <w:p w14:paraId="636F6450" w14:textId="42CD7A83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01726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134" w:type="dxa"/>
          </w:tcPr>
          <w:p w14:paraId="43684AAC" w14:textId="7344E98C" w:rsidR="003D10C0" w:rsidRPr="005C70A6" w:rsidRDefault="003D10C0" w:rsidP="005C70A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12 (9)</w:t>
            </w:r>
          </w:p>
        </w:tc>
        <w:tc>
          <w:tcPr>
            <w:tcW w:w="1275" w:type="dxa"/>
          </w:tcPr>
          <w:p w14:paraId="13057AC2" w14:textId="65A72161" w:rsidR="003D10C0" w:rsidRPr="00FE118F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22 (14)</w:t>
            </w:r>
          </w:p>
        </w:tc>
        <w:tc>
          <w:tcPr>
            <w:tcW w:w="1276" w:type="dxa"/>
          </w:tcPr>
          <w:p w14:paraId="544328E3" w14:textId="188B26DF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6 (14)</w:t>
            </w:r>
          </w:p>
        </w:tc>
        <w:tc>
          <w:tcPr>
            <w:tcW w:w="1134" w:type="dxa"/>
          </w:tcPr>
          <w:p w14:paraId="2F846016" w14:textId="567953DA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1276" w:type="dxa"/>
            <w:vMerge/>
            <w:vAlign w:val="center"/>
          </w:tcPr>
          <w:p w14:paraId="0466FABF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3373C15E" w14:textId="77777777" w:rsidTr="003D10C0">
        <w:tblPrEx>
          <w:jc w:val="left"/>
        </w:tblPrEx>
        <w:tc>
          <w:tcPr>
            <w:tcW w:w="2405" w:type="dxa"/>
            <w:gridSpan w:val="2"/>
          </w:tcPr>
          <w:p w14:paraId="1C3C2A4C" w14:textId="70D84B37" w:rsidR="003D10C0" w:rsidRDefault="003D10C0" w:rsidP="00C342B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ever/not reported</w:t>
            </w:r>
          </w:p>
        </w:tc>
        <w:tc>
          <w:tcPr>
            <w:tcW w:w="992" w:type="dxa"/>
          </w:tcPr>
          <w:p w14:paraId="4B2F62D3" w14:textId="08E6C020" w:rsidR="003D10C0" w:rsidRDefault="003D10C0" w:rsidP="00C342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72)</w:t>
            </w:r>
          </w:p>
        </w:tc>
        <w:tc>
          <w:tcPr>
            <w:tcW w:w="993" w:type="dxa"/>
          </w:tcPr>
          <w:p w14:paraId="73EF21D9" w14:textId="1649901E" w:rsidR="003D10C0" w:rsidRDefault="003D10C0" w:rsidP="009600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 (84)</w:t>
            </w:r>
          </w:p>
        </w:tc>
        <w:tc>
          <w:tcPr>
            <w:tcW w:w="1134" w:type="dxa"/>
          </w:tcPr>
          <w:p w14:paraId="37F282EF" w14:textId="3FABEC79" w:rsidR="003D10C0" w:rsidRPr="005C70A6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C70A6">
              <w:rPr>
                <w:rFonts w:cstheme="minorHAnsi"/>
                <w:sz w:val="20"/>
                <w:szCs w:val="20"/>
                <w:lang w:val="en-GB"/>
              </w:rPr>
              <w:t>92 (71)</w:t>
            </w:r>
          </w:p>
        </w:tc>
        <w:tc>
          <w:tcPr>
            <w:tcW w:w="1275" w:type="dxa"/>
          </w:tcPr>
          <w:p w14:paraId="6D95E376" w14:textId="4C75FE3C" w:rsidR="003D10C0" w:rsidRPr="00FE118F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14 (73)</w:t>
            </w:r>
          </w:p>
        </w:tc>
        <w:tc>
          <w:tcPr>
            <w:tcW w:w="1276" w:type="dxa"/>
          </w:tcPr>
          <w:p w14:paraId="2A442180" w14:textId="1A380F21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30 (70)</w:t>
            </w:r>
          </w:p>
        </w:tc>
        <w:tc>
          <w:tcPr>
            <w:tcW w:w="1134" w:type="dxa"/>
          </w:tcPr>
          <w:p w14:paraId="12C5FA41" w14:textId="5FEF7D5D" w:rsidR="003D10C0" w:rsidRPr="00C63879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14 (61)</w:t>
            </w:r>
          </w:p>
        </w:tc>
        <w:tc>
          <w:tcPr>
            <w:tcW w:w="1276" w:type="dxa"/>
            <w:vMerge/>
            <w:vAlign w:val="center"/>
          </w:tcPr>
          <w:p w14:paraId="501E3F6B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342B2" w:rsidRPr="006F0AE0" w14:paraId="33A45B20" w14:textId="77777777" w:rsidTr="003D10C0">
        <w:tblPrEx>
          <w:jc w:val="left"/>
        </w:tblPrEx>
        <w:tc>
          <w:tcPr>
            <w:tcW w:w="2405" w:type="dxa"/>
            <w:gridSpan w:val="2"/>
          </w:tcPr>
          <w:p w14:paraId="7ACDF049" w14:textId="77777777" w:rsidR="00C342B2" w:rsidRDefault="00C342B2" w:rsidP="00720FB7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4988291D" w14:textId="77777777" w:rsidR="00C342B2" w:rsidRDefault="00C342B2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79E1C79" w14:textId="77777777" w:rsidR="00C342B2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7B706C0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</w:tcPr>
          <w:p w14:paraId="238AE7D1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22EBFE44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5286392A" w14:textId="77777777" w:rsidR="00C342B2" w:rsidRPr="00672439" w:rsidRDefault="00C342B2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24BDE86" w14:textId="77777777" w:rsidR="00C342B2" w:rsidRPr="006F0AE0" w:rsidRDefault="00C342B2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383F5CD9" w14:textId="77777777" w:rsidTr="003D10C0">
        <w:tblPrEx>
          <w:jc w:val="left"/>
        </w:tblPrEx>
        <w:tc>
          <w:tcPr>
            <w:tcW w:w="2405" w:type="dxa"/>
            <w:gridSpan w:val="2"/>
          </w:tcPr>
          <w:p w14:paraId="4348A70E" w14:textId="5AFC293E" w:rsidR="003D10C0" w:rsidRDefault="003D10C0" w:rsidP="00720F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ring problems</w:t>
            </w:r>
          </w:p>
        </w:tc>
        <w:tc>
          <w:tcPr>
            <w:tcW w:w="992" w:type="dxa"/>
          </w:tcPr>
          <w:p w14:paraId="553D990E" w14:textId="77777777" w:rsidR="003D10C0" w:rsidRDefault="003D10C0" w:rsidP="00720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725872D" w14:textId="77777777" w:rsidR="003D10C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BFA210" w14:textId="77777777" w:rsidR="003D10C0" w:rsidRPr="00672439" w:rsidRDefault="003D10C0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</w:tcPr>
          <w:p w14:paraId="13B91C0D" w14:textId="77777777" w:rsidR="003D10C0" w:rsidRPr="00FE118F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75E934" w14:textId="77777777" w:rsidR="003D10C0" w:rsidRPr="00737D1C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80387F" w14:textId="77777777" w:rsidR="003D10C0" w:rsidRPr="00672439" w:rsidRDefault="003D10C0" w:rsidP="00720FB7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7043A5A" w14:textId="6949FB0B" w:rsidR="003D10C0" w:rsidRPr="006F0AE0" w:rsidRDefault="003D10C0" w:rsidP="00720FB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3D10C0" w:rsidRPr="006F0AE0" w14:paraId="51ECDD8F" w14:textId="77777777" w:rsidTr="00720FB7">
        <w:tblPrEx>
          <w:jc w:val="left"/>
        </w:tblPrEx>
        <w:tc>
          <w:tcPr>
            <w:tcW w:w="2405" w:type="dxa"/>
            <w:gridSpan w:val="2"/>
          </w:tcPr>
          <w:p w14:paraId="71D9B59D" w14:textId="1A28E181" w:rsidR="003D10C0" w:rsidRDefault="003D10C0" w:rsidP="008E09B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</w:tc>
        <w:tc>
          <w:tcPr>
            <w:tcW w:w="992" w:type="dxa"/>
          </w:tcPr>
          <w:p w14:paraId="48193E7F" w14:textId="5BA7AF05" w:rsidR="003D10C0" w:rsidRDefault="003D10C0" w:rsidP="008E09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9)</w:t>
            </w:r>
          </w:p>
        </w:tc>
        <w:tc>
          <w:tcPr>
            <w:tcW w:w="993" w:type="dxa"/>
          </w:tcPr>
          <w:p w14:paraId="0B7F6EB9" w14:textId="0FF80CBB" w:rsidR="003D10C0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01726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5)</w:t>
            </w:r>
          </w:p>
        </w:tc>
        <w:tc>
          <w:tcPr>
            <w:tcW w:w="1134" w:type="dxa"/>
          </w:tcPr>
          <w:p w14:paraId="32C767DB" w14:textId="0606B204" w:rsidR="003D10C0" w:rsidRPr="008E09BC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E09BC">
              <w:rPr>
                <w:rFonts w:cstheme="minorHAnsi"/>
                <w:sz w:val="20"/>
                <w:szCs w:val="20"/>
                <w:lang w:val="en-GB"/>
              </w:rPr>
              <w:t>10 (8)</w:t>
            </w:r>
          </w:p>
        </w:tc>
        <w:tc>
          <w:tcPr>
            <w:tcW w:w="1275" w:type="dxa"/>
          </w:tcPr>
          <w:p w14:paraId="26E7FC53" w14:textId="41C27942" w:rsidR="003D10C0" w:rsidRPr="00FE118F" w:rsidRDefault="003D10C0" w:rsidP="00967F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9 (6)</w:t>
            </w:r>
          </w:p>
        </w:tc>
        <w:tc>
          <w:tcPr>
            <w:tcW w:w="1276" w:type="dxa"/>
          </w:tcPr>
          <w:p w14:paraId="2CC7C5BC" w14:textId="16C24CB3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7 (16)</w:t>
            </w:r>
          </w:p>
        </w:tc>
        <w:tc>
          <w:tcPr>
            <w:tcW w:w="1134" w:type="dxa"/>
          </w:tcPr>
          <w:p w14:paraId="06F97F03" w14:textId="2AD6B135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1276" w:type="dxa"/>
            <w:vMerge/>
          </w:tcPr>
          <w:p w14:paraId="2C8A5508" w14:textId="77777777" w:rsidR="003D10C0" w:rsidRPr="006F0AE0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27F84C40" w14:textId="77777777" w:rsidTr="00720FB7">
        <w:tblPrEx>
          <w:jc w:val="left"/>
        </w:tblPrEx>
        <w:tc>
          <w:tcPr>
            <w:tcW w:w="2405" w:type="dxa"/>
            <w:gridSpan w:val="2"/>
          </w:tcPr>
          <w:p w14:paraId="06FCA5FF" w14:textId="5138E8B6" w:rsidR="003D10C0" w:rsidRDefault="003D10C0" w:rsidP="008E09B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</w:p>
        </w:tc>
        <w:tc>
          <w:tcPr>
            <w:tcW w:w="992" w:type="dxa"/>
          </w:tcPr>
          <w:p w14:paraId="2578E275" w14:textId="19CE084B" w:rsidR="003D10C0" w:rsidRDefault="003D10C0" w:rsidP="008E09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0)</w:t>
            </w:r>
          </w:p>
        </w:tc>
        <w:tc>
          <w:tcPr>
            <w:tcW w:w="993" w:type="dxa"/>
          </w:tcPr>
          <w:p w14:paraId="29946C89" w14:textId="53D5BA0F" w:rsidR="003D10C0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1134" w:type="dxa"/>
          </w:tcPr>
          <w:p w14:paraId="3E1488EE" w14:textId="6520C14D" w:rsidR="003D10C0" w:rsidRPr="008E09BC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E09BC">
              <w:rPr>
                <w:rFonts w:cstheme="minorHAnsi"/>
                <w:sz w:val="20"/>
                <w:szCs w:val="20"/>
                <w:lang w:val="en-GB"/>
              </w:rPr>
              <w:t>10 (8)</w:t>
            </w:r>
          </w:p>
        </w:tc>
        <w:tc>
          <w:tcPr>
            <w:tcW w:w="1275" w:type="dxa"/>
          </w:tcPr>
          <w:p w14:paraId="34D5DF0A" w14:textId="251C0C8C" w:rsidR="003D10C0" w:rsidRPr="00FE118F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0 (6)</w:t>
            </w:r>
          </w:p>
        </w:tc>
        <w:tc>
          <w:tcPr>
            <w:tcW w:w="1276" w:type="dxa"/>
          </w:tcPr>
          <w:p w14:paraId="0BDA4E8A" w14:textId="5CAA4DC8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8 (18)</w:t>
            </w:r>
          </w:p>
        </w:tc>
        <w:tc>
          <w:tcPr>
            <w:tcW w:w="1134" w:type="dxa"/>
          </w:tcPr>
          <w:p w14:paraId="5103B7AF" w14:textId="53DFB6B7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6 (26)</w:t>
            </w:r>
          </w:p>
        </w:tc>
        <w:tc>
          <w:tcPr>
            <w:tcW w:w="1276" w:type="dxa"/>
            <w:vMerge/>
          </w:tcPr>
          <w:p w14:paraId="16AA8D38" w14:textId="77777777" w:rsidR="003D10C0" w:rsidRPr="006F0AE0" w:rsidRDefault="003D10C0" w:rsidP="008E09B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6F80C236" w14:textId="77777777" w:rsidTr="00720FB7">
        <w:tblPrEx>
          <w:jc w:val="left"/>
        </w:tblPrEx>
        <w:tc>
          <w:tcPr>
            <w:tcW w:w="2405" w:type="dxa"/>
            <w:gridSpan w:val="2"/>
          </w:tcPr>
          <w:p w14:paraId="7B9201D9" w14:textId="50E7360F" w:rsidR="003D10C0" w:rsidRPr="00FA352B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992" w:type="dxa"/>
          </w:tcPr>
          <w:p w14:paraId="2B5DD06E" w14:textId="3A0C51D6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5)</w:t>
            </w:r>
          </w:p>
        </w:tc>
        <w:tc>
          <w:tcPr>
            <w:tcW w:w="993" w:type="dxa"/>
          </w:tcPr>
          <w:p w14:paraId="4911C355" w14:textId="49378BA4" w:rsidR="003D10C0" w:rsidRDefault="003D10C0" w:rsidP="00131C0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11)</w:t>
            </w:r>
          </w:p>
        </w:tc>
        <w:tc>
          <w:tcPr>
            <w:tcW w:w="1134" w:type="dxa"/>
          </w:tcPr>
          <w:p w14:paraId="497F76A2" w14:textId="5CB72567" w:rsidR="003D10C0" w:rsidRPr="008E09BC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E09BC">
              <w:rPr>
                <w:rFonts w:cstheme="minorHAnsi"/>
                <w:sz w:val="20"/>
                <w:szCs w:val="20"/>
                <w:lang w:val="en-GB"/>
              </w:rPr>
              <w:t>25 (19)</w:t>
            </w:r>
          </w:p>
        </w:tc>
        <w:tc>
          <w:tcPr>
            <w:tcW w:w="1275" w:type="dxa"/>
          </w:tcPr>
          <w:p w14:paraId="39F70E20" w14:textId="3415D6BC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17 (11)</w:t>
            </w:r>
          </w:p>
        </w:tc>
        <w:tc>
          <w:tcPr>
            <w:tcW w:w="1276" w:type="dxa"/>
          </w:tcPr>
          <w:p w14:paraId="55E5C355" w14:textId="05EB458D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9 (21)</w:t>
            </w:r>
          </w:p>
        </w:tc>
        <w:tc>
          <w:tcPr>
            <w:tcW w:w="1134" w:type="dxa"/>
          </w:tcPr>
          <w:p w14:paraId="6A836852" w14:textId="36C81F3D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5 (22)</w:t>
            </w:r>
          </w:p>
        </w:tc>
        <w:tc>
          <w:tcPr>
            <w:tcW w:w="1276" w:type="dxa"/>
            <w:vMerge/>
          </w:tcPr>
          <w:p w14:paraId="4E4606D4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01CF554A" w14:textId="77777777" w:rsidTr="00737D1C">
        <w:tblPrEx>
          <w:jc w:val="left"/>
        </w:tblPrEx>
        <w:trPr>
          <w:trHeight w:val="80"/>
        </w:trPr>
        <w:tc>
          <w:tcPr>
            <w:tcW w:w="2405" w:type="dxa"/>
            <w:gridSpan w:val="2"/>
          </w:tcPr>
          <w:p w14:paraId="39A79198" w14:textId="31ED69D2" w:rsidR="003D10C0" w:rsidRDefault="003D10C0" w:rsidP="00C342B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992" w:type="dxa"/>
          </w:tcPr>
          <w:p w14:paraId="6C895759" w14:textId="0C75B6F9" w:rsidR="003D10C0" w:rsidRDefault="003D10C0" w:rsidP="00960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2)</w:t>
            </w:r>
          </w:p>
        </w:tc>
        <w:tc>
          <w:tcPr>
            <w:tcW w:w="993" w:type="dxa"/>
          </w:tcPr>
          <w:p w14:paraId="6BE8D715" w14:textId="38B43B54" w:rsidR="003D10C0" w:rsidRDefault="003D10C0" w:rsidP="00131C0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34" w:type="dxa"/>
          </w:tcPr>
          <w:p w14:paraId="5E90343E" w14:textId="5FEC922A" w:rsidR="003D10C0" w:rsidRPr="008E09BC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E09BC">
              <w:rPr>
                <w:rFonts w:cstheme="minorHAnsi"/>
                <w:sz w:val="20"/>
                <w:szCs w:val="20"/>
                <w:lang w:val="en-GB"/>
              </w:rPr>
              <w:t>14 (10)</w:t>
            </w:r>
          </w:p>
        </w:tc>
        <w:tc>
          <w:tcPr>
            <w:tcW w:w="1275" w:type="dxa"/>
          </w:tcPr>
          <w:p w14:paraId="5D3112DA" w14:textId="30A84A7F" w:rsidR="003D10C0" w:rsidRPr="00FE118F" w:rsidRDefault="003D10C0" w:rsidP="00FE1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26 (16)</w:t>
            </w:r>
          </w:p>
        </w:tc>
        <w:tc>
          <w:tcPr>
            <w:tcW w:w="1276" w:type="dxa"/>
          </w:tcPr>
          <w:p w14:paraId="3EAD175A" w14:textId="72D471C1" w:rsidR="003D10C0" w:rsidRPr="00737D1C" w:rsidRDefault="003D10C0" w:rsidP="00737D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5 (12)</w:t>
            </w:r>
          </w:p>
        </w:tc>
        <w:tc>
          <w:tcPr>
            <w:tcW w:w="1134" w:type="dxa"/>
          </w:tcPr>
          <w:p w14:paraId="1165AF97" w14:textId="6BA4D8AD" w:rsidR="003D10C0" w:rsidRPr="00C63879" w:rsidRDefault="003D10C0" w:rsidP="00C6387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276" w:type="dxa"/>
            <w:vMerge/>
          </w:tcPr>
          <w:p w14:paraId="050DE9CF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10C0" w:rsidRPr="006F0AE0" w14:paraId="1C5FB316" w14:textId="77777777" w:rsidTr="00720FB7">
        <w:tblPrEx>
          <w:jc w:val="left"/>
        </w:tblPrEx>
        <w:tc>
          <w:tcPr>
            <w:tcW w:w="2405" w:type="dxa"/>
            <w:gridSpan w:val="2"/>
          </w:tcPr>
          <w:p w14:paraId="0A079602" w14:textId="5D07F865" w:rsidR="003D10C0" w:rsidRPr="00DE18A3" w:rsidRDefault="003D10C0" w:rsidP="00C34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not reported</w:t>
            </w:r>
          </w:p>
        </w:tc>
        <w:tc>
          <w:tcPr>
            <w:tcW w:w="992" w:type="dxa"/>
          </w:tcPr>
          <w:p w14:paraId="60127EF4" w14:textId="08F9C381" w:rsidR="003D10C0" w:rsidRDefault="003D10C0" w:rsidP="00C342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4)</w:t>
            </w:r>
          </w:p>
        </w:tc>
        <w:tc>
          <w:tcPr>
            <w:tcW w:w="993" w:type="dxa"/>
          </w:tcPr>
          <w:p w14:paraId="409D3843" w14:textId="3689258C" w:rsidR="003D10C0" w:rsidRDefault="003D10C0" w:rsidP="0000564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73)</w:t>
            </w:r>
          </w:p>
        </w:tc>
        <w:tc>
          <w:tcPr>
            <w:tcW w:w="1134" w:type="dxa"/>
          </w:tcPr>
          <w:p w14:paraId="6A8446E4" w14:textId="6B336E24" w:rsidR="003D10C0" w:rsidRPr="008E09BC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E09BC">
              <w:rPr>
                <w:rFonts w:cstheme="minorHAnsi"/>
                <w:sz w:val="20"/>
                <w:szCs w:val="20"/>
                <w:lang w:val="en-GB"/>
              </w:rPr>
              <w:t>71 (55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6FA08FE3" w14:textId="66324E0B" w:rsidR="003D10C0" w:rsidRPr="00FE118F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E118F">
              <w:rPr>
                <w:rFonts w:cstheme="minorHAnsi"/>
                <w:sz w:val="20"/>
                <w:szCs w:val="20"/>
                <w:lang w:val="en-GB"/>
              </w:rPr>
              <w:t>95 (61)</w:t>
            </w:r>
          </w:p>
        </w:tc>
        <w:tc>
          <w:tcPr>
            <w:tcW w:w="1276" w:type="dxa"/>
          </w:tcPr>
          <w:p w14:paraId="7DBCE95A" w14:textId="787ECB53" w:rsidR="003D10C0" w:rsidRPr="00737D1C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7D1C">
              <w:rPr>
                <w:rFonts w:cstheme="minorHAnsi"/>
                <w:sz w:val="20"/>
                <w:szCs w:val="20"/>
                <w:lang w:val="en-GB"/>
              </w:rPr>
              <w:t>14 (33)</w:t>
            </w:r>
          </w:p>
        </w:tc>
        <w:tc>
          <w:tcPr>
            <w:tcW w:w="1134" w:type="dxa"/>
          </w:tcPr>
          <w:p w14:paraId="5351257E" w14:textId="36EE8446" w:rsidR="003D10C0" w:rsidRPr="00C63879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879">
              <w:rPr>
                <w:rFonts w:cstheme="minorHAnsi"/>
                <w:sz w:val="20"/>
                <w:szCs w:val="20"/>
                <w:lang w:val="en-GB"/>
              </w:rPr>
              <w:t>2 (9)</w:t>
            </w:r>
          </w:p>
        </w:tc>
        <w:tc>
          <w:tcPr>
            <w:tcW w:w="1276" w:type="dxa"/>
            <w:vMerge/>
          </w:tcPr>
          <w:p w14:paraId="6B184017" w14:textId="77777777" w:rsidR="003D10C0" w:rsidRPr="006F0AE0" w:rsidRDefault="003D10C0" w:rsidP="00C342B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45A79C44" w14:textId="77777777" w:rsidR="00A465EF" w:rsidRDefault="00C342B2" w:rsidP="00A465EF">
      <w:pPr>
        <w:spacing w:after="0" w:line="240" w:lineRule="auto"/>
        <w:ind w:left="-709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 xml:space="preserve">EPIC-PCD: Ear-nose throat prospective international cohort of patients with primary ciliary dyskinesia. </w:t>
      </w:r>
      <w:r>
        <w:rPr>
          <w:sz w:val="20"/>
          <w:szCs w:val="20"/>
          <w:lang w:val="en-US"/>
        </w:rPr>
        <w:t xml:space="preserve">y: years. </w:t>
      </w:r>
    </w:p>
    <w:p w14:paraId="5DEFB281" w14:textId="6735918D" w:rsidR="00A465EF" w:rsidRPr="00A465EF" w:rsidRDefault="00C342B2" w:rsidP="00A465EF">
      <w:pPr>
        <w:spacing w:after="0" w:line="240" w:lineRule="auto"/>
        <w:ind w:left="-709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>Symptoms</w:t>
      </w:r>
      <w:r w:rsidRPr="0047634A">
        <w:rPr>
          <w:sz w:val="20"/>
          <w:lang w:val="en-US"/>
        </w:rPr>
        <w:t xml:space="preserve"> are presented as N and column %</w:t>
      </w:r>
      <w:r>
        <w:rPr>
          <w:sz w:val="20"/>
          <w:lang w:val="en-US"/>
        </w:rPr>
        <w:t>.</w:t>
      </w:r>
      <w:r w:rsidRPr="00525268">
        <w:rPr>
          <w:sz w:val="20"/>
          <w:vertAlign w:val="superscript"/>
          <w:lang w:val="en-US"/>
        </w:rPr>
        <w:t xml:space="preserve"> </w:t>
      </w:r>
      <w:r w:rsidR="00525268" w:rsidRPr="00525268">
        <w:rPr>
          <w:sz w:val="20"/>
          <w:szCs w:val="20"/>
          <w:vertAlign w:val="superscript"/>
          <w:lang w:val="en-US"/>
        </w:rPr>
        <w:t>a</w:t>
      </w:r>
      <w:r w:rsidR="00A465EF">
        <w:rPr>
          <w:sz w:val="20"/>
          <w:szCs w:val="20"/>
          <w:lang w:val="en-US"/>
        </w:rPr>
        <w:t xml:space="preserve"> chi-square test of independence</w:t>
      </w:r>
    </w:p>
    <w:p w14:paraId="6D3C5720" w14:textId="5214236D" w:rsidR="00C342B2" w:rsidRDefault="00C342B2" w:rsidP="00C342B2">
      <w:pPr>
        <w:ind w:left="-567"/>
        <w:rPr>
          <w:sz w:val="20"/>
          <w:lang w:val="en-US"/>
        </w:rPr>
      </w:pPr>
    </w:p>
    <w:p w14:paraId="699FFE1D" w14:textId="39E47F7E" w:rsidR="00D47F83" w:rsidRDefault="00D47F83" w:rsidP="00C342B2">
      <w:pPr>
        <w:ind w:left="-567"/>
        <w:rPr>
          <w:sz w:val="20"/>
          <w:lang w:val="en-US"/>
        </w:rPr>
      </w:pPr>
    </w:p>
    <w:p w14:paraId="1C81E1AE" w14:textId="77777777" w:rsidR="00C159F7" w:rsidRDefault="00C159F7" w:rsidP="00C342B2">
      <w:pPr>
        <w:ind w:left="-567"/>
        <w:rPr>
          <w:b/>
          <w:lang w:val="en-GB"/>
        </w:rPr>
      </w:pPr>
    </w:p>
    <w:p w14:paraId="60A0471D" w14:textId="77777777" w:rsidR="00C159F7" w:rsidRDefault="00C159F7" w:rsidP="00C342B2">
      <w:pPr>
        <w:ind w:left="-567"/>
        <w:rPr>
          <w:b/>
          <w:lang w:val="en-GB"/>
        </w:rPr>
      </w:pPr>
    </w:p>
    <w:p w14:paraId="29FD728E" w14:textId="77777777" w:rsidR="00C159F7" w:rsidRDefault="00C159F7" w:rsidP="00C342B2">
      <w:pPr>
        <w:ind w:left="-567"/>
        <w:rPr>
          <w:b/>
          <w:lang w:val="en-GB"/>
        </w:rPr>
      </w:pPr>
    </w:p>
    <w:p w14:paraId="29C2AF95" w14:textId="77777777" w:rsidR="00C159F7" w:rsidRDefault="00C159F7" w:rsidP="00C342B2">
      <w:pPr>
        <w:ind w:left="-567"/>
        <w:rPr>
          <w:b/>
          <w:lang w:val="en-GB"/>
        </w:rPr>
      </w:pPr>
    </w:p>
    <w:p w14:paraId="44234DDF" w14:textId="77777777" w:rsidR="00C159F7" w:rsidRDefault="00C159F7" w:rsidP="00C342B2">
      <w:pPr>
        <w:ind w:left="-567"/>
        <w:rPr>
          <w:b/>
          <w:lang w:val="en-GB"/>
        </w:rPr>
      </w:pPr>
    </w:p>
    <w:p w14:paraId="5BCCE40E" w14:textId="77777777" w:rsidR="00C159F7" w:rsidRDefault="00C159F7" w:rsidP="00C342B2">
      <w:pPr>
        <w:ind w:left="-567"/>
        <w:rPr>
          <w:b/>
          <w:lang w:val="en-GB"/>
        </w:rPr>
      </w:pPr>
    </w:p>
    <w:p w14:paraId="1E8623B3" w14:textId="77777777" w:rsidR="00C159F7" w:rsidRDefault="00C159F7" w:rsidP="00C342B2">
      <w:pPr>
        <w:ind w:left="-567"/>
        <w:rPr>
          <w:b/>
          <w:lang w:val="en-GB"/>
        </w:rPr>
      </w:pPr>
    </w:p>
    <w:p w14:paraId="7487F883" w14:textId="77777777" w:rsidR="00C159F7" w:rsidRDefault="00C159F7" w:rsidP="00C342B2">
      <w:pPr>
        <w:ind w:left="-567"/>
        <w:rPr>
          <w:b/>
          <w:lang w:val="en-GB"/>
        </w:rPr>
      </w:pPr>
    </w:p>
    <w:p w14:paraId="3601FB4A" w14:textId="77777777" w:rsidR="00C159F7" w:rsidRDefault="00C159F7" w:rsidP="00C342B2">
      <w:pPr>
        <w:ind w:left="-567"/>
        <w:rPr>
          <w:b/>
          <w:lang w:val="en-GB"/>
        </w:rPr>
      </w:pPr>
    </w:p>
    <w:p w14:paraId="205290AB" w14:textId="77777777" w:rsidR="00C159F7" w:rsidRDefault="00C159F7" w:rsidP="00C342B2">
      <w:pPr>
        <w:ind w:left="-567"/>
        <w:rPr>
          <w:b/>
          <w:lang w:val="en-GB"/>
        </w:rPr>
      </w:pPr>
    </w:p>
    <w:p w14:paraId="2B2CE555" w14:textId="5B38A177" w:rsidR="00C159F7" w:rsidRPr="00E03315" w:rsidRDefault="00E03315" w:rsidP="00C159F7">
      <w:pPr>
        <w:ind w:left="-567"/>
        <w:rPr>
          <w:lang w:val="en-GB"/>
        </w:rPr>
      </w:pPr>
      <w:r>
        <w:rPr>
          <w:b/>
          <w:noProof/>
          <w:lang w:eastAsia="de-CH"/>
        </w:rPr>
        <w:drawing>
          <wp:inline distT="0" distB="0" distL="0" distR="0" wp14:anchorId="26974B77" wp14:editId="08FB0715">
            <wp:extent cx="5746750" cy="549465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54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59F7" w:rsidRPr="00D47F83">
        <w:rPr>
          <w:b/>
          <w:lang w:val="en-GB"/>
        </w:rPr>
        <w:t xml:space="preserve">eFigure </w:t>
      </w:r>
      <w:r w:rsidR="00C159F7">
        <w:rPr>
          <w:b/>
          <w:lang w:val="en-GB"/>
        </w:rPr>
        <w:t xml:space="preserve">2 </w:t>
      </w:r>
      <w:r w:rsidR="00C159F7" w:rsidRPr="00E03315">
        <w:rPr>
          <w:lang w:val="en-GB"/>
        </w:rPr>
        <w:t>Venn diagram showing overlap of self- and parent-reported symptoms of EPIC-PCD participants (N=387)</w:t>
      </w:r>
    </w:p>
    <w:p w14:paraId="25C0D2C0" w14:textId="77777777" w:rsidR="00C159F7" w:rsidRPr="00E03315" w:rsidRDefault="00C159F7" w:rsidP="00C159F7">
      <w:pPr>
        <w:ind w:left="-567"/>
        <w:rPr>
          <w:lang w:val="en-GB"/>
        </w:rPr>
      </w:pPr>
    </w:p>
    <w:p w14:paraId="526DECFF" w14:textId="77777777" w:rsidR="00C159F7" w:rsidRPr="00E03315" w:rsidRDefault="00C159F7" w:rsidP="00C159F7">
      <w:pPr>
        <w:ind w:left="-567"/>
        <w:rPr>
          <w:lang w:val="en-GB"/>
        </w:rPr>
      </w:pPr>
    </w:p>
    <w:p w14:paraId="038DC1E5" w14:textId="176A761E" w:rsidR="00C159F7" w:rsidRDefault="003F64B9" w:rsidP="00C159F7">
      <w:pPr>
        <w:ind w:left="-567"/>
      </w:pPr>
      <w:r>
        <w:rPr>
          <w:noProof/>
          <w:lang w:eastAsia="de-CH"/>
        </w:rPr>
        <w:drawing>
          <wp:inline distT="0" distB="0" distL="0" distR="0" wp14:anchorId="6A422E1E" wp14:editId="78484A90">
            <wp:extent cx="5746750" cy="3730625"/>
            <wp:effectExtent l="0" t="0" r="635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56081" w14:textId="0D03DFC6" w:rsidR="00D47F83" w:rsidRDefault="00D47F83" w:rsidP="00C159F7">
      <w:pPr>
        <w:ind w:left="-567"/>
        <w:rPr>
          <w:lang w:val="en-GB"/>
        </w:rPr>
      </w:pPr>
      <w:r w:rsidRPr="00D47F83">
        <w:rPr>
          <w:b/>
          <w:lang w:val="en-GB"/>
        </w:rPr>
        <w:t xml:space="preserve">eFigure </w:t>
      </w:r>
      <w:r w:rsidR="00C159F7">
        <w:rPr>
          <w:b/>
          <w:lang w:val="en-GB"/>
        </w:rPr>
        <w:t>3</w:t>
      </w:r>
      <w:r w:rsidRPr="00D47F83">
        <w:rPr>
          <w:lang w:val="en-GB"/>
        </w:rPr>
        <w:t xml:space="preserve"> </w:t>
      </w:r>
      <w:r w:rsidR="002F0796" w:rsidRPr="002F0796">
        <w:rPr>
          <w:lang w:val="en-GB"/>
        </w:rPr>
        <w:t>Association of ciliary ultrastructural defect with the A) ear infections and B) hearing score among EPIC-PCD participants</w:t>
      </w:r>
    </w:p>
    <w:p w14:paraId="2707C8E3" w14:textId="77777777" w:rsidR="002F0796" w:rsidRPr="00855C6B" w:rsidRDefault="002F0796" w:rsidP="002F0796">
      <w:pPr>
        <w:ind w:left="-426"/>
        <w:rPr>
          <w:sz w:val="20"/>
          <w:szCs w:val="20"/>
          <w:lang w:val="en-GB"/>
        </w:rPr>
      </w:pPr>
      <w:r w:rsidRPr="00855C6B">
        <w:rPr>
          <w:sz w:val="20"/>
          <w:szCs w:val="20"/>
          <w:lang w:val="en-GB"/>
        </w:rPr>
        <w:t>For the ear infections score, we included any reported ear pain or ear discharge, presence of tympanostomy tubes, otitis media and tympanic perforation during otoscopy, each of which scored as 0 (absence) or 1 (presence); total score ranged from 0 to 4. For the hearing score, we included reported hearing problems (0 to 4: never to daily) and audiometry results (0 to 4: normal to profound hearing impairment) with total score ranging from 0 to 8.</w:t>
      </w:r>
    </w:p>
    <w:p w14:paraId="68AC6EB1" w14:textId="77777777" w:rsidR="002F0796" w:rsidRPr="002F0796" w:rsidRDefault="002F0796" w:rsidP="00C159F7">
      <w:pPr>
        <w:ind w:left="-567"/>
        <w:rPr>
          <w:lang w:val="en-GB"/>
        </w:rPr>
      </w:pPr>
    </w:p>
    <w:p w14:paraId="02BEBDD6" w14:textId="77777777" w:rsidR="00D47F83" w:rsidRPr="00D47F83" w:rsidRDefault="00D47F83" w:rsidP="00C342B2">
      <w:pPr>
        <w:ind w:left="-567"/>
        <w:rPr>
          <w:sz w:val="20"/>
          <w:lang w:val="en-GB"/>
        </w:rPr>
      </w:pPr>
    </w:p>
    <w:sectPr w:rsidR="00D47F83" w:rsidRPr="00D47F83" w:rsidSect="008165D4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7E9F8" w16cex:dateUtc="2022-10-17T12:49:00Z"/>
  <w16cex:commentExtensible w16cex:durableId="26F7E1E9" w16cex:dateUtc="2022-10-17T1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793C76" w16cid:durableId="26F7E9F8"/>
  <w16cid:commentId w16cid:paraId="0FBA9A97" w16cid:durableId="26F7E1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68ED3" w14:textId="77777777" w:rsidR="00AD0362" w:rsidRDefault="00AD0362" w:rsidP="00E03315">
      <w:pPr>
        <w:spacing w:after="0" w:line="240" w:lineRule="auto"/>
      </w:pPr>
      <w:r>
        <w:separator/>
      </w:r>
    </w:p>
  </w:endnote>
  <w:endnote w:type="continuationSeparator" w:id="0">
    <w:p w14:paraId="55401515" w14:textId="77777777" w:rsidR="00AD0362" w:rsidRDefault="00AD0362" w:rsidP="00E03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31592" w14:textId="77777777" w:rsidR="00AD0362" w:rsidRDefault="00AD0362" w:rsidP="00E03315">
      <w:pPr>
        <w:spacing w:after="0" w:line="240" w:lineRule="auto"/>
      </w:pPr>
      <w:r>
        <w:separator/>
      </w:r>
    </w:p>
  </w:footnote>
  <w:footnote w:type="continuationSeparator" w:id="0">
    <w:p w14:paraId="02313617" w14:textId="77777777" w:rsidR="00AD0362" w:rsidRDefault="00AD0362" w:rsidP="00E03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5D6A"/>
    <w:multiLevelType w:val="hybridMultilevel"/>
    <w:tmpl w:val="49B6296C"/>
    <w:lvl w:ilvl="0" w:tplc="FC5C10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706BE"/>
    <w:multiLevelType w:val="hybridMultilevel"/>
    <w:tmpl w:val="774C3D84"/>
    <w:lvl w:ilvl="0" w:tplc="ABE8683E">
      <w:start w:val="16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" w15:restartNumberingAfterBreak="0">
    <w:nsid w:val="10DE49FA"/>
    <w:multiLevelType w:val="hybridMultilevel"/>
    <w:tmpl w:val="18CC8E80"/>
    <w:lvl w:ilvl="0" w:tplc="CA023972">
      <w:start w:val="9"/>
      <w:numFmt w:val="bullet"/>
      <w:lvlText w:val="-"/>
      <w:lvlJc w:val="left"/>
      <w:pPr>
        <w:ind w:left="397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3" w15:restartNumberingAfterBreak="0">
    <w:nsid w:val="15493A09"/>
    <w:multiLevelType w:val="hybridMultilevel"/>
    <w:tmpl w:val="80EC47CA"/>
    <w:lvl w:ilvl="0" w:tplc="4000B314">
      <w:numFmt w:val="bullet"/>
      <w:lvlText w:val="-"/>
      <w:lvlJc w:val="left"/>
      <w:pPr>
        <w:ind w:left="397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4" w15:restartNumberingAfterBreak="0">
    <w:nsid w:val="270D62EF"/>
    <w:multiLevelType w:val="multilevel"/>
    <w:tmpl w:val="92FA2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D00B77"/>
    <w:multiLevelType w:val="hybridMultilevel"/>
    <w:tmpl w:val="9F3E745E"/>
    <w:lvl w:ilvl="0" w:tplc="1D1AF2C0">
      <w:start w:val="3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A627CB5"/>
    <w:multiLevelType w:val="hybridMultilevel"/>
    <w:tmpl w:val="0B367E2E"/>
    <w:lvl w:ilvl="0" w:tplc="FC5C109C">
      <w:numFmt w:val="bullet"/>
      <w:lvlText w:val="-"/>
      <w:lvlJc w:val="left"/>
      <w:pPr>
        <w:ind w:left="1041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7" w15:restartNumberingAfterBreak="0">
    <w:nsid w:val="473A4FB1"/>
    <w:multiLevelType w:val="hybridMultilevel"/>
    <w:tmpl w:val="20F01422"/>
    <w:lvl w:ilvl="0" w:tplc="7E50648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335EE0"/>
    <w:multiLevelType w:val="hybridMultilevel"/>
    <w:tmpl w:val="7D6C000E"/>
    <w:lvl w:ilvl="0" w:tplc="FC5C10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A1AE5"/>
    <w:multiLevelType w:val="hybridMultilevel"/>
    <w:tmpl w:val="870C39FC"/>
    <w:lvl w:ilvl="0" w:tplc="F0A6CE0E">
      <w:start w:val="16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3"/>
  </w:num>
  <w:num w:numId="6">
    <w:abstractNumId w:val="8"/>
  </w:num>
  <w:num w:numId="7">
    <w:abstractNumId w:val="0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0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according to Myron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5az05wsd0pdewp53vwt2j0taza5svxt52&quot;&gt;My EndNote Library Copy_20200930&lt;record-ids&gt;&lt;item&gt;439&lt;/item&gt;&lt;/record-ids&gt;&lt;/item&gt;&lt;/Libraries&gt;"/>
  </w:docVars>
  <w:rsids>
    <w:rsidRoot w:val="00C363F1"/>
    <w:rsid w:val="00002036"/>
    <w:rsid w:val="000031A6"/>
    <w:rsid w:val="00005641"/>
    <w:rsid w:val="000063D5"/>
    <w:rsid w:val="000074EB"/>
    <w:rsid w:val="00012FDF"/>
    <w:rsid w:val="00021A4F"/>
    <w:rsid w:val="00023FD5"/>
    <w:rsid w:val="00025C55"/>
    <w:rsid w:val="00031736"/>
    <w:rsid w:val="0003493C"/>
    <w:rsid w:val="00041695"/>
    <w:rsid w:val="00060317"/>
    <w:rsid w:val="00060BD5"/>
    <w:rsid w:val="00061341"/>
    <w:rsid w:val="0006385A"/>
    <w:rsid w:val="00063FCE"/>
    <w:rsid w:val="000651ED"/>
    <w:rsid w:val="000715EF"/>
    <w:rsid w:val="00072F66"/>
    <w:rsid w:val="00075AF1"/>
    <w:rsid w:val="00075F62"/>
    <w:rsid w:val="00080DCD"/>
    <w:rsid w:val="0008470E"/>
    <w:rsid w:val="00090BFC"/>
    <w:rsid w:val="00091BF4"/>
    <w:rsid w:val="0009493B"/>
    <w:rsid w:val="000952BE"/>
    <w:rsid w:val="000956DC"/>
    <w:rsid w:val="00096C95"/>
    <w:rsid w:val="000A0056"/>
    <w:rsid w:val="000A457A"/>
    <w:rsid w:val="000A458D"/>
    <w:rsid w:val="000A6C7F"/>
    <w:rsid w:val="000B5F70"/>
    <w:rsid w:val="000B70A2"/>
    <w:rsid w:val="000B739D"/>
    <w:rsid w:val="000B7785"/>
    <w:rsid w:val="000C5478"/>
    <w:rsid w:val="000C622B"/>
    <w:rsid w:val="000C6BF8"/>
    <w:rsid w:val="000D2AB6"/>
    <w:rsid w:val="000D4205"/>
    <w:rsid w:val="000D54DD"/>
    <w:rsid w:val="000D68F9"/>
    <w:rsid w:val="000E0091"/>
    <w:rsid w:val="000E05E4"/>
    <w:rsid w:val="000E2FF0"/>
    <w:rsid w:val="000F04B1"/>
    <w:rsid w:val="000F2245"/>
    <w:rsid w:val="000F6C57"/>
    <w:rsid w:val="00104A61"/>
    <w:rsid w:val="001240A8"/>
    <w:rsid w:val="0012647F"/>
    <w:rsid w:val="001319B2"/>
    <w:rsid w:val="00131C05"/>
    <w:rsid w:val="00134BFB"/>
    <w:rsid w:val="00134F89"/>
    <w:rsid w:val="00142D06"/>
    <w:rsid w:val="001540C1"/>
    <w:rsid w:val="00155EF2"/>
    <w:rsid w:val="001564EF"/>
    <w:rsid w:val="00163B70"/>
    <w:rsid w:val="00165D45"/>
    <w:rsid w:val="00167FFE"/>
    <w:rsid w:val="00173ED5"/>
    <w:rsid w:val="00174B06"/>
    <w:rsid w:val="00177650"/>
    <w:rsid w:val="00177C01"/>
    <w:rsid w:val="00180C55"/>
    <w:rsid w:val="0018279B"/>
    <w:rsid w:val="00184955"/>
    <w:rsid w:val="00187D62"/>
    <w:rsid w:val="001939A1"/>
    <w:rsid w:val="00195F18"/>
    <w:rsid w:val="001A6395"/>
    <w:rsid w:val="001B1FDF"/>
    <w:rsid w:val="001B5853"/>
    <w:rsid w:val="001C32BD"/>
    <w:rsid w:val="001D0C40"/>
    <w:rsid w:val="001D1442"/>
    <w:rsid w:val="001D2FF0"/>
    <w:rsid w:val="001D32A5"/>
    <w:rsid w:val="001D3CA3"/>
    <w:rsid w:val="001D6801"/>
    <w:rsid w:val="001D6EF4"/>
    <w:rsid w:val="001D7888"/>
    <w:rsid w:val="001E1550"/>
    <w:rsid w:val="001E27B5"/>
    <w:rsid w:val="001F0F48"/>
    <w:rsid w:val="001F2C94"/>
    <w:rsid w:val="002003C1"/>
    <w:rsid w:val="0020457C"/>
    <w:rsid w:val="00207B1C"/>
    <w:rsid w:val="002219B6"/>
    <w:rsid w:val="0022606A"/>
    <w:rsid w:val="00227EFF"/>
    <w:rsid w:val="00233F5C"/>
    <w:rsid w:val="002413E7"/>
    <w:rsid w:val="0024232E"/>
    <w:rsid w:val="00256BC8"/>
    <w:rsid w:val="002577C9"/>
    <w:rsid w:val="00260607"/>
    <w:rsid w:val="002634CE"/>
    <w:rsid w:val="00266C3A"/>
    <w:rsid w:val="0027093C"/>
    <w:rsid w:val="0027757F"/>
    <w:rsid w:val="002826A4"/>
    <w:rsid w:val="002832C1"/>
    <w:rsid w:val="00284214"/>
    <w:rsid w:val="002849E9"/>
    <w:rsid w:val="0029461D"/>
    <w:rsid w:val="002B1E70"/>
    <w:rsid w:val="002C7D23"/>
    <w:rsid w:val="002D0824"/>
    <w:rsid w:val="002D5EFE"/>
    <w:rsid w:val="002D66C3"/>
    <w:rsid w:val="002D6ECC"/>
    <w:rsid w:val="002E1BC9"/>
    <w:rsid w:val="002E2876"/>
    <w:rsid w:val="002E4AB5"/>
    <w:rsid w:val="002E57E8"/>
    <w:rsid w:val="002F0796"/>
    <w:rsid w:val="002F59EC"/>
    <w:rsid w:val="002F5F85"/>
    <w:rsid w:val="002F65E0"/>
    <w:rsid w:val="002F6D10"/>
    <w:rsid w:val="00306E82"/>
    <w:rsid w:val="00307555"/>
    <w:rsid w:val="00310BF1"/>
    <w:rsid w:val="00310F53"/>
    <w:rsid w:val="00317244"/>
    <w:rsid w:val="00323047"/>
    <w:rsid w:val="003236F2"/>
    <w:rsid w:val="0032522F"/>
    <w:rsid w:val="00327E5A"/>
    <w:rsid w:val="00374BD7"/>
    <w:rsid w:val="003763F0"/>
    <w:rsid w:val="00376DEE"/>
    <w:rsid w:val="0038257A"/>
    <w:rsid w:val="00384293"/>
    <w:rsid w:val="0038486A"/>
    <w:rsid w:val="0039487E"/>
    <w:rsid w:val="003B58B6"/>
    <w:rsid w:val="003B7CE3"/>
    <w:rsid w:val="003C61D4"/>
    <w:rsid w:val="003C74C5"/>
    <w:rsid w:val="003D10C0"/>
    <w:rsid w:val="003D1194"/>
    <w:rsid w:val="003D18F2"/>
    <w:rsid w:val="003D2C48"/>
    <w:rsid w:val="003D6803"/>
    <w:rsid w:val="003E0993"/>
    <w:rsid w:val="003E36FE"/>
    <w:rsid w:val="003F64B9"/>
    <w:rsid w:val="00400081"/>
    <w:rsid w:val="0040681C"/>
    <w:rsid w:val="0040741F"/>
    <w:rsid w:val="004133AD"/>
    <w:rsid w:val="004275D6"/>
    <w:rsid w:val="00441B99"/>
    <w:rsid w:val="00443BEF"/>
    <w:rsid w:val="00446820"/>
    <w:rsid w:val="00451629"/>
    <w:rsid w:val="00456381"/>
    <w:rsid w:val="00473E2D"/>
    <w:rsid w:val="0047436E"/>
    <w:rsid w:val="0047634A"/>
    <w:rsid w:val="00477B1E"/>
    <w:rsid w:val="004809D2"/>
    <w:rsid w:val="00485518"/>
    <w:rsid w:val="0049061B"/>
    <w:rsid w:val="00494E72"/>
    <w:rsid w:val="004A0278"/>
    <w:rsid w:val="004A2088"/>
    <w:rsid w:val="004A20FF"/>
    <w:rsid w:val="004A2C64"/>
    <w:rsid w:val="004A452B"/>
    <w:rsid w:val="004A55EB"/>
    <w:rsid w:val="004A6740"/>
    <w:rsid w:val="004B28D4"/>
    <w:rsid w:val="004B7250"/>
    <w:rsid w:val="004C01CB"/>
    <w:rsid w:val="004C0BA1"/>
    <w:rsid w:val="004D0336"/>
    <w:rsid w:val="004D5A0C"/>
    <w:rsid w:val="004D6076"/>
    <w:rsid w:val="004E4FA7"/>
    <w:rsid w:val="004F1620"/>
    <w:rsid w:val="004F6677"/>
    <w:rsid w:val="004F7574"/>
    <w:rsid w:val="00502F2D"/>
    <w:rsid w:val="005049F5"/>
    <w:rsid w:val="00510395"/>
    <w:rsid w:val="00510B55"/>
    <w:rsid w:val="005118EA"/>
    <w:rsid w:val="00514023"/>
    <w:rsid w:val="00523953"/>
    <w:rsid w:val="00525268"/>
    <w:rsid w:val="00530CE7"/>
    <w:rsid w:val="005317C4"/>
    <w:rsid w:val="00543591"/>
    <w:rsid w:val="00551CA8"/>
    <w:rsid w:val="005553B4"/>
    <w:rsid w:val="005642EA"/>
    <w:rsid w:val="0056596C"/>
    <w:rsid w:val="0057416E"/>
    <w:rsid w:val="005741E5"/>
    <w:rsid w:val="00574224"/>
    <w:rsid w:val="0058500F"/>
    <w:rsid w:val="00586E9A"/>
    <w:rsid w:val="0059214B"/>
    <w:rsid w:val="005A362C"/>
    <w:rsid w:val="005A3632"/>
    <w:rsid w:val="005A3845"/>
    <w:rsid w:val="005A536A"/>
    <w:rsid w:val="005A5B69"/>
    <w:rsid w:val="005A691F"/>
    <w:rsid w:val="005B14D7"/>
    <w:rsid w:val="005B21F1"/>
    <w:rsid w:val="005C32F6"/>
    <w:rsid w:val="005C3BB1"/>
    <w:rsid w:val="005C40BA"/>
    <w:rsid w:val="005C478C"/>
    <w:rsid w:val="005C70A6"/>
    <w:rsid w:val="005D13EA"/>
    <w:rsid w:val="005D2CAF"/>
    <w:rsid w:val="005D351C"/>
    <w:rsid w:val="005D5C92"/>
    <w:rsid w:val="005D653C"/>
    <w:rsid w:val="005E0B3F"/>
    <w:rsid w:val="005E12CA"/>
    <w:rsid w:val="005E139D"/>
    <w:rsid w:val="005F01F8"/>
    <w:rsid w:val="005F4E8F"/>
    <w:rsid w:val="005F709B"/>
    <w:rsid w:val="005F7597"/>
    <w:rsid w:val="005F75F5"/>
    <w:rsid w:val="006034E2"/>
    <w:rsid w:val="00612296"/>
    <w:rsid w:val="00612F3B"/>
    <w:rsid w:val="00613240"/>
    <w:rsid w:val="00615C0E"/>
    <w:rsid w:val="00617D5F"/>
    <w:rsid w:val="00625B0A"/>
    <w:rsid w:val="00626F22"/>
    <w:rsid w:val="00627294"/>
    <w:rsid w:val="00632E95"/>
    <w:rsid w:val="00636AA5"/>
    <w:rsid w:val="00642CD8"/>
    <w:rsid w:val="00646082"/>
    <w:rsid w:val="00651229"/>
    <w:rsid w:val="00654F8A"/>
    <w:rsid w:val="00663743"/>
    <w:rsid w:val="00670D99"/>
    <w:rsid w:val="00670F28"/>
    <w:rsid w:val="00672439"/>
    <w:rsid w:val="00674F09"/>
    <w:rsid w:val="00676987"/>
    <w:rsid w:val="00680B6F"/>
    <w:rsid w:val="00681B87"/>
    <w:rsid w:val="006924C5"/>
    <w:rsid w:val="0069375D"/>
    <w:rsid w:val="00694214"/>
    <w:rsid w:val="006B43F0"/>
    <w:rsid w:val="006B7054"/>
    <w:rsid w:val="006C6C8A"/>
    <w:rsid w:val="006C7D02"/>
    <w:rsid w:val="006D014F"/>
    <w:rsid w:val="006E1E7F"/>
    <w:rsid w:val="006E559C"/>
    <w:rsid w:val="006E5F49"/>
    <w:rsid w:val="006F0742"/>
    <w:rsid w:val="006F0AE0"/>
    <w:rsid w:val="006F558A"/>
    <w:rsid w:val="006F697B"/>
    <w:rsid w:val="007015F6"/>
    <w:rsid w:val="0070226C"/>
    <w:rsid w:val="00707169"/>
    <w:rsid w:val="00710593"/>
    <w:rsid w:val="00714305"/>
    <w:rsid w:val="00717740"/>
    <w:rsid w:val="00720FB7"/>
    <w:rsid w:val="007228C6"/>
    <w:rsid w:val="00724F58"/>
    <w:rsid w:val="0073097A"/>
    <w:rsid w:val="00731290"/>
    <w:rsid w:val="00733AE4"/>
    <w:rsid w:val="00737D1C"/>
    <w:rsid w:val="00741FE8"/>
    <w:rsid w:val="00743929"/>
    <w:rsid w:val="0074419A"/>
    <w:rsid w:val="00746C05"/>
    <w:rsid w:val="00746D8A"/>
    <w:rsid w:val="00752432"/>
    <w:rsid w:val="00754A30"/>
    <w:rsid w:val="007551F5"/>
    <w:rsid w:val="007561A5"/>
    <w:rsid w:val="00756449"/>
    <w:rsid w:val="0076097F"/>
    <w:rsid w:val="007616EC"/>
    <w:rsid w:val="0076527C"/>
    <w:rsid w:val="00767E32"/>
    <w:rsid w:val="00771DD5"/>
    <w:rsid w:val="00775421"/>
    <w:rsid w:val="00777532"/>
    <w:rsid w:val="007807C0"/>
    <w:rsid w:val="00781B1E"/>
    <w:rsid w:val="007823C8"/>
    <w:rsid w:val="0078457C"/>
    <w:rsid w:val="00786C14"/>
    <w:rsid w:val="00787BF9"/>
    <w:rsid w:val="007A0BF9"/>
    <w:rsid w:val="007A7965"/>
    <w:rsid w:val="007B07E5"/>
    <w:rsid w:val="007B26B9"/>
    <w:rsid w:val="007B2B5D"/>
    <w:rsid w:val="007B38F9"/>
    <w:rsid w:val="007B4ADA"/>
    <w:rsid w:val="007B5C50"/>
    <w:rsid w:val="007B6683"/>
    <w:rsid w:val="007C6031"/>
    <w:rsid w:val="007C6FE4"/>
    <w:rsid w:val="007D1A15"/>
    <w:rsid w:val="007D27D5"/>
    <w:rsid w:val="007E01E1"/>
    <w:rsid w:val="007E261A"/>
    <w:rsid w:val="007E4BBF"/>
    <w:rsid w:val="007E753F"/>
    <w:rsid w:val="007F100D"/>
    <w:rsid w:val="007F13AD"/>
    <w:rsid w:val="007F1A65"/>
    <w:rsid w:val="007F285F"/>
    <w:rsid w:val="007F5914"/>
    <w:rsid w:val="007F5AF2"/>
    <w:rsid w:val="007F762D"/>
    <w:rsid w:val="00800408"/>
    <w:rsid w:val="008038F7"/>
    <w:rsid w:val="008116C4"/>
    <w:rsid w:val="008122EF"/>
    <w:rsid w:val="008165D4"/>
    <w:rsid w:val="00816B5C"/>
    <w:rsid w:val="008276D9"/>
    <w:rsid w:val="008308CC"/>
    <w:rsid w:val="0083223C"/>
    <w:rsid w:val="008355B9"/>
    <w:rsid w:val="00835F00"/>
    <w:rsid w:val="00845F32"/>
    <w:rsid w:val="00847015"/>
    <w:rsid w:val="008552A2"/>
    <w:rsid w:val="00855C6B"/>
    <w:rsid w:val="00855E75"/>
    <w:rsid w:val="00860512"/>
    <w:rsid w:val="0086158A"/>
    <w:rsid w:val="0086375C"/>
    <w:rsid w:val="0086580D"/>
    <w:rsid w:val="0086637B"/>
    <w:rsid w:val="008738E9"/>
    <w:rsid w:val="00882801"/>
    <w:rsid w:val="00886C0F"/>
    <w:rsid w:val="00887993"/>
    <w:rsid w:val="00887D52"/>
    <w:rsid w:val="008A1A02"/>
    <w:rsid w:val="008A20A7"/>
    <w:rsid w:val="008A4D50"/>
    <w:rsid w:val="008B066D"/>
    <w:rsid w:val="008B23E1"/>
    <w:rsid w:val="008B2768"/>
    <w:rsid w:val="008C0532"/>
    <w:rsid w:val="008C5B50"/>
    <w:rsid w:val="008D0752"/>
    <w:rsid w:val="008D2729"/>
    <w:rsid w:val="008D283C"/>
    <w:rsid w:val="008D302F"/>
    <w:rsid w:val="008E09BC"/>
    <w:rsid w:val="008E5FE2"/>
    <w:rsid w:val="008F29AC"/>
    <w:rsid w:val="008F402D"/>
    <w:rsid w:val="009009F3"/>
    <w:rsid w:val="00904715"/>
    <w:rsid w:val="009111AD"/>
    <w:rsid w:val="00915B5C"/>
    <w:rsid w:val="009251A5"/>
    <w:rsid w:val="00926E20"/>
    <w:rsid w:val="00927B55"/>
    <w:rsid w:val="009327EE"/>
    <w:rsid w:val="0093352E"/>
    <w:rsid w:val="00933D3D"/>
    <w:rsid w:val="00936C63"/>
    <w:rsid w:val="00942801"/>
    <w:rsid w:val="00951868"/>
    <w:rsid w:val="009600D8"/>
    <w:rsid w:val="009634C2"/>
    <w:rsid w:val="00967FA1"/>
    <w:rsid w:val="00970553"/>
    <w:rsid w:val="00970A3E"/>
    <w:rsid w:val="00972ABC"/>
    <w:rsid w:val="00972D4C"/>
    <w:rsid w:val="0098257C"/>
    <w:rsid w:val="00983675"/>
    <w:rsid w:val="00983857"/>
    <w:rsid w:val="009903C8"/>
    <w:rsid w:val="00991957"/>
    <w:rsid w:val="00994D19"/>
    <w:rsid w:val="00996324"/>
    <w:rsid w:val="009A0B4E"/>
    <w:rsid w:val="009A350C"/>
    <w:rsid w:val="009A75A3"/>
    <w:rsid w:val="009A7CB3"/>
    <w:rsid w:val="009B2393"/>
    <w:rsid w:val="009B3669"/>
    <w:rsid w:val="009B495C"/>
    <w:rsid w:val="009C49D0"/>
    <w:rsid w:val="009C6576"/>
    <w:rsid w:val="009C78FD"/>
    <w:rsid w:val="009C7DAA"/>
    <w:rsid w:val="009D0CA0"/>
    <w:rsid w:val="009D17B3"/>
    <w:rsid w:val="009D71A1"/>
    <w:rsid w:val="009E12A8"/>
    <w:rsid w:val="009E2A5E"/>
    <w:rsid w:val="009E6228"/>
    <w:rsid w:val="009E65F6"/>
    <w:rsid w:val="009F0AEE"/>
    <w:rsid w:val="009F10B0"/>
    <w:rsid w:val="009F448D"/>
    <w:rsid w:val="00A01E2F"/>
    <w:rsid w:val="00A04908"/>
    <w:rsid w:val="00A07238"/>
    <w:rsid w:val="00A14611"/>
    <w:rsid w:val="00A14D95"/>
    <w:rsid w:val="00A216C8"/>
    <w:rsid w:val="00A24725"/>
    <w:rsid w:val="00A25ED0"/>
    <w:rsid w:val="00A2631F"/>
    <w:rsid w:val="00A27A0C"/>
    <w:rsid w:val="00A325EE"/>
    <w:rsid w:val="00A3723B"/>
    <w:rsid w:val="00A37F87"/>
    <w:rsid w:val="00A413A9"/>
    <w:rsid w:val="00A4292E"/>
    <w:rsid w:val="00A465EF"/>
    <w:rsid w:val="00A472F0"/>
    <w:rsid w:val="00A474BF"/>
    <w:rsid w:val="00A50C66"/>
    <w:rsid w:val="00A53487"/>
    <w:rsid w:val="00A55262"/>
    <w:rsid w:val="00A672A6"/>
    <w:rsid w:val="00A81EB3"/>
    <w:rsid w:val="00A834DF"/>
    <w:rsid w:val="00A91DE8"/>
    <w:rsid w:val="00A9492F"/>
    <w:rsid w:val="00A95103"/>
    <w:rsid w:val="00AA23C0"/>
    <w:rsid w:val="00AA382A"/>
    <w:rsid w:val="00AA420A"/>
    <w:rsid w:val="00AA5F01"/>
    <w:rsid w:val="00AA6D76"/>
    <w:rsid w:val="00AB0682"/>
    <w:rsid w:val="00AB291B"/>
    <w:rsid w:val="00AB5B15"/>
    <w:rsid w:val="00AC0057"/>
    <w:rsid w:val="00AC180A"/>
    <w:rsid w:val="00AC48A6"/>
    <w:rsid w:val="00AC6951"/>
    <w:rsid w:val="00AC6B57"/>
    <w:rsid w:val="00AD0362"/>
    <w:rsid w:val="00AD27A6"/>
    <w:rsid w:val="00AD2D9B"/>
    <w:rsid w:val="00AD4817"/>
    <w:rsid w:val="00AD72F2"/>
    <w:rsid w:val="00AE5AA3"/>
    <w:rsid w:val="00AF00B2"/>
    <w:rsid w:val="00AF0CBC"/>
    <w:rsid w:val="00AF4F6E"/>
    <w:rsid w:val="00B0004B"/>
    <w:rsid w:val="00B01194"/>
    <w:rsid w:val="00B01AAC"/>
    <w:rsid w:val="00B02BC8"/>
    <w:rsid w:val="00B04918"/>
    <w:rsid w:val="00B21BA5"/>
    <w:rsid w:val="00B22B3E"/>
    <w:rsid w:val="00B25185"/>
    <w:rsid w:val="00B30376"/>
    <w:rsid w:val="00B327A0"/>
    <w:rsid w:val="00B40910"/>
    <w:rsid w:val="00B41060"/>
    <w:rsid w:val="00B41643"/>
    <w:rsid w:val="00B42869"/>
    <w:rsid w:val="00B47563"/>
    <w:rsid w:val="00B52C81"/>
    <w:rsid w:val="00B53A9E"/>
    <w:rsid w:val="00B60FF4"/>
    <w:rsid w:val="00B66B67"/>
    <w:rsid w:val="00B72BF5"/>
    <w:rsid w:val="00B73E52"/>
    <w:rsid w:val="00B75EF2"/>
    <w:rsid w:val="00B80847"/>
    <w:rsid w:val="00B84281"/>
    <w:rsid w:val="00B84F45"/>
    <w:rsid w:val="00B854A0"/>
    <w:rsid w:val="00B87822"/>
    <w:rsid w:val="00B87A03"/>
    <w:rsid w:val="00B90789"/>
    <w:rsid w:val="00B9113B"/>
    <w:rsid w:val="00BA6A7F"/>
    <w:rsid w:val="00BB461E"/>
    <w:rsid w:val="00BC2100"/>
    <w:rsid w:val="00BC7018"/>
    <w:rsid w:val="00BD319C"/>
    <w:rsid w:val="00BD5F50"/>
    <w:rsid w:val="00BE2622"/>
    <w:rsid w:val="00BE44CE"/>
    <w:rsid w:val="00BF35EC"/>
    <w:rsid w:val="00C01D36"/>
    <w:rsid w:val="00C038AD"/>
    <w:rsid w:val="00C159F7"/>
    <w:rsid w:val="00C17AE9"/>
    <w:rsid w:val="00C17F19"/>
    <w:rsid w:val="00C21934"/>
    <w:rsid w:val="00C25306"/>
    <w:rsid w:val="00C26103"/>
    <w:rsid w:val="00C26492"/>
    <w:rsid w:val="00C30069"/>
    <w:rsid w:val="00C342B2"/>
    <w:rsid w:val="00C34697"/>
    <w:rsid w:val="00C363F1"/>
    <w:rsid w:val="00C3678E"/>
    <w:rsid w:val="00C44986"/>
    <w:rsid w:val="00C45ACF"/>
    <w:rsid w:val="00C465B4"/>
    <w:rsid w:val="00C5200D"/>
    <w:rsid w:val="00C55415"/>
    <w:rsid w:val="00C61CE0"/>
    <w:rsid w:val="00C62663"/>
    <w:rsid w:val="00C63879"/>
    <w:rsid w:val="00C7056A"/>
    <w:rsid w:val="00C803F1"/>
    <w:rsid w:val="00C82015"/>
    <w:rsid w:val="00C82388"/>
    <w:rsid w:val="00C849EB"/>
    <w:rsid w:val="00C90C5F"/>
    <w:rsid w:val="00C92030"/>
    <w:rsid w:val="00C926DA"/>
    <w:rsid w:val="00C96009"/>
    <w:rsid w:val="00CA7DE7"/>
    <w:rsid w:val="00CB0189"/>
    <w:rsid w:val="00CB2B34"/>
    <w:rsid w:val="00CB4BFD"/>
    <w:rsid w:val="00CB73A7"/>
    <w:rsid w:val="00CC6AEB"/>
    <w:rsid w:val="00CD1BEB"/>
    <w:rsid w:val="00CD42A1"/>
    <w:rsid w:val="00CD7ECE"/>
    <w:rsid w:val="00CE2B40"/>
    <w:rsid w:val="00CE5F7D"/>
    <w:rsid w:val="00CF3EB1"/>
    <w:rsid w:val="00CF50BE"/>
    <w:rsid w:val="00D0330A"/>
    <w:rsid w:val="00D10118"/>
    <w:rsid w:val="00D12876"/>
    <w:rsid w:val="00D13346"/>
    <w:rsid w:val="00D133FA"/>
    <w:rsid w:val="00D23901"/>
    <w:rsid w:val="00D31CD2"/>
    <w:rsid w:val="00D326B1"/>
    <w:rsid w:val="00D33CCD"/>
    <w:rsid w:val="00D356D3"/>
    <w:rsid w:val="00D36207"/>
    <w:rsid w:val="00D4774E"/>
    <w:rsid w:val="00D47F83"/>
    <w:rsid w:val="00D53749"/>
    <w:rsid w:val="00D53FFC"/>
    <w:rsid w:val="00D55A70"/>
    <w:rsid w:val="00D61382"/>
    <w:rsid w:val="00D64049"/>
    <w:rsid w:val="00D64BDE"/>
    <w:rsid w:val="00D675D0"/>
    <w:rsid w:val="00D718B6"/>
    <w:rsid w:val="00D71AFB"/>
    <w:rsid w:val="00D725BA"/>
    <w:rsid w:val="00D73829"/>
    <w:rsid w:val="00D73861"/>
    <w:rsid w:val="00D92252"/>
    <w:rsid w:val="00D93513"/>
    <w:rsid w:val="00D96E4E"/>
    <w:rsid w:val="00DA28CA"/>
    <w:rsid w:val="00DA5573"/>
    <w:rsid w:val="00DA6CAD"/>
    <w:rsid w:val="00DB2F65"/>
    <w:rsid w:val="00DC465C"/>
    <w:rsid w:val="00DC480B"/>
    <w:rsid w:val="00DD259B"/>
    <w:rsid w:val="00DD535A"/>
    <w:rsid w:val="00DE0EA6"/>
    <w:rsid w:val="00DE18A3"/>
    <w:rsid w:val="00DE4879"/>
    <w:rsid w:val="00DE6D8A"/>
    <w:rsid w:val="00DF205B"/>
    <w:rsid w:val="00DF3464"/>
    <w:rsid w:val="00DF3C32"/>
    <w:rsid w:val="00DF5093"/>
    <w:rsid w:val="00E003C6"/>
    <w:rsid w:val="00E03315"/>
    <w:rsid w:val="00E049F9"/>
    <w:rsid w:val="00E04B2B"/>
    <w:rsid w:val="00E05B42"/>
    <w:rsid w:val="00E2369B"/>
    <w:rsid w:val="00E243A8"/>
    <w:rsid w:val="00E36E2B"/>
    <w:rsid w:val="00E408A3"/>
    <w:rsid w:val="00E47812"/>
    <w:rsid w:val="00E523EB"/>
    <w:rsid w:val="00E53B05"/>
    <w:rsid w:val="00E550EA"/>
    <w:rsid w:val="00E61A30"/>
    <w:rsid w:val="00E65987"/>
    <w:rsid w:val="00E73964"/>
    <w:rsid w:val="00E811CE"/>
    <w:rsid w:val="00E93397"/>
    <w:rsid w:val="00E95A4D"/>
    <w:rsid w:val="00E97340"/>
    <w:rsid w:val="00E97F61"/>
    <w:rsid w:val="00EA027E"/>
    <w:rsid w:val="00EA0910"/>
    <w:rsid w:val="00EA12B1"/>
    <w:rsid w:val="00EA601B"/>
    <w:rsid w:val="00EB01D1"/>
    <w:rsid w:val="00EB1067"/>
    <w:rsid w:val="00EB238F"/>
    <w:rsid w:val="00EB3515"/>
    <w:rsid w:val="00EB47C3"/>
    <w:rsid w:val="00EB759C"/>
    <w:rsid w:val="00EC4620"/>
    <w:rsid w:val="00EC53C3"/>
    <w:rsid w:val="00ED0E2B"/>
    <w:rsid w:val="00ED117B"/>
    <w:rsid w:val="00ED18F4"/>
    <w:rsid w:val="00ED2341"/>
    <w:rsid w:val="00ED2FBF"/>
    <w:rsid w:val="00ED4BDB"/>
    <w:rsid w:val="00EE5719"/>
    <w:rsid w:val="00EF324A"/>
    <w:rsid w:val="00EF41C7"/>
    <w:rsid w:val="00EF798C"/>
    <w:rsid w:val="00F0097F"/>
    <w:rsid w:val="00F0317F"/>
    <w:rsid w:val="00F04CC3"/>
    <w:rsid w:val="00F04E66"/>
    <w:rsid w:val="00F102F4"/>
    <w:rsid w:val="00F1175A"/>
    <w:rsid w:val="00F1337D"/>
    <w:rsid w:val="00F17FF9"/>
    <w:rsid w:val="00F2683E"/>
    <w:rsid w:val="00F276B7"/>
    <w:rsid w:val="00F3635A"/>
    <w:rsid w:val="00F41178"/>
    <w:rsid w:val="00F45027"/>
    <w:rsid w:val="00F50C18"/>
    <w:rsid w:val="00F55844"/>
    <w:rsid w:val="00F63212"/>
    <w:rsid w:val="00F643D8"/>
    <w:rsid w:val="00F65ABF"/>
    <w:rsid w:val="00F77DFA"/>
    <w:rsid w:val="00F83C62"/>
    <w:rsid w:val="00F958FC"/>
    <w:rsid w:val="00F962E2"/>
    <w:rsid w:val="00F971E1"/>
    <w:rsid w:val="00FA140B"/>
    <w:rsid w:val="00FA2800"/>
    <w:rsid w:val="00FA29A8"/>
    <w:rsid w:val="00FA352B"/>
    <w:rsid w:val="00FA71C3"/>
    <w:rsid w:val="00FB61B0"/>
    <w:rsid w:val="00FC1E1C"/>
    <w:rsid w:val="00FC2BDF"/>
    <w:rsid w:val="00FC3002"/>
    <w:rsid w:val="00FD1BA3"/>
    <w:rsid w:val="00FE09E4"/>
    <w:rsid w:val="00FE118F"/>
    <w:rsid w:val="00FE2DE7"/>
    <w:rsid w:val="00FE4899"/>
    <w:rsid w:val="00FE5C9C"/>
    <w:rsid w:val="00FF4FE7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7027F5"/>
  <w15:chartTrackingRefBased/>
  <w15:docId w15:val="{971A4D64-43CC-4CAA-BC6C-DEC7A01E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63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363F1"/>
  </w:style>
  <w:style w:type="table" w:customStyle="1" w:styleId="TableGrid1">
    <w:name w:val="Table Grid1"/>
    <w:basedOn w:val="TableNormal"/>
    <w:next w:val="TableGrid"/>
    <w:uiPriority w:val="39"/>
    <w:rsid w:val="00C3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A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15F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7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6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775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75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75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757F"/>
    <w:rPr>
      <w:rFonts w:ascii="Calibri" w:hAnsi="Calibri" w:cs="Calibri"/>
      <w:noProof/>
      <w:lang w:val="en-US"/>
    </w:rPr>
  </w:style>
  <w:style w:type="character" w:customStyle="1" w:styleId="cit-auth">
    <w:name w:val="cit-auth"/>
    <w:basedOn w:val="DefaultParagraphFont"/>
    <w:rsid w:val="002826A4"/>
  </w:style>
  <w:style w:type="character" w:styleId="HTMLCite">
    <w:name w:val="HTML Cite"/>
    <w:basedOn w:val="DefaultParagraphFont"/>
    <w:uiPriority w:val="99"/>
    <w:semiHidden/>
    <w:unhideWhenUsed/>
    <w:rsid w:val="002826A4"/>
    <w:rPr>
      <w:i/>
      <w:iCs/>
    </w:rPr>
  </w:style>
  <w:style w:type="character" w:customStyle="1" w:styleId="cit-source">
    <w:name w:val="cit-source"/>
    <w:basedOn w:val="DefaultParagraphFont"/>
    <w:rsid w:val="002826A4"/>
  </w:style>
  <w:style w:type="character" w:customStyle="1" w:styleId="cit-publ-loc">
    <w:name w:val="cit-publ-loc"/>
    <w:basedOn w:val="DefaultParagraphFont"/>
    <w:rsid w:val="002826A4"/>
  </w:style>
  <w:style w:type="character" w:customStyle="1" w:styleId="cit-publ-name">
    <w:name w:val="cit-publ-name"/>
    <w:basedOn w:val="DefaultParagraphFont"/>
    <w:rsid w:val="002826A4"/>
  </w:style>
  <w:style w:type="character" w:customStyle="1" w:styleId="cit-pub-date">
    <w:name w:val="cit-pub-date"/>
    <w:basedOn w:val="DefaultParagraphFont"/>
    <w:rsid w:val="002826A4"/>
  </w:style>
  <w:style w:type="paragraph" w:styleId="NormalWeb">
    <w:name w:val="Normal (Web)"/>
    <w:basedOn w:val="Normal"/>
    <w:uiPriority w:val="99"/>
    <w:semiHidden/>
    <w:unhideWhenUsed/>
    <w:rsid w:val="008C05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E03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315"/>
  </w:style>
  <w:style w:type="paragraph" w:styleId="Footer">
    <w:name w:val="footer"/>
    <w:basedOn w:val="Normal"/>
    <w:link w:val="FooterChar"/>
    <w:uiPriority w:val="99"/>
    <w:unhideWhenUsed/>
    <w:rsid w:val="00E03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6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867FB-A23D-48C2-81E5-48679594A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7</Words>
  <Characters>5463</Characters>
  <Application>Microsoft Office Word</Application>
  <DocSecurity>0</DocSecurity>
  <Lines>45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Bern</Company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in Ting (ISPM)</dc:creator>
  <cp:keywords/>
  <dc:description/>
  <cp:lastModifiedBy>Goutaki, Myrofora (ISPM)</cp:lastModifiedBy>
  <cp:revision>3</cp:revision>
  <dcterms:created xsi:type="dcterms:W3CDTF">2022-11-11T14:16:00Z</dcterms:created>
  <dcterms:modified xsi:type="dcterms:W3CDTF">2022-11-15T13:27:00Z</dcterms:modified>
</cp:coreProperties>
</file>